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F77B7" w14:textId="74F3401F" w:rsidR="00D82FDD" w:rsidRPr="00DE0D8E" w:rsidRDefault="006F0D83" w:rsidP="006F0D83">
      <w:pPr>
        <w:pStyle w:val="KeinLeerraum"/>
        <w:rPr>
          <w:lang w:val="en-US"/>
        </w:rPr>
      </w:pPr>
      <w:r w:rsidRPr="00DE0D8E">
        <w:rPr>
          <w:lang w:val="en-US"/>
        </w:rPr>
        <w:t>Supplementary</w:t>
      </w:r>
      <w:r w:rsidR="00A921FC">
        <w:rPr>
          <w:lang w:val="en-US"/>
        </w:rPr>
        <w:t xml:space="preserve"> information</w:t>
      </w:r>
    </w:p>
    <w:p w14:paraId="67F46E0A" w14:textId="477BF7F4" w:rsidR="006F0D83" w:rsidRDefault="006F0D83" w:rsidP="006F0D83"/>
    <w:p w14:paraId="6E9699EB" w14:textId="6FBC2903" w:rsidR="00437730" w:rsidRPr="00923A41" w:rsidRDefault="00437730" w:rsidP="00437730">
      <w:pPr>
        <w:jc w:val="center"/>
        <w:rPr>
          <w:color w:val="FF0000"/>
        </w:rPr>
      </w:pPr>
      <w:r>
        <w:rPr>
          <w:noProof/>
        </w:rPr>
        <w:drawing>
          <wp:inline distT="0" distB="0" distL="0" distR="0" wp14:anchorId="4C718741" wp14:editId="3A5EAA78">
            <wp:extent cx="2876805" cy="215836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805" cy="215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BC216" w14:textId="2DD30DE9" w:rsidR="00437730" w:rsidRDefault="00437730" w:rsidP="00437730">
      <w:pPr>
        <w:pStyle w:val="Beschriftung"/>
        <w:rPr>
          <w:color w:val="auto"/>
        </w:rPr>
      </w:pPr>
      <w:bookmarkStart w:id="0" w:name="_Ref165378424"/>
      <w:bookmarkStart w:id="1" w:name="_Ref165904420"/>
      <w:r w:rsidRPr="00437730">
        <w:rPr>
          <w:color w:val="auto"/>
        </w:rPr>
        <w:t xml:space="preserve">Figure </w:t>
      </w:r>
      <w:r>
        <w:rPr>
          <w:color w:val="auto"/>
        </w:rPr>
        <w:t>S</w:t>
      </w:r>
      <w:r w:rsidRPr="00437730">
        <w:rPr>
          <w:color w:val="auto"/>
        </w:rPr>
        <w:fldChar w:fldCharType="begin"/>
      </w:r>
      <w:r w:rsidRPr="00437730">
        <w:rPr>
          <w:color w:val="auto"/>
        </w:rPr>
        <w:instrText xml:space="preserve"> SEQ Figure \* ARABIC </w:instrText>
      </w:r>
      <w:r w:rsidRPr="00437730">
        <w:rPr>
          <w:color w:val="auto"/>
        </w:rPr>
        <w:fldChar w:fldCharType="separate"/>
      </w:r>
      <w:r w:rsidR="00002B53">
        <w:rPr>
          <w:noProof/>
          <w:color w:val="auto"/>
        </w:rPr>
        <w:t>1</w:t>
      </w:r>
      <w:r w:rsidRPr="00437730">
        <w:rPr>
          <w:color w:val="auto"/>
        </w:rPr>
        <w:fldChar w:fldCharType="end"/>
      </w:r>
      <w:bookmarkEnd w:id="0"/>
      <w:r w:rsidRPr="00437730">
        <w:rPr>
          <w:color w:val="auto"/>
        </w:rPr>
        <w:t xml:space="preserve">: </w:t>
      </w:r>
      <w:bookmarkEnd w:id="1"/>
      <w:r w:rsidRPr="00437730">
        <w:rPr>
          <w:color w:val="auto"/>
        </w:rPr>
        <w:t xml:space="preserve">Measured inductances </w:t>
      </w:r>
      <w:r w:rsidR="00C26255">
        <w:rPr>
          <w:color w:val="auto"/>
        </w:rPr>
        <w:t xml:space="preserve">for </w:t>
      </w:r>
      <w:r w:rsidRPr="00437730">
        <w:rPr>
          <w:color w:val="auto"/>
        </w:rPr>
        <w:t xml:space="preserve">each </w:t>
      </w:r>
      <w:r w:rsidR="00C26255">
        <w:rPr>
          <w:color w:val="auto"/>
        </w:rPr>
        <w:t>stimulation electrode</w:t>
      </w:r>
      <w:r w:rsidRPr="00437730">
        <w:rPr>
          <w:color w:val="auto"/>
        </w:rPr>
        <w:t xml:space="preserve"> of </w:t>
      </w:r>
      <w:r w:rsidR="00C26255">
        <w:rPr>
          <w:color w:val="auto"/>
        </w:rPr>
        <w:t>a</w:t>
      </w:r>
      <w:r w:rsidRPr="00437730">
        <w:rPr>
          <w:color w:val="auto"/>
        </w:rPr>
        <w:t xml:space="preserve"> CI</w:t>
      </w:r>
      <w:r w:rsidR="00C26255">
        <w:rPr>
          <w:color w:val="auto"/>
        </w:rPr>
        <w:t xml:space="preserve"> </w:t>
      </w:r>
      <w:proofErr w:type="spellStart"/>
      <w:r w:rsidR="00C26255">
        <w:rPr>
          <w:color w:val="auto"/>
        </w:rPr>
        <w:t>HiFocus</w:t>
      </w:r>
      <w:proofErr w:type="spellEnd"/>
      <w:r w:rsidR="00C26255">
        <w:rPr>
          <w:color w:val="auto"/>
        </w:rPr>
        <w:t xml:space="preserve"> </w:t>
      </w:r>
      <w:proofErr w:type="spellStart"/>
      <w:r w:rsidR="00C26255">
        <w:rPr>
          <w:color w:val="auto"/>
        </w:rPr>
        <w:t>SlimJ</w:t>
      </w:r>
      <w:proofErr w:type="spellEnd"/>
      <w:r w:rsidRPr="00437730">
        <w:rPr>
          <w:color w:val="auto"/>
        </w:rPr>
        <w:t xml:space="preserve"> measured with</w:t>
      </w:r>
      <w:r w:rsidR="000364A1">
        <w:rPr>
          <w:color w:val="auto"/>
        </w:rPr>
        <w:t xml:space="preserve"> an</w:t>
      </w:r>
      <w:r w:rsidRPr="00437730">
        <w:rPr>
          <w:color w:val="auto"/>
        </w:rPr>
        <w:t xml:space="preserve"> </w:t>
      </w:r>
      <w:r w:rsidR="00C26255">
        <w:rPr>
          <w:color w:val="auto"/>
        </w:rPr>
        <w:t>LCR meter</w:t>
      </w:r>
    </w:p>
    <w:p w14:paraId="4CA58271" w14:textId="0D449557" w:rsidR="00764FD9" w:rsidRPr="00546431" w:rsidRDefault="00764FD9" w:rsidP="00764FD9">
      <w:pPr>
        <w:pStyle w:val="RenewableEnergy41tablecaption"/>
      </w:pPr>
      <w:r w:rsidRPr="00002B53">
        <w:rPr>
          <w:b/>
        </w:rPr>
        <w:t xml:space="preserve">Table </w:t>
      </w:r>
      <w:r w:rsidR="00002B53" w:rsidRPr="00002B53">
        <w:rPr>
          <w:b/>
        </w:rPr>
        <w:t>S</w:t>
      </w:r>
      <w:r w:rsidRPr="00174F73">
        <w:rPr>
          <w:b/>
        </w:rPr>
        <w:fldChar w:fldCharType="begin"/>
      </w:r>
      <w:r w:rsidRPr="00002B53">
        <w:rPr>
          <w:b/>
        </w:rPr>
        <w:instrText xml:space="preserve"> SEQ Table \* ARABIC </w:instrText>
      </w:r>
      <w:r w:rsidRPr="00174F73">
        <w:rPr>
          <w:b/>
        </w:rPr>
        <w:fldChar w:fldCharType="separate"/>
      </w:r>
      <w:r w:rsidR="00002B53">
        <w:rPr>
          <w:b/>
          <w:noProof/>
        </w:rPr>
        <w:t>1</w:t>
      </w:r>
      <w:r w:rsidRPr="00174F73">
        <w:rPr>
          <w:b/>
        </w:rPr>
        <w:fldChar w:fldCharType="end"/>
      </w:r>
      <w:r w:rsidRPr="00002B53">
        <w:rPr>
          <w:b/>
        </w:rPr>
        <w:t>.</w:t>
      </w:r>
      <w:r w:rsidRPr="00002B53">
        <w:t xml:space="preserve"> </w:t>
      </w:r>
      <w:r w:rsidR="000364A1">
        <w:t>Distribution of the e</w:t>
      </w:r>
      <w:r>
        <w:t xml:space="preserve">nergy </w:t>
      </w:r>
      <w:r w:rsidR="000364A1">
        <w:t xml:space="preserve">during a rectangular </w:t>
      </w:r>
      <w:r w:rsidR="00BA3A78">
        <w:t xml:space="preserve">current stimulation </w:t>
      </w:r>
      <w:r w:rsidR="00891486">
        <w:t>pulse</w:t>
      </w:r>
    </w:p>
    <w:tbl>
      <w:tblPr>
        <w:tblStyle w:val="Tabellenraster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272"/>
        <w:gridCol w:w="1110"/>
        <w:gridCol w:w="1110"/>
        <w:gridCol w:w="1111"/>
        <w:gridCol w:w="1110"/>
        <w:gridCol w:w="1110"/>
        <w:gridCol w:w="1111"/>
      </w:tblGrid>
      <w:tr w:rsidR="00DC4D3D" w14:paraId="4D4C82A4" w14:textId="77777777" w:rsidTr="001845DD">
        <w:trPr>
          <w:jc w:val="center"/>
        </w:trPr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1F713A02" w14:textId="77777777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14:paraId="55CB33FE" w14:textId="33C70D1E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vAlign w:val="center"/>
          </w:tcPr>
          <w:p w14:paraId="6F968C3C" w14:textId="77777777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Positive pulse duration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7D8EC863" w14:textId="77777777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Negative pulse duration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69AA8210" w14:textId="77777777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Biphasic pulse duration</w:t>
            </w:r>
          </w:p>
        </w:tc>
      </w:tr>
      <w:tr w:rsidR="00DC4D3D" w14:paraId="4A25BC45" w14:textId="77777777" w:rsidTr="001845DD">
        <w:trPr>
          <w:jc w:val="center"/>
        </w:trPr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0B3CBDD3" w14:textId="77777777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344AFEE0" w14:textId="77777777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C20AC32" w14:textId="5C1C7A2A" w:rsidR="00DC4D3D" w:rsidRPr="00C35A54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C35A54">
              <w:rPr>
                <w:b/>
                <w:bCs/>
                <w:sz w:val="18"/>
                <w:szCs w:val="18"/>
              </w:rPr>
              <w:t>n</w:t>
            </w:r>
            <w:r w:rsidR="00DC4D3D" w:rsidRPr="00C35A54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C7AC551" w14:textId="77777777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1CF09563" w14:textId="62CECB6E" w:rsidR="00DC4D3D" w:rsidRPr="00C35A54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C35A54">
              <w:rPr>
                <w:b/>
                <w:bCs/>
                <w:sz w:val="18"/>
                <w:szCs w:val="18"/>
              </w:rPr>
              <w:t>n</w:t>
            </w:r>
            <w:r w:rsidR="00DC4D3D" w:rsidRPr="00C35A54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49FAC17" w14:textId="77777777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C99BFE2" w14:textId="3D82B869" w:rsidR="00DC4D3D" w:rsidRPr="00C35A54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C35A54">
              <w:rPr>
                <w:b/>
                <w:bCs/>
                <w:sz w:val="18"/>
                <w:szCs w:val="18"/>
              </w:rPr>
              <w:t>n</w:t>
            </w:r>
            <w:r w:rsidR="00DC4D3D" w:rsidRPr="00C35A54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162E632" w14:textId="77777777" w:rsidR="00DC4D3D" w:rsidRPr="00C35A54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5A63E2" w:rsidRPr="003B63F8" w14:paraId="561DAF98" w14:textId="77777777" w:rsidTr="001845DD">
        <w:trPr>
          <w:trHeight w:val="398"/>
          <w:jc w:val="center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14:paraId="24B46E13" w14:textId="5EE964A5" w:rsidR="005A63E2" w:rsidRPr="00C35A54" w:rsidRDefault="0005652A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M</w:t>
            </w:r>
            <w:r w:rsidR="005A63E2" w:rsidRPr="00C35A54">
              <w:rPr>
                <w:b/>
                <w:bCs/>
                <w:sz w:val="18"/>
                <w:szCs w:val="18"/>
              </w:rPr>
              <w:t>onopolar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38EF8706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81BCCE4" w14:textId="449999A2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2.4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D902D41" w14:textId="65B564AB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00.0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F24FC11" w14:textId="11163FE5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.9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28E6EFC5" w14:textId="4F150E0D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00.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E891901" w14:textId="352D110E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4.4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2C911D4C" w14:textId="5D768D63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00.00</w:t>
            </w:r>
          </w:p>
        </w:tc>
      </w:tr>
      <w:tr w:rsidR="005A63E2" w:rsidRPr="003B63F8" w14:paraId="27CEE5D4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4BE642E5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5BA11B83" w14:textId="77777777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1110" w:type="dxa"/>
            <w:vAlign w:val="center"/>
          </w:tcPr>
          <w:p w14:paraId="4EA96600" w14:textId="2E759513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2.16</w:t>
            </w:r>
          </w:p>
        </w:tc>
        <w:tc>
          <w:tcPr>
            <w:tcW w:w="1110" w:type="dxa"/>
            <w:vAlign w:val="center"/>
          </w:tcPr>
          <w:p w14:paraId="53BB000A" w14:textId="360C8F2F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88.05</w:t>
            </w:r>
          </w:p>
        </w:tc>
        <w:tc>
          <w:tcPr>
            <w:tcW w:w="1111" w:type="dxa"/>
            <w:vAlign w:val="center"/>
          </w:tcPr>
          <w:p w14:paraId="47FD6B01" w14:textId="48BA1FD2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2.16</w:t>
            </w:r>
          </w:p>
        </w:tc>
        <w:tc>
          <w:tcPr>
            <w:tcW w:w="1110" w:type="dxa"/>
            <w:vAlign w:val="center"/>
          </w:tcPr>
          <w:p w14:paraId="5FFEEA5D" w14:textId="345C8DA4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09.24</w:t>
            </w:r>
          </w:p>
        </w:tc>
        <w:tc>
          <w:tcPr>
            <w:tcW w:w="1110" w:type="dxa"/>
            <w:vAlign w:val="center"/>
          </w:tcPr>
          <w:p w14:paraId="5171EC4B" w14:textId="28E3B157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4.31</w:t>
            </w:r>
          </w:p>
        </w:tc>
        <w:tc>
          <w:tcPr>
            <w:tcW w:w="1111" w:type="dxa"/>
            <w:vAlign w:val="center"/>
          </w:tcPr>
          <w:p w14:paraId="1A82D26A" w14:textId="0A99C5E8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97.50</w:t>
            </w:r>
          </w:p>
        </w:tc>
      </w:tr>
      <w:tr w:rsidR="005A63E2" w:rsidRPr="003B63F8" w14:paraId="1E972FEB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4753CE22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7517B934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Bilayer</w:t>
            </w:r>
          </w:p>
        </w:tc>
        <w:tc>
          <w:tcPr>
            <w:tcW w:w="1110" w:type="dxa"/>
            <w:vAlign w:val="center"/>
          </w:tcPr>
          <w:p w14:paraId="2A28EB57" w14:textId="5A86D46D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26</w:t>
            </w:r>
          </w:p>
        </w:tc>
        <w:tc>
          <w:tcPr>
            <w:tcW w:w="1110" w:type="dxa"/>
            <w:vAlign w:val="center"/>
          </w:tcPr>
          <w:p w14:paraId="7ED92E5C" w14:textId="1348EA6A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0.55</w:t>
            </w:r>
          </w:p>
        </w:tc>
        <w:tc>
          <w:tcPr>
            <w:tcW w:w="1111" w:type="dxa"/>
            <w:vAlign w:val="center"/>
          </w:tcPr>
          <w:p w14:paraId="6CD483BE" w14:textId="449FDA18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-0.22</w:t>
            </w:r>
          </w:p>
        </w:tc>
        <w:tc>
          <w:tcPr>
            <w:tcW w:w="1110" w:type="dxa"/>
            <w:vAlign w:val="center"/>
          </w:tcPr>
          <w:p w14:paraId="2FCF07D6" w14:textId="6F057664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-10.98</w:t>
            </w:r>
          </w:p>
        </w:tc>
        <w:tc>
          <w:tcPr>
            <w:tcW w:w="1110" w:type="dxa"/>
            <w:vAlign w:val="center"/>
          </w:tcPr>
          <w:p w14:paraId="346C614D" w14:textId="5771F84B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04</w:t>
            </w:r>
          </w:p>
        </w:tc>
        <w:tc>
          <w:tcPr>
            <w:tcW w:w="1111" w:type="dxa"/>
            <w:vAlign w:val="center"/>
          </w:tcPr>
          <w:p w14:paraId="3CDDA888" w14:textId="5B32CC23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94</w:t>
            </w:r>
          </w:p>
        </w:tc>
      </w:tr>
      <w:tr w:rsidR="005A63E2" w:rsidRPr="003B63F8" w14:paraId="2611BBEF" w14:textId="77777777" w:rsidTr="001845DD">
        <w:trPr>
          <w:trHeight w:val="399"/>
          <w:jc w:val="center"/>
        </w:trPr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14:paraId="2915FAED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B48248C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Wire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29AEEF85" w14:textId="71134E20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0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72780EE" w14:textId="4C2DDA3F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.41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18A0C79" w14:textId="12A84C4E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0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280D218D" w14:textId="2B7E05CC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.7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1ACCDC6B" w14:textId="543A41F1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07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4030AAB5" w14:textId="669F4B97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.56</w:t>
            </w:r>
          </w:p>
        </w:tc>
      </w:tr>
      <w:tr w:rsidR="005A63E2" w:rsidRPr="003B63F8" w14:paraId="29263D07" w14:textId="77777777" w:rsidTr="001845DD">
        <w:trPr>
          <w:trHeight w:val="399"/>
          <w:jc w:val="center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14:paraId="11637746" w14:textId="11C3D054" w:rsidR="005A63E2" w:rsidRPr="00C35A54" w:rsidRDefault="0005652A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B</w:t>
            </w:r>
            <w:r w:rsidR="005A63E2" w:rsidRPr="00C35A54">
              <w:rPr>
                <w:b/>
                <w:bCs/>
                <w:sz w:val="18"/>
                <w:szCs w:val="18"/>
              </w:rPr>
              <w:t>ipolar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FE37BCB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510D989" w14:textId="5E134DC6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.1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2763EDA" w14:textId="5B7A64CB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00.0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7D56021D" w14:textId="34F6D3C6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2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79C1954" w14:textId="01CE6E35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00.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A84A306" w14:textId="651FD70E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.43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7D6F1284" w14:textId="7CA33C75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00.00</w:t>
            </w:r>
          </w:p>
        </w:tc>
      </w:tr>
      <w:tr w:rsidR="005A63E2" w:rsidRPr="003B63F8" w14:paraId="3D1FD8E1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3AFFFEC0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09DCD0FD" w14:textId="58A2B173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Electrolyte</w:t>
            </w:r>
            <w:r w:rsidR="001845DD">
              <w:rPr>
                <w:b/>
                <w:bCs/>
                <w:sz w:val="18"/>
                <w:szCs w:val="18"/>
              </w:rPr>
              <w:t xml:space="preserve"> + epoxy</w:t>
            </w:r>
          </w:p>
        </w:tc>
        <w:tc>
          <w:tcPr>
            <w:tcW w:w="1110" w:type="dxa"/>
            <w:vAlign w:val="center"/>
          </w:tcPr>
          <w:p w14:paraId="774A2717" w14:textId="220D8842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60</w:t>
            </w:r>
          </w:p>
        </w:tc>
        <w:tc>
          <w:tcPr>
            <w:tcW w:w="1110" w:type="dxa"/>
            <w:vAlign w:val="center"/>
          </w:tcPr>
          <w:p w14:paraId="72CA8B7F" w14:textId="006B63CE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50.80</w:t>
            </w:r>
          </w:p>
        </w:tc>
        <w:tc>
          <w:tcPr>
            <w:tcW w:w="1111" w:type="dxa"/>
            <w:vAlign w:val="center"/>
          </w:tcPr>
          <w:p w14:paraId="5F5687F0" w14:textId="6C25C68B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60</w:t>
            </w:r>
          </w:p>
        </w:tc>
        <w:tc>
          <w:tcPr>
            <w:tcW w:w="1110" w:type="dxa"/>
            <w:vAlign w:val="center"/>
          </w:tcPr>
          <w:p w14:paraId="15A9E552" w14:textId="7EE79B1A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252.36</w:t>
            </w:r>
          </w:p>
        </w:tc>
        <w:tc>
          <w:tcPr>
            <w:tcW w:w="1110" w:type="dxa"/>
            <w:vAlign w:val="center"/>
          </w:tcPr>
          <w:p w14:paraId="31CF3A2E" w14:textId="38DC40DF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1.21</w:t>
            </w:r>
          </w:p>
        </w:tc>
        <w:tc>
          <w:tcPr>
            <w:tcW w:w="1111" w:type="dxa"/>
            <w:vAlign w:val="center"/>
          </w:tcPr>
          <w:p w14:paraId="75F7C3CF" w14:textId="590BD353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84.58</w:t>
            </w:r>
          </w:p>
        </w:tc>
      </w:tr>
      <w:tr w:rsidR="005A63E2" w:rsidRPr="003B63F8" w14:paraId="10DC90A1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09D0132C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0E7C33E3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Bilayers</w:t>
            </w:r>
          </w:p>
        </w:tc>
        <w:tc>
          <w:tcPr>
            <w:tcW w:w="1110" w:type="dxa"/>
            <w:vAlign w:val="center"/>
          </w:tcPr>
          <w:p w14:paraId="4DDF4815" w14:textId="46760FE0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52</w:t>
            </w:r>
          </w:p>
        </w:tc>
        <w:tc>
          <w:tcPr>
            <w:tcW w:w="1110" w:type="dxa"/>
            <w:vAlign w:val="center"/>
          </w:tcPr>
          <w:p w14:paraId="09DD2573" w14:textId="0D2563CF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43.35</w:t>
            </w:r>
          </w:p>
        </w:tc>
        <w:tc>
          <w:tcPr>
            <w:tcW w:w="1111" w:type="dxa"/>
            <w:vAlign w:val="center"/>
          </w:tcPr>
          <w:p w14:paraId="03F25BC3" w14:textId="41BBC6A8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-0.43</w:t>
            </w:r>
          </w:p>
        </w:tc>
        <w:tc>
          <w:tcPr>
            <w:tcW w:w="1110" w:type="dxa"/>
            <w:vAlign w:val="center"/>
          </w:tcPr>
          <w:p w14:paraId="03B6F70C" w14:textId="1450E2C1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-181.42</w:t>
            </w:r>
          </w:p>
        </w:tc>
        <w:tc>
          <w:tcPr>
            <w:tcW w:w="1110" w:type="dxa"/>
            <w:vAlign w:val="center"/>
          </w:tcPr>
          <w:p w14:paraId="1D304B79" w14:textId="734838B5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08</w:t>
            </w:r>
          </w:p>
        </w:tc>
        <w:tc>
          <w:tcPr>
            <w:tcW w:w="1111" w:type="dxa"/>
            <w:vAlign w:val="center"/>
          </w:tcPr>
          <w:p w14:paraId="60CC18B4" w14:textId="0B003D07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5.69</w:t>
            </w:r>
          </w:p>
        </w:tc>
      </w:tr>
      <w:tr w:rsidR="005A63E2" w:rsidRPr="003B63F8" w14:paraId="40949D85" w14:textId="77777777" w:rsidTr="001845DD">
        <w:trPr>
          <w:trHeight w:val="399"/>
          <w:jc w:val="center"/>
        </w:trPr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14:paraId="78A51ECA" w14:textId="77777777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19B3553" w14:textId="05BE6D1E" w:rsidR="005A63E2" w:rsidRPr="00C35A54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C35A54">
              <w:rPr>
                <w:b/>
                <w:bCs/>
                <w:sz w:val="18"/>
                <w:szCs w:val="18"/>
              </w:rPr>
              <w:t>Wir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A599A6D" w14:textId="5020AFD2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0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A862962" w14:textId="29735D54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5.85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57EE49A6" w14:textId="4F867FA9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0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B8C5638" w14:textId="1EBFCDD4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29.06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1D49849" w14:textId="4589C623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0.14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53E2D866" w14:textId="28FB9A24" w:rsidR="005A63E2" w:rsidRPr="00C35A54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C35A54">
              <w:rPr>
                <w:rFonts w:cs="Calibri"/>
                <w:sz w:val="18"/>
                <w:szCs w:val="18"/>
              </w:rPr>
              <w:t>9.74</w:t>
            </w:r>
          </w:p>
        </w:tc>
      </w:tr>
    </w:tbl>
    <w:p w14:paraId="3AACA190" w14:textId="12FF982D" w:rsidR="00764FD9" w:rsidRDefault="00764FD9" w:rsidP="00944ECF">
      <w:pPr>
        <w:spacing w:after="160" w:line="259" w:lineRule="auto"/>
        <w:jc w:val="left"/>
      </w:pPr>
    </w:p>
    <w:p w14:paraId="22297C14" w14:textId="3149B627" w:rsidR="00764FD9" w:rsidRPr="00546431" w:rsidRDefault="00764FD9" w:rsidP="00764FD9">
      <w:pPr>
        <w:pStyle w:val="RenewableEnergy41tablecaption"/>
      </w:pPr>
      <w:r w:rsidRPr="00002B53">
        <w:rPr>
          <w:b/>
        </w:rPr>
        <w:t xml:space="preserve">Table </w:t>
      </w:r>
      <w:r w:rsidR="00002B53" w:rsidRPr="00002B53">
        <w:rPr>
          <w:b/>
        </w:rPr>
        <w:t>S</w:t>
      </w:r>
      <w:r w:rsidRPr="00174F73">
        <w:rPr>
          <w:b/>
        </w:rPr>
        <w:fldChar w:fldCharType="begin"/>
      </w:r>
      <w:r w:rsidRPr="00002B53">
        <w:rPr>
          <w:b/>
        </w:rPr>
        <w:instrText xml:space="preserve"> SEQ Table \* ARABIC </w:instrText>
      </w:r>
      <w:r w:rsidRPr="00174F73">
        <w:rPr>
          <w:b/>
        </w:rPr>
        <w:fldChar w:fldCharType="separate"/>
      </w:r>
      <w:r w:rsidR="00002B53">
        <w:rPr>
          <w:b/>
          <w:noProof/>
        </w:rPr>
        <w:t>2</w:t>
      </w:r>
      <w:r w:rsidRPr="00174F73">
        <w:rPr>
          <w:b/>
        </w:rPr>
        <w:fldChar w:fldCharType="end"/>
      </w:r>
      <w:r w:rsidRPr="00002B53">
        <w:rPr>
          <w:b/>
        </w:rPr>
        <w:t>.</w:t>
      </w:r>
      <w:r w:rsidRPr="00002B53">
        <w:t xml:space="preserve"> </w:t>
      </w:r>
      <w:r w:rsidR="000364A1">
        <w:t>Distribution of the e</w:t>
      </w:r>
      <w:r>
        <w:t>nergy</w:t>
      </w:r>
      <w:r w:rsidR="000364A1">
        <w:t xml:space="preserve"> during a</w:t>
      </w:r>
      <w:r>
        <w:t xml:space="preserve"> sawtooth</w:t>
      </w:r>
      <w:r w:rsidR="00BA3A78">
        <w:t xml:space="preserve"> current stimulation</w:t>
      </w:r>
      <w:r w:rsidR="00891486">
        <w:t xml:space="preserve"> pulse</w:t>
      </w:r>
    </w:p>
    <w:tbl>
      <w:tblPr>
        <w:tblStyle w:val="Tabellenraster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272"/>
        <w:gridCol w:w="1110"/>
        <w:gridCol w:w="1110"/>
        <w:gridCol w:w="1111"/>
        <w:gridCol w:w="1110"/>
        <w:gridCol w:w="1110"/>
        <w:gridCol w:w="1111"/>
      </w:tblGrid>
      <w:tr w:rsidR="00DC4D3D" w:rsidRPr="001845DD" w14:paraId="2902FD2B" w14:textId="77777777" w:rsidTr="001845DD">
        <w:trPr>
          <w:jc w:val="center"/>
        </w:trPr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70947E86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14:paraId="2C89D7FE" w14:textId="6B49371C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vAlign w:val="center"/>
          </w:tcPr>
          <w:p w14:paraId="3F30051D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Positive pulse duration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3040FB35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Negative pulse duration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47F1F9A5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iphasic pulse duration</w:t>
            </w:r>
          </w:p>
        </w:tc>
      </w:tr>
      <w:tr w:rsidR="00DC4D3D" w:rsidRPr="001845DD" w14:paraId="651244B9" w14:textId="77777777" w:rsidTr="001845DD">
        <w:trPr>
          <w:jc w:val="center"/>
        </w:trPr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5D66CB6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72B7265F" w14:textId="0BC6D49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7747FCD9" w14:textId="4539303B" w:rsidR="00DC4D3D" w:rsidRPr="001845DD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1845DD">
              <w:rPr>
                <w:b/>
                <w:bCs/>
                <w:sz w:val="18"/>
                <w:szCs w:val="18"/>
              </w:rPr>
              <w:t>n</w:t>
            </w:r>
            <w:r w:rsidR="00DC4D3D" w:rsidRPr="001845DD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1FBC183B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DFA4B9B" w14:textId="526A3B63" w:rsidR="00DC4D3D" w:rsidRPr="001845DD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1845DD">
              <w:rPr>
                <w:b/>
                <w:bCs/>
                <w:sz w:val="18"/>
                <w:szCs w:val="18"/>
              </w:rPr>
              <w:t>n</w:t>
            </w:r>
            <w:r w:rsidR="00DC4D3D" w:rsidRPr="001845DD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6332750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3781623" w14:textId="37961D3C" w:rsidR="00DC4D3D" w:rsidRPr="001845DD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1845DD">
              <w:rPr>
                <w:b/>
                <w:bCs/>
                <w:sz w:val="18"/>
                <w:szCs w:val="18"/>
              </w:rPr>
              <w:t>n</w:t>
            </w:r>
            <w:r w:rsidR="00DC4D3D" w:rsidRPr="001845DD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30F5E9AC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5A63E2" w:rsidRPr="001845DD" w14:paraId="0B6B33AE" w14:textId="77777777" w:rsidTr="001845DD">
        <w:trPr>
          <w:trHeight w:val="398"/>
          <w:jc w:val="center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14:paraId="45922ADF" w14:textId="7E760360" w:rsidR="005A63E2" w:rsidRPr="001845DD" w:rsidRDefault="0005652A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M</w:t>
            </w:r>
            <w:r w:rsidR="005A63E2" w:rsidRPr="001845DD">
              <w:rPr>
                <w:b/>
                <w:bCs/>
                <w:sz w:val="18"/>
                <w:szCs w:val="18"/>
              </w:rPr>
              <w:t>onopolar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8E353DD" w14:textId="6E15635F" w:rsidR="005A63E2" w:rsidRPr="001845DD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414F2EB" w14:textId="7DDC954D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.8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2B7EC9A" w14:textId="7E5FA0D9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  <w:r w:rsidR="001B1E99" w:rsidRPr="001845DD">
              <w:rPr>
                <w:rFonts w:cs="Calibri"/>
                <w:sz w:val="18"/>
                <w:szCs w:val="18"/>
              </w:rPr>
              <w:t>.0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64FC9181" w14:textId="231707D0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1B1E99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6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866FF98" w14:textId="0996F054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  <w:r w:rsidR="001B1E99" w:rsidRPr="001845DD">
              <w:rPr>
                <w:rFonts w:cs="Calibri"/>
                <w:sz w:val="18"/>
                <w:szCs w:val="18"/>
              </w:rPr>
              <w:t>.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268531F" w14:textId="18012586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47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67498B20" w14:textId="63F987A5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  <w:r w:rsidR="001B1E99" w:rsidRPr="001845DD">
              <w:rPr>
                <w:rFonts w:cs="Calibri"/>
                <w:sz w:val="18"/>
                <w:szCs w:val="18"/>
              </w:rPr>
              <w:t>.00</w:t>
            </w:r>
          </w:p>
        </w:tc>
      </w:tr>
      <w:tr w:rsidR="005A63E2" w:rsidRPr="001845DD" w14:paraId="6B3A5439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39E45355" w14:textId="77777777" w:rsidR="005A63E2" w:rsidRPr="001845DD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2AAA40A7" w14:textId="1383947E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1110" w:type="dxa"/>
            <w:vAlign w:val="center"/>
          </w:tcPr>
          <w:p w14:paraId="607F011C" w14:textId="1FEB24D1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.72</w:t>
            </w:r>
          </w:p>
        </w:tc>
        <w:tc>
          <w:tcPr>
            <w:tcW w:w="1110" w:type="dxa"/>
            <w:vAlign w:val="center"/>
          </w:tcPr>
          <w:p w14:paraId="035A8317" w14:textId="688020F3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90.23</w:t>
            </w:r>
          </w:p>
        </w:tc>
        <w:tc>
          <w:tcPr>
            <w:tcW w:w="1111" w:type="dxa"/>
            <w:vAlign w:val="center"/>
          </w:tcPr>
          <w:p w14:paraId="4263BCC2" w14:textId="456E7B40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1B1E99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72</w:t>
            </w:r>
          </w:p>
        </w:tc>
        <w:tc>
          <w:tcPr>
            <w:tcW w:w="1110" w:type="dxa"/>
            <w:vAlign w:val="center"/>
          </w:tcPr>
          <w:p w14:paraId="074D292F" w14:textId="6E0CC1E3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6.05</w:t>
            </w:r>
          </w:p>
        </w:tc>
        <w:tc>
          <w:tcPr>
            <w:tcW w:w="1110" w:type="dxa"/>
            <w:vAlign w:val="center"/>
          </w:tcPr>
          <w:p w14:paraId="3631A739" w14:textId="1C8E57F6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44</w:t>
            </w:r>
          </w:p>
        </w:tc>
        <w:tc>
          <w:tcPr>
            <w:tcW w:w="1111" w:type="dxa"/>
            <w:vAlign w:val="center"/>
          </w:tcPr>
          <w:p w14:paraId="29E9038F" w14:textId="50DC62DD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97.50</w:t>
            </w:r>
          </w:p>
        </w:tc>
      </w:tr>
      <w:tr w:rsidR="005A63E2" w:rsidRPr="001845DD" w14:paraId="17DF0020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2F0832C3" w14:textId="77777777" w:rsidR="005A63E2" w:rsidRPr="001845DD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37BDEF4A" w14:textId="075DA824" w:rsidR="005A63E2" w:rsidRPr="001845DD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ilayer</w:t>
            </w:r>
          </w:p>
        </w:tc>
        <w:tc>
          <w:tcPr>
            <w:tcW w:w="1110" w:type="dxa"/>
            <w:vAlign w:val="center"/>
          </w:tcPr>
          <w:p w14:paraId="0C91C8F8" w14:textId="43EA7F5D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.07</w:t>
            </w:r>
          </w:p>
        </w:tc>
        <w:tc>
          <w:tcPr>
            <w:tcW w:w="1110" w:type="dxa"/>
            <w:vAlign w:val="center"/>
          </w:tcPr>
          <w:p w14:paraId="4FD798D3" w14:textId="55C5C554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8.32</w:t>
            </w:r>
          </w:p>
        </w:tc>
        <w:tc>
          <w:tcPr>
            <w:tcW w:w="1111" w:type="dxa"/>
            <w:vAlign w:val="center"/>
          </w:tcPr>
          <w:p w14:paraId="1D0EC27A" w14:textId="20966383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0</w:t>
            </w:r>
            <w:r w:rsidR="001B1E99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5</w:t>
            </w:r>
          </w:p>
        </w:tc>
        <w:tc>
          <w:tcPr>
            <w:tcW w:w="1110" w:type="dxa"/>
            <w:vAlign w:val="center"/>
          </w:tcPr>
          <w:p w14:paraId="5A478468" w14:textId="59EEE51B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7.74</w:t>
            </w:r>
          </w:p>
        </w:tc>
        <w:tc>
          <w:tcPr>
            <w:tcW w:w="1110" w:type="dxa"/>
            <w:vAlign w:val="center"/>
          </w:tcPr>
          <w:p w14:paraId="04AF6B91" w14:textId="5FC00E8F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.01</w:t>
            </w:r>
          </w:p>
        </w:tc>
        <w:tc>
          <w:tcPr>
            <w:tcW w:w="1111" w:type="dxa"/>
            <w:vAlign w:val="center"/>
          </w:tcPr>
          <w:p w14:paraId="58BE4EB9" w14:textId="08F318CA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.94</w:t>
            </w:r>
          </w:p>
        </w:tc>
      </w:tr>
      <w:tr w:rsidR="005A63E2" w:rsidRPr="001845DD" w14:paraId="4ECDEEB4" w14:textId="77777777" w:rsidTr="001845DD">
        <w:trPr>
          <w:trHeight w:val="399"/>
          <w:jc w:val="center"/>
        </w:trPr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14:paraId="000775CD" w14:textId="77777777" w:rsidR="005A63E2" w:rsidRPr="001845DD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61149B32" w14:textId="2B15A262" w:rsidR="005A63E2" w:rsidRPr="001845DD" w:rsidRDefault="005A63E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Wir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E92C99E" w14:textId="7818D6BD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.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104DA74A" w14:textId="12545358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44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E178326" w14:textId="3FCD14DC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1B1E99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70F044C" w14:textId="05E336D0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7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624B9FD" w14:textId="344A3C0A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.02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5A000BB4" w14:textId="6E80CC3E" w:rsidR="005A63E2" w:rsidRPr="001845DD" w:rsidRDefault="005A63E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56</w:t>
            </w:r>
          </w:p>
        </w:tc>
      </w:tr>
      <w:tr w:rsidR="002B5CF6" w:rsidRPr="001845DD" w14:paraId="0C45DEB5" w14:textId="77777777" w:rsidTr="001845DD">
        <w:trPr>
          <w:trHeight w:val="399"/>
          <w:jc w:val="center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14:paraId="3E7C734C" w14:textId="36CCE799" w:rsidR="002B5CF6" w:rsidRPr="001845DD" w:rsidRDefault="0005652A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</w:t>
            </w:r>
            <w:r w:rsidR="002B5CF6" w:rsidRPr="001845DD">
              <w:rPr>
                <w:b/>
                <w:bCs/>
                <w:sz w:val="18"/>
                <w:szCs w:val="18"/>
              </w:rPr>
              <w:t>ipolar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D4B41F6" w14:textId="393EEFA6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B2E5AA6" w14:textId="2ED5FF03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3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C587BCE" w14:textId="21D55DA9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  <w:r w:rsidR="001B1E99" w:rsidRPr="001845DD">
              <w:rPr>
                <w:rFonts w:cs="Calibri"/>
                <w:sz w:val="18"/>
                <w:szCs w:val="18"/>
              </w:rPr>
              <w:t>.0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09925E16" w14:textId="6C059599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4F303A13" w14:textId="18762027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  <w:r w:rsidR="001B1E99" w:rsidRPr="001845DD">
              <w:rPr>
                <w:rFonts w:cs="Calibri"/>
                <w:sz w:val="18"/>
                <w:szCs w:val="18"/>
              </w:rPr>
              <w:t>.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830BAB4" w14:textId="631A312F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4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0775006" w14:textId="233A4788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  <w:r w:rsidR="001B1E99" w:rsidRPr="001845DD">
              <w:rPr>
                <w:rFonts w:cs="Calibri"/>
                <w:sz w:val="18"/>
                <w:szCs w:val="18"/>
              </w:rPr>
              <w:t>.00</w:t>
            </w:r>
          </w:p>
        </w:tc>
      </w:tr>
      <w:tr w:rsidR="002B5CF6" w:rsidRPr="001845DD" w14:paraId="69BA02D9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4695241C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6F7D8823" w14:textId="5333AF02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Electrolyte</w:t>
            </w:r>
            <w:r w:rsidR="001845DD">
              <w:rPr>
                <w:b/>
                <w:bCs/>
                <w:sz w:val="18"/>
                <w:szCs w:val="18"/>
              </w:rPr>
              <w:t xml:space="preserve"> + epoxy</w:t>
            </w:r>
          </w:p>
        </w:tc>
        <w:tc>
          <w:tcPr>
            <w:tcW w:w="1110" w:type="dxa"/>
            <w:vAlign w:val="center"/>
          </w:tcPr>
          <w:p w14:paraId="3DDCA45F" w14:textId="1C5234E9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110" w:type="dxa"/>
            <w:vAlign w:val="center"/>
          </w:tcPr>
          <w:p w14:paraId="549A9B84" w14:textId="2118473E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56.43</w:t>
            </w:r>
          </w:p>
        </w:tc>
        <w:tc>
          <w:tcPr>
            <w:tcW w:w="1111" w:type="dxa"/>
            <w:vAlign w:val="center"/>
          </w:tcPr>
          <w:p w14:paraId="4A4CE9F9" w14:textId="4A163F03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110" w:type="dxa"/>
            <w:vAlign w:val="center"/>
          </w:tcPr>
          <w:p w14:paraId="03B8D931" w14:textId="409AD21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68.80</w:t>
            </w:r>
          </w:p>
        </w:tc>
        <w:tc>
          <w:tcPr>
            <w:tcW w:w="1110" w:type="dxa"/>
            <w:vAlign w:val="center"/>
          </w:tcPr>
          <w:p w14:paraId="6570D735" w14:textId="0449EC7A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1111" w:type="dxa"/>
            <w:vAlign w:val="center"/>
          </w:tcPr>
          <w:p w14:paraId="34FD051D" w14:textId="1F8F314E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84.58</w:t>
            </w:r>
          </w:p>
        </w:tc>
      </w:tr>
      <w:tr w:rsidR="002B5CF6" w:rsidRPr="001845DD" w14:paraId="00B59B38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596C3381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200C2C74" w14:textId="62971778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ilayers</w:t>
            </w:r>
          </w:p>
        </w:tc>
        <w:tc>
          <w:tcPr>
            <w:tcW w:w="1110" w:type="dxa"/>
            <w:vAlign w:val="center"/>
          </w:tcPr>
          <w:p w14:paraId="0E122E04" w14:textId="151A1198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110" w:type="dxa"/>
            <w:vAlign w:val="center"/>
          </w:tcPr>
          <w:p w14:paraId="6A7C1B0E" w14:textId="77BD4F4F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37.07</w:t>
            </w:r>
          </w:p>
        </w:tc>
        <w:tc>
          <w:tcPr>
            <w:tcW w:w="1111" w:type="dxa"/>
            <w:vAlign w:val="center"/>
          </w:tcPr>
          <w:p w14:paraId="3626CC7E" w14:textId="3A59274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1</w:t>
            </w:r>
          </w:p>
        </w:tc>
        <w:tc>
          <w:tcPr>
            <w:tcW w:w="1110" w:type="dxa"/>
            <w:vAlign w:val="center"/>
          </w:tcPr>
          <w:p w14:paraId="097FC08A" w14:textId="4913EF2E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88.24</w:t>
            </w:r>
          </w:p>
        </w:tc>
        <w:tc>
          <w:tcPr>
            <w:tcW w:w="1110" w:type="dxa"/>
            <w:vAlign w:val="center"/>
          </w:tcPr>
          <w:p w14:paraId="050A1B8B" w14:textId="1A539553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3</w:t>
            </w:r>
          </w:p>
        </w:tc>
        <w:tc>
          <w:tcPr>
            <w:tcW w:w="1111" w:type="dxa"/>
            <w:vAlign w:val="center"/>
          </w:tcPr>
          <w:p w14:paraId="6FCF59D1" w14:textId="7160A249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5.67</w:t>
            </w:r>
          </w:p>
        </w:tc>
      </w:tr>
      <w:tr w:rsidR="002B5CF6" w:rsidRPr="001845DD" w14:paraId="6230FB28" w14:textId="77777777" w:rsidTr="001845DD">
        <w:trPr>
          <w:trHeight w:val="399"/>
          <w:jc w:val="center"/>
        </w:trPr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14:paraId="62A07C8B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2106339" w14:textId="2700BEB2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Wire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9BB5E2B" w14:textId="3B0B1B4C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4188279" w14:textId="1E209956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6.50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3B52102F" w14:textId="3F6DABC7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643A5B4" w14:textId="33E9CFC8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9.4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7C38C0EE" w14:textId="2801AE33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5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284E62CC" w14:textId="368861A9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9.74</w:t>
            </w:r>
          </w:p>
        </w:tc>
      </w:tr>
    </w:tbl>
    <w:p w14:paraId="73517126" w14:textId="52B5EB15" w:rsidR="00764FD9" w:rsidRDefault="00764FD9" w:rsidP="00944ECF">
      <w:pPr>
        <w:spacing w:after="160" w:line="259" w:lineRule="auto"/>
        <w:jc w:val="left"/>
      </w:pPr>
    </w:p>
    <w:p w14:paraId="7584D94A" w14:textId="40927175" w:rsidR="00764FD9" w:rsidRPr="00546431" w:rsidRDefault="00764FD9" w:rsidP="00764FD9">
      <w:pPr>
        <w:pStyle w:val="RenewableEnergy41tablecaption"/>
      </w:pPr>
      <w:r w:rsidRPr="00002B53">
        <w:rPr>
          <w:b/>
        </w:rPr>
        <w:lastRenderedPageBreak/>
        <w:t xml:space="preserve">Table </w:t>
      </w:r>
      <w:r w:rsidR="00002B53" w:rsidRPr="00002B53">
        <w:rPr>
          <w:b/>
        </w:rPr>
        <w:t>S</w:t>
      </w:r>
      <w:r w:rsidRPr="00174F73">
        <w:rPr>
          <w:b/>
        </w:rPr>
        <w:fldChar w:fldCharType="begin"/>
      </w:r>
      <w:r w:rsidRPr="00002B53">
        <w:rPr>
          <w:b/>
        </w:rPr>
        <w:instrText xml:space="preserve"> SEQ Table \* ARABIC </w:instrText>
      </w:r>
      <w:r w:rsidRPr="00174F73">
        <w:rPr>
          <w:b/>
        </w:rPr>
        <w:fldChar w:fldCharType="separate"/>
      </w:r>
      <w:r w:rsidR="00002B53">
        <w:rPr>
          <w:b/>
          <w:noProof/>
        </w:rPr>
        <w:t>3</w:t>
      </w:r>
      <w:r w:rsidRPr="00174F73">
        <w:rPr>
          <w:b/>
        </w:rPr>
        <w:fldChar w:fldCharType="end"/>
      </w:r>
      <w:r w:rsidRPr="00002B53">
        <w:rPr>
          <w:b/>
        </w:rPr>
        <w:t>.</w:t>
      </w:r>
      <w:r w:rsidRPr="00002B53">
        <w:t xml:space="preserve"> </w:t>
      </w:r>
      <w:r w:rsidR="000364A1">
        <w:t>Distribution of the e</w:t>
      </w:r>
      <w:r>
        <w:t>nergy</w:t>
      </w:r>
      <w:r w:rsidR="000364A1">
        <w:t xml:space="preserve"> during a</w:t>
      </w:r>
      <w:r>
        <w:t xml:space="preserve"> triangle</w:t>
      </w:r>
      <w:r w:rsidR="00891486">
        <w:t xml:space="preserve"> </w:t>
      </w:r>
      <w:r w:rsidR="00BA3A78">
        <w:t xml:space="preserve">current stimulation </w:t>
      </w:r>
      <w:r w:rsidR="00891486">
        <w:t>pulse</w:t>
      </w:r>
    </w:p>
    <w:tbl>
      <w:tblPr>
        <w:tblStyle w:val="Tabellenraster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273"/>
        <w:gridCol w:w="1110"/>
        <w:gridCol w:w="1110"/>
        <w:gridCol w:w="1111"/>
        <w:gridCol w:w="1110"/>
        <w:gridCol w:w="1110"/>
        <w:gridCol w:w="1111"/>
      </w:tblGrid>
      <w:tr w:rsidR="00807036" w:rsidRPr="001845DD" w14:paraId="108FC724" w14:textId="77777777" w:rsidTr="001845DD">
        <w:trPr>
          <w:jc w:val="center"/>
        </w:trPr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438C2A99" w14:textId="77777777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vMerge w:val="restart"/>
            <w:tcBorders>
              <w:top w:val="single" w:sz="4" w:space="0" w:color="auto"/>
            </w:tcBorders>
            <w:vAlign w:val="center"/>
          </w:tcPr>
          <w:p w14:paraId="0490DA08" w14:textId="4253C140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vAlign w:val="center"/>
          </w:tcPr>
          <w:p w14:paraId="440918FB" w14:textId="77777777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Positive pulse duration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2C10383E" w14:textId="77777777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Negative pulse duration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054A5AF3" w14:textId="77777777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iphasic pulse duration</w:t>
            </w:r>
          </w:p>
        </w:tc>
      </w:tr>
      <w:tr w:rsidR="00807036" w:rsidRPr="001845DD" w14:paraId="5637F9C1" w14:textId="77777777" w:rsidTr="001845DD">
        <w:trPr>
          <w:jc w:val="center"/>
        </w:trPr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1F34173D" w14:textId="77777777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  <w:vAlign w:val="center"/>
          </w:tcPr>
          <w:p w14:paraId="76D75FA8" w14:textId="734AFF61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F7D96FC" w14:textId="555FDB5A" w:rsidR="00807036" w:rsidRPr="001845DD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1845DD">
              <w:rPr>
                <w:b/>
                <w:bCs/>
                <w:sz w:val="18"/>
                <w:szCs w:val="18"/>
              </w:rPr>
              <w:t>n</w:t>
            </w:r>
            <w:r w:rsidR="00807036" w:rsidRPr="001845DD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0160B33" w14:textId="77777777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78B89291" w14:textId="10B01031" w:rsidR="00807036" w:rsidRPr="001845DD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1845DD">
              <w:rPr>
                <w:b/>
                <w:bCs/>
                <w:sz w:val="18"/>
                <w:szCs w:val="18"/>
              </w:rPr>
              <w:t>n</w:t>
            </w:r>
            <w:r w:rsidR="00807036" w:rsidRPr="001845DD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BDBCC38" w14:textId="77777777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1A3670D0" w14:textId="7219586F" w:rsidR="00807036" w:rsidRPr="001845DD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1845DD">
              <w:rPr>
                <w:b/>
                <w:bCs/>
                <w:sz w:val="18"/>
                <w:szCs w:val="18"/>
              </w:rPr>
              <w:t>n</w:t>
            </w:r>
            <w:r w:rsidR="00807036" w:rsidRPr="001845DD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3592A7B1" w14:textId="77777777" w:rsidR="00807036" w:rsidRPr="001845DD" w:rsidRDefault="0080703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2B5CF6" w:rsidRPr="001845DD" w14:paraId="1806C4D8" w14:textId="77777777" w:rsidTr="001845DD">
        <w:trPr>
          <w:trHeight w:val="398"/>
          <w:jc w:val="center"/>
        </w:trPr>
        <w:tc>
          <w:tcPr>
            <w:tcW w:w="1137" w:type="dxa"/>
            <w:vMerge w:val="restart"/>
            <w:tcBorders>
              <w:top w:val="single" w:sz="4" w:space="0" w:color="auto"/>
            </w:tcBorders>
            <w:vAlign w:val="center"/>
          </w:tcPr>
          <w:p w14:paraId="5012CF8A" w14:textId="79C69351" w:rsidR="002B5CF6" w:rsidRPr="001845DD" w:rsidRDefault="0005652A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M</w:t>
            </w:r>
            <w:r w:rsidR="002B5CF6" w:rsidRPr="001845DD">
              <w:rPr>
                <w:b/>
                <w:bCs/>
                <w:sz w:val="18"/>
                <w:szCs w:val="18"/>
              </w:rPr>
              <w:t>onopolar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3C7553C1" w14:textId="2C6C4153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C1AE981" w14:textId="70F1FAE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87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2F7CE443" w14:textId="051E57DC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654DB57B" w14:textId="55A627B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73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1381309" w14:textId="4D0673B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F3F3AEE" w14:textId="666F3FF9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6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07C47D47" w14:textId="1ADF7FD7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</w:tr>
      <w:tr w:rsidR="002B5CF6" w:rsidRPr="001845DD" w14:paraId="3DA3A97D" w14:textId="77777777" w:rsidTr="001845DD">
        <w:trPr>
          <w:trHeight w:val="399"/>
          <w:jc w:val="center"/>
        </w:trPr>
        <w:tc>
          <w:tcPr>
            <w:tcW w:w="1137" w:type="dxa"/>
            <w:vMerge/>
            <w:vAlign w:val="center"/>
          </w:tcPr>
          <w:p w14:paraId="229FF887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vAlign w:val="center"/>
          </w:tcPr>
          <w:p w14:paraId="56BA40D9" w14:textId="7CB0B86C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1110" w:type="dxa"/>
            <w:vAlign w:val="center"/>
          </w:tcPr>
          <w:p w14:paraId="4256AF61" w14:textId="00D2F27B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78</w:t>
            </w:r>
          </w:p>
        </w:tc>
        <w:tc>
          <w:tcPr>
            <w:tcW w:w="1110" w:type="dxa"/>
            <w:vAlign w:val="center"/>
          </w:tcPr>
          <w:p w14:paraId="12930152" w14:textId="4110B397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89.64</w:t>
            </w:r>
          </w:p>
        </w:tc>
        <w:tc>
          <w:tcPr>
            <w:tcW w:w="1111" w:type="dxa"/>
            <w:vAlign w:val="center"/>
          </w:tcPr>
          <w:p w14:paraId="2CA65B8A" w14:textId="041A39AF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78</w:t>
            </w:r>
          </w:p>
        </w:tc>
        <w:tc>
          <w:tcPr>
            <w:tcW w:w="1110" w:type="dxa"/>
            <w:vAlign w:val="center"/>
          </w:tcPr>
          <w:p w14:paraId="0512922E" w14:textId="3F49A43E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6.88</w:t>
            </w:r>
          </w:p>
        </w:tc>
        <w:tc>
          <w:tcPr>
            <w:tcW w:w="1110" w:type="dxa"/>
            <w:vAlign w:val="center"/>
          </w:tcPr>
          <w:p w14:paraId="347EA868" w14:textId="5C2C1176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57</w:t>
            </w:r>
          </w:p>
        </w:tc>
        <w:tc>
          <w:tcPr>
            <w:tcW w:w="1111" w:type="dxa"/>
            <w:vAlign w:val="center"/>
          </w:tcPr>
          <w:p w14:paraId="7A0F725F" w14:textId="16A1B215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97.50</w:t>
            </w:r>
          </w:p>
        </w:tc>
      </w:tr>
      <w:tr w:rsidR="002B5CF6" w:rsidRPr="001845DD" w14:paraId="714E1366" w14:textId="77777777" w:rsidTr="001845DD">
        <w:trPr>
          <w:trHeight w:val="399"/>
          <w:jc w:val="center"/>
        </w:trPr>
        <w:tc>
          <w:tcPr>
            <w:tcW w:w="1137" w:type="dxa"/>
            <w:vMerge/>
            <w:vAlign w:val="center"/>
          </w:tcPr>
          <w:p w14:paraId="2ECBC392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vAlign w:val="center"/>
          </w:tcPr>
          <w:p w14:paraId="4AA9E75E" w14:textId="6E0E1F18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ilayer</w:t>
            </w:r>
          </w:p>
        </w:tc>
        <w:tc>
          <w:tcPr>
            <w:tcW w:w="1110" w:type="dxa"/>
            <w:vAlign w:val="center"/>
          </w:tcPr>
          <w:p w14:paraId="731DDB82" w14:textId="1505A1E0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8</w:t>
            </w:r>
          </w:p>
        </w:tc>
        <w:tc>
          <w:tcPr>
            <w:tcW w:w="1110" w:type="dxa"/>
            <w:vAlign w:val="center"/>
          </w:tcPr>
          <w:p w14:paraId="5B7B0CAD" w14:textId="2D92894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8.93</w:t>
            </w:r>
          </w:p>
        </w:tc>
        <w:tc>
          <w:tcPr>
            <w:tcW w:w="1111" w:type="dxa"/>
            <w:vAlign w:val="center"/>
          </w:tcPr>
          <w:p w14:paraId="1AA22BD5" w14:textId="22BB4A17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6</w:t>
            </w:r>
          </w:p>
        </w:tc>
        <w:tc>
          <w:tcPr>
            <w:tcW w:w="1110" w:type="dxa"/>
            <w:vAlign w:val="center"/>
          </w:tcPr>
          <w:p w14:paraId="5A783BD5" w14:textId="2BF69E17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8.59</w:t>
            </w:r>
          </w:p>
        </w:tc>
        <w:tc>
          <w:tcPr>
            <w:tcW w:w="1110" w:type="dxa"/>
            <w:vAlign w:val="center"/>
          </w:tcPr>
          <w:p w14:paraId="519C2FB9" w14:textId="1B4A8D99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2</w:t>
            </w:r>
          </w:p>
        </w:tc>
        <w:tc>
          <w:tcPr>
            <w:tcW w:w="1111" w:type="dxa"/>
            <w:vAlign w:val="center"/>
          </w:tcPr>
          <w:p w14:paraId="6FDFA1C6" w14:textId="1E30A6F7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.94</w:t>
            </w:r>
          </w:p>
        </w:tc>
      </w:tr>
      <w:tr w:rsidR="002B5CF6" w:rsidRPr="001845DD" w14:paraId="3AA16E84" w14:textId="77777777" w:rsidTr="001845DD">
        <w:trPr>
          <w:trHeight w:val="399"/>
          <w:jc w:val="center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</w:tcPr>
          <w:p w14:paraId="46F6C672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5B4B349A" w14:textId="0E59EE3F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Wir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F2DDE38" w14:textId="6E066669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DB30839" w14:textId="4A7C366E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43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684F528A" w14:textId="69D5C2FB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61E5E2F" w14:textId="05B17527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71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16101A0D" w14:textId="239D480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3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2C42A8F" w14:textId="66E5FBE8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56</w:t>
            </w:r>
          </w:p>
        </w:tc>
      </w:tr>
      <w:tr w:rsidR="002E3D7D" w:rsidRPr="001845DD" w14:paraId="6CEA8D78" w14:textId="77777777" w:rsidTr="001845DD">
        <w:trPr>
          <w:trHeight w:val="399"/>
          <w:jc w:val="center"/>
        </w:trPr>
        <w:tc>
          <w:tcPr>
            <w:tcW w:w="1137" w:type="dxa"/>
            <w:vMerge w:val="restart"/>
            <w:tcBorders>
              <w:top w:val="single" w:sz="4" w:space="0" w:color="auto"/>
            </w:tcBorders>
            <w:vAlign w:val="center"/>
          </w:tcPr>
          <w:p w14:paraId="0A2603DB" w14:textId="4B958F81" w:rsidR="002E3D7D" w:rsidRPr="001845DD" w:rsidRDefault="0005652A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</w:t>
            </w:r>
            <w:r w:rsidR="002E3D7D" w:rsidRPr="001845DD">
              <w:rPr>
                <w:b/>
                <w:bCs/>
                <w:sz w:val="18"/>
                <w:szCs w:val="18"/>
              </w:rPr>
              <w:t>ipolar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5E198B21" w14:textId="0427E919" w:rsidR="002E3D7D" w:rsidRPr="001845DD" w:rsidRDefault="002E3D7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14FB6548" w14:textId="35237DEF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B692B0A" w14:textId="1067F1EA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CA4D4BB" w14:textId="701B478E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A81E951" w14:textId="3D8F7913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24E0AB09" w14:textId="2B8948F7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52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A0E2D3E" w14:textId="7C5EAF8D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</w:tr>
      <w:tr w:rsidR="002E3D7D" w:rsidRPr="001845DD" w14:paraId="5FC2CCBF" w14:textId="77777777" w:rsidTr="001845DD">
        <w:trPr>
          <w:trHeight w:val="399"/>
          <w:jc w:val="center"/>
        </w:trPr>
        <w:tc>
          <w:tcPr>
            <w:tcW w:w="1137" w:type="dxa"/>
            <w:vMerge/>
            <w:vAlign w:val="center"/>
          </w:tcPr>
          <w:p w14:paraId="017BD5E9" w14:textId="77777777" w:rsidR="002E3D7D" w:rsidRPr="001845DD" w:rsidRDefault="002E3D7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vAlign w:val="center"/>
          </w:tcPr>
          <w:p w14:paraId="7D422EA6" w14:textId="30E5DA1A" w:rsidR="002E3D7D" w:rsidRPr="001845DD" w:rsidRDefault="002E3D7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Electrolyte</w:t>
            </w:r>
            <w:r w:rsidR="001845DD">
              <w:rPr>
                <w:b/>
                <w:bCs/>
                <w:sz w:val="18"/>
                <w:szCs w:val="18"/>
              </w:rPr>
              <w:t xml:space="preserve"> + epoxy</w:t>
            </w:r>
          </w:p>
        </w:tc>
        <w:tc>
          <w:tcPr>
            <w:tcW w:w="1110" w:type="dxa"/>
            <w:vAlign w:val="center"/>
          </w:tcPr>
          <w:p w14:paraId="6F049275" w14:textId="1FB854FD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1110" w:type="dxa"/>
            <w:vAlign w:val="center"/>
          </w:tcPr>
          <w:p w14:paraId="1D7391F6" w14:textId="30973DA6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54.83</w:t>
            </w:r>
          </w:p>
        </w:tc>
        <w:tc>
          <w:tcPr>
            <w:tcW w:w="1111" w:type="dxa"/>
            <w:vAlign w:val="center"/>
          </w:tcPr>
          <w:p w14:paraId="75B33CCA" w14:textId="290F0A33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22</w:t>
            </w:r>
          </w:p>
        </w:tc>
        <w:tc>
          <w:tcPr>
            <w:tcW w:w="1110" w:type="dxa"/>
            <w:vAlign w:val="center"/>
          </w:tcPr>
          <w:p w14:paraId="78301AF3" w14:textId="6E08AFB0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84.99</w:t>
            </w:r>
          </w:p>
        </w:tc>
        <w:tc>
          <w:tcPr>
            <w:tcW w:w="1110" w:type="dxa"/>
            <w:vAlign w:val="center"/>
          </w:tcPr>
          <w:p w14:paraId="6886C8FF" w14:textId="4732A1AF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44</w:t>
            </w:r>
          </w:p>
        </w:tc>
        <w:tc>
          <w:tcPr>
            <w:tcW w:w="1111" w:type="dxa"/>
            <w:vAlign w:val="center"/>
          </w:tcPr>
          <w:p w14:paraId="15D9CE0F" w14:textId="7A4B6EBF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84.59</w:t>
            </w:r>
          </w:p>
        </w:tc>
      </w:tr>
      <w:tr w:rsidR="002E3D7D" w:rsidRPr="001845DD" w14:paraId="68F9E12A" w14:textId="77777777" w:rsidTr="001845DD">
        <w:trPr>
          <w:trHeight w:val="399"/>
          <w:jc w:val="center"/>
        </w:trPr>
        <w:tc>
          <w:tcPr>
            <w:tcW w:w="1137" w:type="dxa"/>
            <w:vMerge/>
            <w:vAlign w:val="center"/>
          </w:tcPr>
          <w:p w14:paraId="0F109125" w14:textId="77777777" w:rsidR="002E3D7D" w:rsidRPr="001845DD" w:rsidRDefault="002E3D7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vAlign w:val="center"/>
          </w:tcPr>
          <w:p w14:paraId="4F35972C" w14:textId="06CA0438" w:rsidR="002E3D7D" w:rsidRPr="001845DD" w:rsidRDefault="002E3D7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ilayers</w:t>
            </w:r>
          </w:p>
        </w:tc>
        <w:tc>
          <w:tcPr>
            <w:tcW w:w="1110" w:type="dxa"/>
            <w:vAlign w:val="center"/>
          </w:tcPr>
          <w:p w14:paraId="55F56061" w14:textId="2E75A4E2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110" w:type="dxa"/>
            <w:vAlign w:val="center"/>
          </w:tcPr>
          <w:p w14:paraId="417F4A92" w14:textId="6AFEB733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38.86</w:t>
            </w:r>
          </w:p>
        </w:tc>
        <w:tc>
          <w:tcPr>
            <w:tcW w:w="1111" w:type="dxa"/>
            <w:vAlign w:val="center"/>
          </w:tcPr>
          <w:p w14:paraId="4B5C9B01" w14:textId="1AB9AEBE" w:rsidR="002E3D7D" w:rsidRPr="001845DD" w:rsidRDefault="002E3D7D" w:rsidP="001845DD">
            <w:pPr>
              <w:pStyle w:val="RenewableEnergy42tablebody"/>
              <w:jc w:val="left"/>
              <w:rPr>
                <w:rFonts w:cs="Calibri"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110" w:type="dxa"/>
            <w:vAlign w:val="center"/>
          </w:tcPr>
          <w:p w14:paraId="3AB358A5" w14:textId="766C8C77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106.28</w:t>
            </w:r>
          </w:p>
        </w:tc>
        <w:tc>
          <w:tcPr>
            <w:tcW w:w="1110" w:type="dxa"/>
            <w:vAlign w:val="center"/>
          </w:tcPr>
          <w:p w14:paraId="0D5C7F45" w14:textId="7B497E3C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3</w:t>
            </w:r>
          </w:p>
        </w:tc>
        <w:tc>
          <w:tcPr>
            <w:tcW w:w="1111" w:type="dxa"/>
            <w:vAlign w:val="center"/>
          </w:tcPr>
          <w:p w14:paraId="308B3EED" w14:textId="1CE3EA25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5.68</w:t>
            </w:r>
          </w:p>
        </w:tc>
      </w:tr>
      <w:tr w:rsidR="002E3D7D" w:rsidRPr="001845DD" w14:paraId="148867D8" w14:textId="77777777" w:rsidTr="001845DD">
        <w:trPr>
          <w:trHeight w:val="399"/>
          <w:jc w:val="center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</w:tcPr>
          <w:p w14:paraId="63FAF924" w14:textId="77777777" w:rsidR="002E3D7D" w:rsidRPr="001845DD" w:rsidRDefault="002E3D7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553FE4A5" w14:textId="099CEB49" w:rsidR="002E3D7D" w:rsidRPr="001845DD" w:rsidRDefault="002E3D7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Wire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F33665C" w14:textId="453BD3F9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1EA97C9" w14:textId="719AFDCB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6.31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5FCDD4FB" w14:textId="6239032F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3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76708EA7" w14:textId="0906B31B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21.2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71D84F8" w14:textId="5C7D80AA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5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2282F1F1" w14:textId="503AF005" w:rsidR="002E3D7D" w:rsidRPr="001845DD" w:rsidRDefault="002E3D7D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9.73</w:t>
            </w:r>
          </w:p>
        </w:tc>
      </w:tr>
    </w:tbl>
    <w:p w14:paraId="29F40072" w14:textId="0FB9B925" w:rsidR="00764FD9" w:rsidRDefault="00764FD9" w:rsidP="00944ECF">
      <w:pPr>
        <w:spacing w:after="160" w:line="259" w:lineRule="auto"/>
        <w:jc w:val="left"/>
      </w:pPr>
    </w:p>
    <w:p w14:paraId="213ED662" w14:textId="18FA3EEB" w:rsidR="00764FD9" w:rsidRPr="00546431" w:rsidRDefault="00764FD9" w:rsidP="00764FD9">
      <w:pPr>
        <w:pStyle w:val="RenewableEnergy41tablecaption"/>
      </w:pPr>
      <w:r w:rsidRPr="00002B53">
        <w:rPr>
          <w:b/>
        </w:rPr>
        <w:t xml:space="preserve">Table </w:t>
      </w:r>
      <w:r w:rsidR="00002B53" w:rsidRPr="00002B53">
        <w:rPr>
          <w:b/>
        </w:rPr>
        <w:t>S</w:t>
      </w:r>
      <w:r w:rsidRPr="00174F73">
        <w:rPr>
          <w:b/>
        </w:rPr>
        <w:fldChar w:fldCharType="begin"/>
      </w:r>
      <w:r w:rsidRPr="00002B53">
        <w:rPr>
          <w:b/>
        </w:rPr>
        <w:instrText xml:space="preserve"> SEQ Table \* ARABIC </w:instrText>
      </w:r>
      <w:r w:rsidRPr="00174F73">
        <w:rPr>
          <w:b/>
        </w:rPr>
        <w:fldChar w:fldCharType="separate"/>
      </w:r>
      <w:r w:rsidR="00002B53">
        <w:rPr>
          <w:b/>
          <w:noProof/>
        </w:rPr>
        <w:t>4</w:t>
      </w:r>
      <w:r w:rsidRPr="00174F73">
        <w:rPr>
          <w:b/>
        </w:rPr>
        <w:fldChar w:fldCharType="end"/>
      </w:r>
      <w:r w:rsidRPr="00002B53">
        <w:rPr>
          <w:b/>
        </w:rPr>
        <w:t>.</w:t>
      </w:r>
      <w:r w:rsidRPr="00002B53">
        <w:t xml:space="preserve"> </w:t>
      </w:r>
      <w:r w:rsidR="000364A1">
        <w:t>Distribution of the e</w:t>
      </w:r>
      <w:r>
        <w:t xml:space="preserve">nergy </w:t>
      </w:r>
      <w:r w:rsidR="000364A1">
        <w:t xml:space="preserve">during a </w:t>
      </w:r>
      <w:r>
        <w:t>sine</w:t>
      </w:r>
      <w:r w:rsidR="00891486">
        <w:t xml:space="preserve"> </w:t>
      </w:r>
      <w:r w:rsidR="00BA3A78">
        <w:t xml:space="preserve">current stimulation </w:t>
      </w:r>
      <w:r w:rsidR="00891486">
        <w:t>pulse</w:t>
      </w:r>
      <w:bookmarkStart w:id="2" w:name="_GoBack"/>
      <w:bookmarkEnd w:id="2"/>
    </w:p>
    <w:tbl>
      <w:tblPr>
        <w:tblStyle w:val="Tabellenraster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1272"/>
        <w:gridCol w:w="1110"/>
        <w:gridCol w:w="1110"/>
        <w:gridCol w:w="1111"/>
        <w:gridCol w:w="1110"/>
        <w:gridCol w:w="1110"/>
        <w:gridCol w:w="1111"/>
      </w:tblGrid>
      <w:tr w:rsidR="00DC4D3D" w:rsidRPr="001845DD" w14:paraId="7E0AC812" w14:textId="77777777" w:rsidTr="001845DD">
        <w:trPr>
          <w:jc w:val="center"/>
        </w:trPr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43CD1B3F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14:paraId="2E9B196D" w14:textId="618B1CE9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vAlign w:val="center"/>
          </w:tcPr>
          <w:p w14:paraId="0F2B46C3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Positive pulse duration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0A466A5B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Negative pulse duration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</w:tcBorders>
            <w:vAlign w:val="center"/>
          </w:tcPr>
          <w:p w14:paraId="4A6ACB6C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iphasic pulse duration</w:t>
            </w:r>
          </w:p>
        </w:tc>
      </w:tr>
      <w:tr w:rsidR="00DC4D3D" w:rsidRPr="001845DD" w14:paraId="137267F5" w14:textId="77777777" w:rsidTr="001845DD">
        <w:trPr>
          <w:jc w:val="center"/>
        </w:trPr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7EAA5292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672EAAF1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460BBCB" w14:textId="7E3F01B8" w:rsidR="00DC4D3D" w:rsidRPr="001845DD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1845DD">
              <w:rPr>
                <w:b/>
                <w:bCs/>
                <w:sz w:val="18"/>
                <w:szCs w:val="18"/>
              </w:rPr>
              <w:t>n</w:t>
            </w:r>
            <w:r w:rsidR="00DC4D3D" w:rsidRPr="001845DD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E10FEDD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3D0E2CE4" w14:textId="628A9A3E" w:rsidR="00DC4D3D" w:rsidRPr="001845DD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1845DD">
              <w:rPr>
                <w:b/>
                <w:bCs/>
                <w:sz w:val="18"/>
                <w:szCs w:val="18"/>
              </w:rPr>
              <w:t>n</w:t>
            </w:r>
            <w:r w:rsidR="00DC4D3D" w:rsidRPr="001845DD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3DD010A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07DD126" w14:textId="57303ADB" w:rsidR="00DC4D3D" w:rsidRPr="001845DD" w:rsidRDefault="00C276FF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proofErr w:type="spellStart"/>
            <w:r w:rsidRPr="001845DD">
              <w:rPr>
                <w:b/>
                <w:bCs/>
                <w:sz w:val="18"/>
                <w:szCs w:val="18"/>
              </w:rPr>
              <w:t>n</w:t>
            </w:r>
            <w:r w:rsidR="00DC4D3D" w:rsidRPr="001845DD">
              <w:rPr>
                <w:b/>
                <w:bCs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65CD6396" w14:textId="77777777" w:rsidR="00DC4D3D" w:rsidRPr="001845DD" w:rsidRDefault="00DC4D3D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2B5CF6" w:rsidRPr="001845DD" w14:paraId="30F1F204" w14:textId="77777777" w:rsidTr="001845DD">
        <w:trPr>
          <w:trHeight w:val="398"/>
          <w:jc w:val="center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14:paraId="270ADC26" w14:textId="093664E4" w:rsidR="002B5CF6" w:rsidRPr="001845DD" w:rsidRDefault="0005652A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M</w:t>
            </w:r>
            <w:r w:rsidR="002B5CF6" w:rsidRPr="001845DD">
              <w:rPr>
                <w:b/>
                <w:bCs/>
                <w:sz w:val="18"/>
                <w:szCs w:val="18"/>
              </w:rPr>
              <w:t>onopolar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66AC75D8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131C9B9" w14:textId="7000B40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3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6E14610C" w14:textId="4486CC3C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1EDBF4F6" w14:textId="3455125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7513A16" w14:textId="4C6F057A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22E4B18" w14:textId="0D5AE33E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2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4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450376D0" w14:textId="3AD8368C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</w:tr>
      <w:tr w:rsidR="002B5CF6" w:rsidRPr="001845DD" w14:paraId="7CC0DAAE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4CDE55E0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089144BA" w14:textId="77777777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1110" w:type="dxa"/>
            <w:vAlign w:val="center"/>
          </w:tcPr>
          <w:p w14:paraId="48063896" w14:textId="2932ACDB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1110" w:type="dxa"/>
            <w:vAlign w:val="center"/>
          </w:tcPr>
          <w:p w14:paraId="31B5A1FE" w14:textId="574522F0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89.06</w:t>
            </w:r>
          </w:p>
        </w:tc>
        <w:tc>
          <w:tcPr>
            <w:tcW w:w="1111" w:type="dxa"/>
            <w:vAlign w:val="center"/>
          </w:tcPr>
          <w:p w14:paraId="20145C66" w14:textId="53007D98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7</w:t>
            </w:r>
          </w:p>
        </w:tc>
        <w:tc>
          <w:tcPr>
            <w:tcW w:w="1110" w:type="dxa"/>
            <w:vAlign w:val="center"/>
          </w:tcPr>
          <w:p w14:paraId="482987B3" w14:textId="612149ED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7.72</w:t>
            </w:r>
          </w:p>
        </w:tc>
        <w:tc>
          <w:tcPr>
            <w:tcW w:w="1110" w:type="dxa"/>
            <w:vAlign w:val="center"/>
          </w:tcPr>
          <w:p w14:paraId="7C47C546" w14:textId="0DD65900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2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1111" w:type="dxa"/>
            <w:vAlign w:val="center"/>
          </w:tcPr>
          <w:p w14:paraId="68681A2B" w14:textId="24DE2A5D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97.50</w:t>
            </w:r>
          </w:p>
        </w:tc>
      </w:tr>
      <w:tr w:rsidR="002B5CF6" w:rsidRPr="001845DD" w14:paraId="1A6DB278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0D92371B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3D58BDE2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ilayer</w:t>
            </w:r>
          </w:p>
        </w:tc>
        <w:tc>
          <w:tcPr>
            <w:tcW w:w="1110" w:type="dxa"/>
            <w:vAlign w:val="center"/>
          </w:tcPr>
          <w:p w14:paraId="10794DFD" w14:textId="56F86EDA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3</w:t>
            </w:r>
          </w:p>
        </w:tc>
        <w:tc>
          <w:tcPr>
            <w:tcW w:w="1110" w:type="dxa"/>
            <w:vAlign w:val="center"/>
          </w:tcPr>
          <w:p w14:paraId="18B18FF2" w14:textId="7D0F925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9.52</w:t>
            </w:r>
          </w:p>
        </w:tc>
        <w:tc>
          <w:tcPr>
            <w:tcW w:w="1111" w:type="dxa"/>
            <w:vAlign w:val="center"/>
          </w:tcPr>
          <w:p w14:paraId="6EEBF0C2" w14:textId="0123D3BD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110" w:type="dxa"/>
            <w:vAlign w:val="center"/>
          </w:tcPr>
          <w:p w14:paraId="6C802501" w14:textId="66F7A309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9.44</w:t>
            </w:r>
          </w:p>
        </w:tc>
        <w:tc>
          <w:tcPr>
            <w:tcW w:w="1110" w:type="dxa"/>
            <w:vAlign w:val="center"/>
          </w:tcPr>
          <w:p w14:paraId="0B18922D" w14:textId="53CDB482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2</w:t>
            </w:r>
          </w:p>
        </w:tc>
        <w:tc>
          <w:tcPr>
            <w:tcW w:w="1111" w:type="dxa"/>
            <w:vAlign w:val="center"/>
          </w:tcPr>
          <w:p w14:paraId="48AC70BC" w14:textId="5B725ACF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.94</w:t>
            </w:r>
          </w:p>
        </w:tc>
      </w:tr>
      <w:tr w:rsidR="002B5CF6" w:rsidRPr="001845DD" w14:paraId="1583E879" w14:textId="77777777" w:rsidTr="001845DD">
        <w:trPr>
          <w:trHeight w:val="399"/>
          <w:jc w:val="center"/>
        </w:trPr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14:paraId="7D6454B8" w14:textId="77777777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0D1320B7" w14:textId="624BBB36" w:rsidR="002B5CF6" w:rsidRPr="001845DD" w:rsidRDefault="002B5CF6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Wir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1DAC859" w14:textId="3BD7D00F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144DD31" w14:textId="5E6D87C3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42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39E678FE" w14:textId="2ED3677A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9BC7A18" w14:textId="25A6946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7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2EA4D20C" w14:textId="441C1393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4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041ADC59" w14:textId="2D5E8334" w:rsidR="002B5CF6" w:rsidRPr="001845DD" w:rsidRDefault="002B5CF6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.56</w:t>
            </w:r>
          </w:p>
        </w:tc>
      </w:tr>
      <w:tr w:rsidR="00996DC2" w:rsidRPr="001845DD" w14:paraId="61F1F2AE" w14:textId="77777777" w:rsidTr="001845DD">
        <w:trPr>
          <w:trHeight w:val="399"/>
          <w:jc w:val="center"/>
        </w:trPr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14:paraId="007A2EE5" w14:textId="0AD0C184" w:rsidR="00996DC2" w:rsidRPr="001845DD" w:rsidRDefault="0005652A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</w:t>
            </w:r>
            <w:r w:rsidR="00996DC2" w:rsidRPr="001845DD">
              <w:rPr>
                <w:b/>
                <w:bCs/>
                <w:sz w:val="18"/>
                <w:szCs w:val="18"/>
              </w:rPr>
              <w:t>ipolar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6A65BEDC" w14:textId="77777777" w:rsidR="00996DC2" w:rsidRPr="001845DD" w:rsidRDefault="00996DC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5C57FC8D" w14:textId="07112EFD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6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3680917A" w14:textId="53E9632D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7D59D081" w14:textId="0F61F611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1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79A0E73C" w14:textId="423449F9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2CD3EB19" w14:textId="26E4BB10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7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58EEF320" w14:textId="1F1DE021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100</w:t>
            </w:r>
          </w:p>
        </w:tc>
      </w:tr>
      <w:tr w:rsidR="00996DC2" w:rsidRPr="001845DD" w14:paraId="4745BE3D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19F7F82C" w14:textId="77777777" w:rsidR="00996DC2" w:rsidRPr="001845DD" w:rsidRDefault="00996DC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58F8663B" w14:textId="1A064A71" w:rsidR="00996DC2" w:rsidRPr="001845DD" w:rsidRDefault="00996DC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Electrolyte</w:t>
            </w:r>
            <w:r w:rsidR="001845DD">
              <w:rPr>
                <w:b/>
                <w:bCs/>
                <w:sz w:val="18"/>
                <w:szCs w:val="18"/>
              </w:rPr>
              <w:t xml:space="preserve"> + epoxy</w:t>
            </w:r>
          </w:p>
        </w:tc>
        <w:tc>
          <w:tcPr>
            <w:tcW w:w="1110" w:type="dxa"/>
            <w:vAlign w:val="center"/>
          </w:tcPr>
          <w:p w14:paraId="4C76D2C1" w14:textId="1B0983E2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1110" w:type="dxa"/>
            <w:vAlign w:val="center"/>
          </w:tcPr>
          <w:p w14:paraId="0580107B" w14:textId="2638A6A8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53.31</w:t>
            </w:r>
          </w:p>
        </w:tc>
        <w:tc>
          <w:tcPr>
            <w:tcW w:w="1111" w:type="dxa"/>
            <w:vAlign w:val="center"/>
          </w:tcPr>
          <w:p w14:paraId="1D04F469" w14:textId="6468E8EA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33</w:t>
            </w:r>
          </w:p>
        </w:tc>
        <w:tc>
          <w:tcPr>
            <w:tcW w:w="1110" w:type="dxa"/>
            <w:vAlign w:val="center"/>
          </w:tcPr>
          <w:p w14:paraId="62211CAF" w14:textId="23A4AF63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204.60</w:t>
            </w:r>
          </w:p>
        </w:tc>
        <w:tc>
          <w:tcPr>
            <w:tcW w:w="1110" w:type="dxa"/>
            <w:vAlign w:val="center"/>
          </w:tcPr>
          <w:p w14:paraId="2B565CC9" w14:textId="7DA09657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66</w:t>
            </w:r>
          </w:p>
        </w:tc>
        <w:tc>
          <w:tcPr>
            <w:tcW w:w="1111" w:type="dxa"/>
            <w:vAlign w:val="center"/>
          </w:tcPr>
          <w:p w14:paraId="2B32647C" w14:textId="54921377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84.58</w:t>
            </w:r>
          </w:p>
        </w:tc>
      </w:tr>
      <w:tr w:rsidR="00996DC2" w:rsidRPr="001845DD" w14:paraId="5D775151" w14:textId="77777777" w:rsidTr="001845DD">
        <w:trPr>
          <w:trHeight w:val="399"/>
          <w:jc w:val="center"/>
        </w:trPr>
        <w:tc>
          <w:tcPr>
            <w:tcW w:w="1138" w:type="dxa"/>
            <w:vMerge/>
            <w:vAlign w:val="center"/>
          </w:tcPr>
          <w:p w14:paraId="59A01827" w14:textId="77777777" w:rsidR="00996DC2" w:rsidRPr="001845DD" w:rsidRDefault="00996DC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6DCB82E1" w14:textId="77777777" w:rsidR="00996DC2" w:rsidRPr="001845DD" w:rsidRDefault="00996DC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Bilayers</w:t>
            </w:r>
          </w:p>
        </w:tc>
        <w:tc>
          <w:tcPr>
            <w:tcW w:w="1110" w:type="dxa"/>
            <w:vAlign w:val="center"/>
          </w:tcPr>
          <w:p w14:paraId="3368F577" w14:textId="6C9CE403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1110" w:type="dxa"/>
            <w:vAlign w:val="center"/>
          </w:tcPr>
          <w:p w14:paraId="5C9D964B" w14:textId="458099EA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40.55</w:t>
            </w:r>
          </w:p>
        </w:tc>
        <w:tc>
          <w:tcPr>
            <w:tcW w:w="1111" w:type="dxa"/>
            <w:vAlign w:val="center"/>
          </w:tcPr>
          <w:p w14:paraId="249BA0B3" w14:textId="24EC0171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21</w:t>
            </w:r>
          </w:p>
        </w:tc>
        <w:tc>
          <w:tcPr>
            <w:tcW w:w="1110" w:type="dxa"/>
            <w:vAlign w:val="center"/>
          </w:tcPr>
          <w:p w14:paraId="0170CA9F" w14:textId="2EA4A381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-128.14</w:t>
            </w:r>
          </w:p>
        </w:tc>
        <w:tc>
          <w:tcPr>
            <w:tcW w:w="1110" w:type="dxa"/>
            <w:vAlign w:val="center"/>
          </w:tcPr>
          <w:p w14:paraId="5F19F633" w14:textId="56B5304A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4</w:t>
            </w:r>
          </w:p>
        </w:tc>
        <w:tc>
          <w:tcPr>
            <w:tcW w:w="1111" w:type="dxa"/>
            <w:vAlign w:val="center"/>
          </w:tcPr>
          <w:p w14:paraId="0206E477" w14:textId="3E9E3AE2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5.68</w:t>
            </w:r>
          </w:p>
        </w:tc>
      </w:tr>
      <w:tr w:rsidR="00996DC2" w:rsidRPr="001845DD" w14:paraId="3A440856" w14:textId="77777777" w:rsidTr="001845DD">
        <w:trPr>
          <w:trHeight w:val="399"/>
          <w:jc w:val="center"/>
        </w:trPr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14:paraId="45777116" w14:textId="77777777" w:rsidR="00996DC2" w:rsidRPr="001845DD" w:rsidRDefault="00996DC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123A2F9D" w14:textId="77777777" w:rsidR="00996DC2" w:rsidRPr="001845DD" w:rsidRDefault="00996DC2" w:rsidP="001845DD">
            <w:pPr>
              <w:pStyle w:val="RenewableEnergy42tablebody"/>
              <w:jc w:val="left"/>
              <w:rPr>
                <w:b/>
                <w:bCs/>
                <w:sz w:val="18"/>
                <w:szCs w:val="18"/>
              </w:rPr>
            </w:pPr>
            <w:r w:rsidRPr="001845DD">
              <w:rPr>
                <w:b/>
                <w:bCs/>
                <w:sz w:val="18"/>
                <w:szCs w:val="18"/>
              </w:rPr>
              <w:t>Wire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5D414C9C" w14:textId="2883D283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2D24EDD1" w14:textId="08524EEA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6.13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7CC4290A" w14:textId="13D638E4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C6754BB" w14:textId="7788D645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23.5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732A3337" w14:textId="733B38E4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0</w:t>
            </w:r>
            <w:r w:rsidR="00C276FF" w:rsidRPr="001845DD">
              <w:rPr>
                <w:rFonts w:cs="Calibri"/>
                <w:sz w:val="18"/>
                <w:szCs w:val="18"/>
              </w:rPr>
              <w:t>.</w:t>
            </w:r>
            <w:r w:rsidRPr="001845DD">
              <w:rPr>
                <w:rFonts w:cs="Calibri"/>
                <w:sz w:val="18"/>
                <w:szCs w:val="18"/>
              </w:rPr>
              <w:t>08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34FBC868" w14:textId="28013AD2" w:rsidR="00996DC2" w:rsidRPr="001845DD" w:rsidRDefault="00996DC2" w:rsidP="001845DD">
            <w:pPr>
              <w:pStyle w:val="RenewableEnergy42tablebody"/>
              <w:jc w:val="left"/>
              <w:rPr>
                <w:bCs/>
                <w:sz w:val="18"/>
                <w:szCs w:val="18"/>
              </w:rPr>
            </w:pPr>
            <w:r w:rsidRPr="001845DD">
              <w:rPr>
                <w:rFonts w:cs="Calibri"/>
                <w:sz w:val="18"/>
                <w:szCs w:val="18"/>
              </w:rPr>
              <w:t>9.73</w:t>
            </w:r>
          </w:p>
        </w:tc>
      </w:tr>
    </w:tbl>
    <w:p w14:paraId="6300739E" w14:textId="77777777" w:rsidR="00764FD9" w:rsidRPr="00BD0751" w:rsidRDefault="00764FD9" w:rsidP="00944ECF">
      <w:pPr>
        <w:spacing w:after="160" w:line="259" w:lineRule="auto"/>
        <w:jc w:val="left"/>
      </w:pPr>
    </w:p>
    <w:sectPr w:rsidR="00764FD9" w:rsidRPr="00BD0751" w:rsidSect="00574CC1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Bliss Pro Extra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9E0C4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1D26F6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BEC026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B3610A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56CAE7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4043B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3942F7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7C74C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E09F6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5767A9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9513F3"/>
    <w:multiLevelType w:val="hybridMultilevel"/>
    <w:tmpl w:val="A1EA27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B46FEA"/>
    <w:multiLevelType w:val="hybridMultilevel"/>
    <w:tmpl w:val="8126F754"/>
    <w:lvl w:ilvl="0" w:tplc="5D90F32C">
      <w:start w:val="2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043BA7"/>
    <w:multiLevelType w:val="hybridMultilevel"/>
    <w:tmpl w:val="660EC5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4917EA"/>
    <w:multiLevelType w:val="hybridMultilevel"/>
    <w:tmpl w:val="05B2C5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54A8E"/>
    <w:multiLevelType w:val="hybridMultilevel"/>
    <w:tmpl w:val="F91C3E92"/>
    <w:lvl w:ilvl="0" w:tplc="59AA6250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E74F07"/>
    <w:multiLevelType w:val="hybridMultilevel"/>
    <w:tmpl w:val="FC0635C2"/>
    <w:lvl w:ilvl="0" w:tplc="53B48698">
      <w:start w:val="2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711C40"/>
    <w:multiLevelType w:val="hybridMultilevel"/>
    <w:tmpl w:val="5F3AB6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AA2E24"/>
    <w:multiLevelType w:val="hybridMultilevel"/>
    <w:tmpl w:val="282465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B83ACB"/>
    <w:multiLevelType w:val="multilevel"/>
    <w:tmpl w:val="F3046FD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519C0875"/>
    <w:multiLevelType w:val="hybridMultilevel"/>
    <w:tmpl w:val="1A78AD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0355B3"/>
    <w:multiLevelType w:val="hybridMultilevel"/>
    <w:tmpl w:val="72909D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1D367C"/>
    <w:multiLevelType w:val="hybridMultilevel"/>
    <w:tmpl w:val="BB6E21B2"/>
    <w:lvl w:ilvl="0" w:tplc="5966F2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9B0E8D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6CB4007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E016ADF"/>
    <w:multiLevelType w:val="hybridMultilevel"/>
    <w:tmpl w:val="759092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AC0809"/>
    <w:multiLevelType w:val="hybridMultilevel"/>
    <w:tmpl w:val="1A8A9C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4"/>
  </w:num>
  <w:num w:numId="12">
    <w:abstractNumId w:val="21"/>
  </w:num>
  <w:num w:numId="13">
    <w:abstractNumId w:val="17"/>
  </w:num>
  <w:num w:numId="14">
    <w:abstractNumId w:val="11"/>
  </w:num>
  <w:num w:numId="15">
    <w:abstractNumId w:val="15"/>
  </w:num>
  <w:num w:numId="16">
    <w:abstractNumId w:val="18"/>
  </w:num>
  <w:num w:numId="17">
    <w:abstractNumId w:val="23"/>
  </w:num>
  <w:num w:numId="18">
    <w:abstractNumId w:val="10"/>
  </w:num>
  <w:num w:numId="19">
    <w:abstractNumId w:val="13"/>
  </w:num>
  <w:num w:numId="20">
    <w:abstractNumId w:val="12"/>
  </w:num>
  <w:num w:numId="21">
    <w:abstractNumId w:val="25"/>
  </w:num>
  <w:num w:numId="22">
    <w:abstractNumId w:val="16"/>
  </w:num>
  <w:num w:numId="23">
    <w:abstractNumId w:val="19"/>
  </w:num>
  <w:num w:numId="24">
    <w:abstractNumId w:val="20"/>
  </w:num>
  <w:num w:numId="25">
    <w:abstractNumId w:val="24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IN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IN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M7EwNjYytzAyNjBW0lEKTi0uzszPAykwrQUAr228/iwAAAA="/>
  </w:docVars>
  <w:rsids>
    <w:rsidRoot w:val="00691943"/>
    <w:rsid w:val="00000B76"/>
    <w:rsid w:val="00002B53"/>
    <w:rsid w:val="00002E05"/>
    <w:rsid w:val="00004D4E"/>
    <w:rsid w:val="0000681D"/>
    <w:rsid w:val="000069D7"/>
    <w:rsid w:val="000071C6"/>
    <w:rsid w:val="00007C6F"/>
    <w:rsid w:val="00007DE0"/>
    <w:rsid w:val="00011538"/>
    <w:rsid w:val="00011B73"/>
    <w:rsid w:val="00016377"/>
    <w:rsid w:val="00016B94"/>
    <w:rsid w:val="00016E7E"/>
    <w:rsid w:val="0001753D"/>
    <w:rsid w:val="00020784"/>
    <w:rsid w:val="00021A24"/>
    <w:rsid w:val="00022ECE"/>
    <w:rsid w:val="0002360D"/>
    <w:rsid w:val="000301F0"/>
    <w:rsid w:val="000331B4"/>
    <w:rsid w:val="00034982"/>
    <w:rsid w:val="00034F5C"/>
    <w:rsid w:val="000364A1"/>
    <w:rsid w:val="000365E9"/>
    <w:rsid w:val="00040ED9"/>
    <w:rsid w:val="00042118"/>
    <w:rsid w:val="0004216B"/>
    <w:rsid w:val="00044BE9"/>
    <w:rsid w:val="00046617"/>
    <w:rsid w:val="00046FA2"/>
    <w:rsid w:val="00051316"/>
    <w:rsid w:val="000521C3"/>
    <w:rsid w:val="00053031"/>
    <w:rsid w:val="00055E09"/>
    <w:rsid w:val="000561B7"/>
    <w:rsid w:val="000563BE"/>
    <w:rsid w:val="0005652A"/>
    <w:rsid w:val="00057508"/>
    <w:rsid w:val="000616BB"/>
    <w:rsid w:val="00062599"/>
    <w:rsid w:val="00063D24"/>
    <w:rsid w:val="0006496A"/>
    <w:rsid w:val="00067FF9"/>
    <w:rsid w:val="000732F8"/>
    <w:rsid w:val="0007396D"/>
    <w:rsid w:val="000755D9"/>
    <w:rsid w:val="00077022"/>
    <w:rsid w:val="000772F6"/>
    <w:rsid w:val="00077BD5"/>
    <w:rsid w:val="00080155"/>
    <w:rsid w:val="00080FF6"/>
    <w:rsid w:val="00082AAD"/>
    <w:rsid w:val="000832CA"/>
    <w:rsid w:val="00084E02"/>
    <w:rsid w:val="00085234"/>
    <w:rsid w:val="00085A35"/>
    <w:rsid w:val="000879B0"/>
    <w:rsid w:val="000901A8"/>
    <w:rsid w:val="00090759"/>
    <w:rsid w:val="00091606"/>
    <w:rsid w:val="00091ED9"/>
    <w:rsid w:val="0009332E"/>
    <w:rsid w:val="000965B1"/>
    <w:rsid w:val="00097C8E"/>
    <w:rsid w:val="000A0DFA"/>
    <w:rsid w:val="000A14EF"/>
    <w:rsid w:val="000A2123"/>
    <w:rsid w:val="000A26A4"/>
    <w:rsid w:val="000A44AD"/>
    <w:rsid w:val="000A52B9"/>
    <w:rsid w:val="000A63FA"/>
    <w:rsid w:val="000B0EE8"/>
    <w:rsid w:val="000B17D5"/>
    <w:rsid w:val="000B2710"/>
    <w:rsid w:val="000B4BB4"/>
    <w:rsid w:val="000B53E2"/>
    <w:rsid w:val="000B72D2"/>
    <w:rsid w:val="000C2C58"/>
    <w:rsid w:val="000C3B90"/>
    <w:rsid w:val="000C4600"/>
    <w:rsid w:val="000C5D24"/>
    <w:rsid w:val="000D1ED7"/>
    <w:rsid w:val="000D233C"/>
    <w:rsid w:val="000D2E98"/>
    <w:rsid w:val="000D2FC7"/>
    <w:rsid w:val="000D46E6"/>
    <w:rsid w:val="000D5CDF"/>
    <w:rsid w:val="000D6103"/>
    <w:rsid w:val="000D71B0"/>
    <w:rsid w:val="000E10A5"/>
    <w:rsid w:val="000E158F"/>
    <w:rsid w:val="000E1A43"/>
    <w:rsid w:val="000E4D31"/>
    <w:rsid w:val="000E55E1"/>
    <w:rsid w:val="000E6832"/>
    <w:rsid w:val="000E6C4A"/>
    <w:rsid w:val="000F288D"/>
    <w:rsid w:val="000F3A37"/>
    <w:rsid w:val="000F3FDB"/>
    <w:rsid w:val="000F67A4"/>
    <w:rsid w:val="000F6FA0"/>
    <w:rsid w:val="000F6FDE"/>
    <w:rsid w:val="000F7BED"/>
    <w:rsid w:val="00100327"/>
    <w:rsid w:val="00101A19"/>
    <w:rsid w:val="001026A1"/>
    <w:rsid w:val="001046A9"/>
    <w:rsid w:val="00104862"/>
    <w:rsid w:val="001048F4"/>
    <w:rsid w:val="00104AE2"/>
    <w:rsid w:val="00104D48"/>
    <w:rsid w:val="00105DD5"/>
    <w:rsid w:val="00106404"/>
    <w:rsid w:val="00110F59"/>
    <w:rsid w:val="00113496"/>
    <w:rsid w:val="00113892"/>
    <w:rsid w:val="00115CB7"/>
    <w:rsid w:val="00116ACC"/>
    <w:rsid w:val="00120BAF"/>
    <w:rsid w:val="00121C9C"/>
    <w:rsid w:val="001221CC"/>
    <w:rsid w:val="00124068"/>
    <w:rsid w:val="00124E96"/>
    <w:rsid w:val="00126EF6"/>
    <w:rsid w:val="001272FF"/>
    <w:rsid w:val="00133EFE"/>
    <w:rsid w:val="00134135"/>
    <w:rsid w:val="00136354"/>
    <w:rsid w:val="00136B43"/>
    <w:rsid w:val="00137052"/>
    <w:rsid w:val="001379DB"/>
    <w:rsid w:val="0014148C"/>
    <w:rsid w:val="001420D1"/>
    <w:rsid w:val="00142A05"/>
    <w:rsid w:val="00144A64"/>
    <w:rsid w:val="00144CCA"/>
    <w:rsid w:val="001457E7"/>
    <w:rsid w:val="00147BBA"/>
    <w:rsid w:val="00151346"/>
    <w:rsid w:val="00151712"/>
    <w:rsid w:val="00151A6F"/>
    <w:rsid w:val="0015301C"/>
    <w:rsid w:val="00155359"/>
    <w:rsid w:val="00157FC4"/>
    <w:rsid w:val="0016302A"/>
    <w:rsid w:val="00167255"/>
    <w:rsid w:val="00171D72"/>
    <w:rsid w:val="00171DFB"/>
    <w:rsid w:val="00174F73"/>
    <w:rsid w:val="00175522"/>
    <w:rsid w:val="0017562B"/>
    <w:rsid w:val="00180F3F"/>
    <w:rsid w:val="001815E3"/>
    <w:rsid w:val="00181A00"/>
    <w:rsid w:val="00182CB1"/>
    <w:rsid w:val="001835DC"/>
    <w:rsid w:val="001845DD"/>
    <w:rsid w:val="00185333"/>
    <w:rsid w:val="001854ED"/>
    <w:rsid w:val="00185A88"/>
    <w:rsid w:val="00187414"/>
    <w:rsid w:val="00190184"/>
    <w:rsid w:val="00192900"/>
    <w:rsid w:val="0019334D"/>
    <w:rsid w:val="001938CC"/>
    <w:rsid w:val="0019416A"/>
    <w:rsid w:val="00194509"/>
    <w:rsid w:val="00194748"/>
    <w:rsid w:val="001948D7"/>
    <w:rsid w:val="00195E03"/>
    <w:rsid w:val="001965C9"/>
    <w:rsid w:val="001A1778"/>
    <w:rsid w:val="001A21E5"/>
    <w:rsid w:val="001A37C2"/>
    <w:rsid w:val="001A3C41"/>
    <w:rsid w:val="001A67AE"/>
    <w:rsid w:val="001A708B"/>
    <w:rsid w:val="001A7EF9"/>
    <w:rsid w:val="001B02B4"/>
    <w:rsid w:val="001B1E99"/>
    <w:rsid w:val="001B3CE4"/>
    <w:rsid w:val="001B3D39"/>
    <w:rsid w:val="001B48F2"/>
    <w:rsid w:val="001B4C84"/>
    <w:rsid w:val="001B54C9"/>
    <w:rsid w:val="001B60DA"/>
    <w:rsid w:val="001C0533"/>
    <w:rsid w:val="001C1038"/>
    <w:rsid w:val="001C17A0"/>
    <w:rsid w:val="001C2F25"/>
    <w:rsid w:val="001C36D8"/>
    <w:rsid w:val="001C48A7"/>
    <w:rsid w:val="001C7938"/>
    <w:rsid w:val="001D24B3"/>
    <w:rsid w:val="001D3985"/>
    <w:rsid w:val="001D3AC3"/>
    <w:rsid w:val="001D4605"/>
    <w:rsid w:val="001D4D9D"/>
    <w:rsid w:val="001D586F"/>
    <w:rsid w:val="001D6C41"/>
    <w:rsid w:val="001D77F1"/>
    <w:rsid w:val="001E0696"/>
    <w:rsid w:val="001E2C4E"/>
    <w:rsid w:val="001E35B8"/>
    <w:rsid w:val="001E38ED"/>
    <w:rsid w:val="001E4A43"/>
    <w:rsid w:val="001E4CEA"/>
    <w:rsid w:val="001E65DF"/>
    <w:rsid w:val="001F248A"/>
    <w:rsid w:val="001F2B7A"/>
    <w:rsid w:val="001F2DA6"/>
    <w:rsid w:val="001F331C"/>
    <w:rsid w:val="001F4C30"/>
    <w:rsid w:val="001F5308"/>
    <w:rsid w:val="001F5414"/>
    <w:rsid w:val="001F5519"/>
    <w:rsid w:val="001F61DE"/>
    <w:rsid w:val="001F7618"/>
    <w:rsid w:val="001F7C5D"/>
    <w:rsid w:val="00200A71"/>
    <w:rsid w:val="00200A9A"/>
    <w:rsid w:val="00201E69"/>
    <w:rsid w:val="00203CDB"/>
    <w:rsid w:val="00205DCE"/>
    <w:rsid w:val="002060E9"/>
    <w:rsid w:val="002063A2"/>
    <w:rsid w:val="00207481"/>
    <w:rsid w:val="002079D6"/>
    <w:rsid w:val="00207E2B"/>
    <w:rsid w:val="00211BD9"/>
    <w:rsid w:val="002138A3"/>
    <w:rsid w:val="002144C0"/>
    <w:rsid w:val="00214575"/>
    <w:rsid w:val="0021475C"/>
    <w:rsid w:val="0021494C"/>
    <w:rsid w:val="00215532"/>
    <w:rsid w:val="00215BB9"/>
    <w:rsid w:val="00217482"/>
    <w:rsid w:val="00217B15"/>
    <w:rsid w:val="00221003"/>
    <w:rsid w:val="00221C02"/>
    <w:rsid w:val="00230C59"/>
    <w:rsid w:val="002319B5"/>
    <w:rsid w:val="0023352B"/>
    <w:rsid w:val="00235187"/>
    <w:rsid w:val="00235286"/>
    <w:rsid w:val="00237848"/>
    <w:rsid w:val="00241381"/>
    <w:rsid w:val="002421CD"/>
    <w:rsid w:val="002437A5"/>
    <w:rsid w:val="00243BAC"/>
    <w:rsid w:val="00244848"/>
    <w:rsid w:val="0024542A"/>
    <w:rsid w:val="00246569"/>
    <w:rsid w:val="00250C57"/>
    <w:rsid w:val="00252764"/>
    <w:rsid w:val="00252DEE"/>
    <w:rsid w:val="00253199"/>
    <w:rsid w:val="0025654A"/>
    <w:rsid w:val="002602ED"/>
    <w:rsid w:val="0026160D"/>
    <w:rsid w:val="002620EB"/>
    <w:rsid w:val="00263EFE"/>
    <w:rsid w:val="00264F35"/>
    <w:rsid w:val="00267637"/>
    <w:rsid w:val="0027558E"/>
    <w:rsid w:val="00275695"/>
    <w:rsid w:val="002764F8"/>
    <w:rsid w:val="002776CA"/>
    <w:rsid w:val="002779F5"/>
    <w:rsid w:val="00280AE1"/>
    <w:rsid w:val="0028194E"/>
    <w:rsid w:val="00281F56"/>
    <w:rsid w:val="002820EC"/>
    <w:rsid w:val="002879BE"/>
    <w:rsid w:val="002903A3"/>
    <w:rsid w:val="00293863"/>
    <w:rsid w:val="00293F92"/>
    <w:rsid w:val="002940F1"/>
    <w:rsid w:val="0029781E"/>
    <w:rsid w:val="002A1F83"/>
    <w:rsid w:val="002A2CAF"/>
    <w:rsid w:val="002A43D9"/>
    <w:rsid w:val="002A4446"/>
    <w:rsid w:val="002A50B9"/>
    <w:rsid w:val="002A58F2"/>
    <w:rsid w:val="002A6589"/>
    <w:rsid w:val="002A68A6"/>
    <w:rsid w:val="002B0518"/>
    <w:rsid w:val="002B3427"/>
    <w:rsid w:val="002B36C9"/>
    <w:rsid w:val="002B52A2"/>
    <w:rsid w:val="002B5CF6"/>
    <w:rsid w:val="002B6A1D"/>
    <w:rsid w:val="002B73E3"/>
    <w:rsid w:val="002B7B55"/>
    <w:rsid w:val="002C2874"/>
    <w:rsid w:val="002C432A"/>
    <w:rsid w:val="002C5166"/>
    <w:rsid w:val="002C66CD"/>
    <w:rsid w:val="002C6EC2"/>
    <w:rsid w:val="002C6FBC"/>
    <w:rsid w:val="002C7E72"/>
    <w:rsid w:val="002D24BB"/>
    <w:rsid w:val="002D5DBA"/>
    <w:rsid w:val="002D5EFB"/>
    <w:rsid w:val="002D6CEB"/>
    <w:rsid w:val="002D7504"/>
    <w:rsid w:val="002D75A9"/>
    <w:rsid w:val="002D7C6A"/>
    <w:rsid w:val="002D7FB1"/>
    <w:rsid w:val="002E038F"/>
    <w:rsid w:val="002E0A9D"/>
    <w:rsid w:val="002E3D7D"/>
    <w:rsid w:val="002E5CAC"/>
    <w:rsid w:val="002F0DC2"/>
    <w:rsid w:val="002F420E"/>
    <w:rsid w:val="002F5F0C"/>
    <w:rsid w:val="002F5F77"/>
    <w:rsid w:val="002F6842"/>
    <w:rsid w:val="00301C72"/>
    <w:rsid w:val="00302907"/>
    <w:rsid w:val="00303F34"/>
    <w:rsid w:val="00307FA8"/>
    <w:rsid w:val="00310AB4"/>
    <w:rsid w:val="00314A07"/>
    <w:rsid w:val="003155D8"/>
    <w:rsid w:val="00315815"/>
    <w:rsid w:val="00315F7E"/>
    <w:rsid w:val="003168AA"/>
    <w:rsid w:val="00316DA6"/>
    <w:rsid w:val="0032100B"/>
    <w:rsid w:val="003212E2"/>
    <w:rsid w:val="00323EF9"/>
    <w:rsid w:val="003257EF"/>
    <w:rsid w:val="00325F65"/>
    <w:rsid w:val="0032609F"/>
    <w:rsid w:val="003272F5"/>
    <w:rsid w:val="00327375"/>
    <w:rsid w:val="003306E4"/>
    <w:rsid w:val="00331042"/>
    <w:rsid w:val="0033781F"/>
    <w:rsid w:val="003422CF"/>
    <w:rsid w:val="003426DC"/>
    <w:rsid w:val="003441DE"/>
    <w:rsid w:val="0034469B"/>
    <w:rsid w:val="00345577"/>
    <w:rsid w:val="00345768"/>
    <w:rsid w:val="003461C6"/>
    <w:rsid w:val="00350728"/>
    <w:rsid w:val="003514E8"/>
    <w:rsid w:val="00352124"/>
    <w:rsid w:val="00354BA7"/>
    <w:rsid w:val="00355846"/>
    <w:rsid w:val="003565B6"/>
    <w:rsid w:val="003565CB"/>
    <w:rsid w:val="00356D56"/>
    <w:rsid w:val="00357A47"/>
    <w:rsid w:val="00360B00"/>
    <w:rsid w:val="003619AF"/>
    <w:rsid w:val="003627FB"/>
    <w:rsid w:val="00362BCF"/>
    <w:rsid w:val="00363306"/>
    <w:rsid w:val="00364AAD"/>
    <w:rsid w:val="003652C4"/>
    <w:rsid w:val="00367556"/>
    <w:rsid w:val="003707C2"/>
    <w:rsid w:val="00370E29"/>
    <w:rsid w:val="00371C61"/>
    <w:rsid w:val="00373912"/>
    <w:rsid w:val="0037619F"/>
    <w:rsid w:val="00377C5F"/>
    <w:rsid w:val="0038206F"/>
    <w:rsid w:val="003828E7"/>
    <w:rsid w:val="003852B8"/>
    <w:rsid w:val="00386E8C"/>
    <w:rsid w:val="00386FA3"/>
    <w:rsid w:val="00393534"/>
    <w:rsid w:val="00394470"/>
    <w:rsid w:val="00395CC7"/>
    <w:rsid w:val="00396B43"/>
    <w:rsid w:val="003A23A4"/>
    <w:rsid w:val="003A3E01"/>
    <w:rsid w:val="003A468B"/>
    <w:rsid w:val="003A4BA9"/>
    <w:rsid w:val="003A4DC0"/>
    <w:rsid w:val="003A6CA1"/>
    <w:rsid w:val="003B0BBC"/>
    <w:rsid w:val="003B1749"/>
    <w:rsid w:val="003B2151"/>
    <w:rsid w:val="003B2EE5"/>
    <w:rsid w:val="003B670A"/>
    <w:rsid w:val="003B69ED"/>
    <w:rsid w:val="003C13B4"/>
    <w:rsid w:val="003C4910"/>
    <w:rsid w:val="003C5C08"/>
    <w:rsid w:val="003C6EB9"/>
    <w:rsid w:val="003C771D"/>
    <w:rsid w:val="003D0EC7"/>
    <w:rsid w:val="003D1A91"/>
    <w:rsid w:val="003D2455"/>
    <w:rsid w:val="003D47AE"/>
    <w:rsid w:val="003D79AC"/>
    <w:rsid w:val="003E0798"/>
    <w:rsid w:val="003E3E9A"/>
    <w:rsid w:val="003E42CC"/>
    <w:rsid w:val="003E5805"/>
    <w:rsid w:val="003F0508"/>
    <w:rsid w:val="003F1A9F"/>
    <w:rsid w:val="003F2A03"/>
    <w:rsid w:val="003F2C45"/>
    <w:rsid w:val="003F4BB0"/>
    <w:rsid w:val="003F4BE3"/>
    <w:rsid w:val="003F503F"/>
    <w:rsid w:val="003F5AF9"/>
    <w:rsid w:val="003F7223"/>
    <w:rsid w:val="00400F29"/>
    <w:rsid w:val="004017C2"/>
    <w:rsid w:val="004024E3"/>
    <w:rsid w:val="00402692"/>
    <w:rsid w:val="00403768"/>
    <w:rsid w:val="004045F2"/>
    <w:rsid w:val="004124A5"/>
    <w:rsid w:val="0041285A"/>
    <w:rsid w:val="00412BBF"/>
    <w:rsid w:val="00413AD6"/>
    <w:rsid w:val="00414E47"/>
    <w:rsid w:val="0041690F"/>
    <w:rsid w:val="00422963"/>
    <w:rsid w:val="00422D99"/>
    <w:rsid w:val="00423382"/>
    <w:rsid w:val="00425043"/>
    <w:rsid w:val="00426B46"/>
    <w:rsid w:val="004322E3"/>
    <w:rsid w:val="004337E4"/>
    <w:rsid w:val="00433A32"/>
    <w:rsid w:val="00437730"/>
    <w:rsid w:val="0043795D"/>
    <w:rsid w:val="00440D7A"/>
    <w:rsid w:val="004444DF"/>
    <w:rsid w:val="00444EE3"/>
    <w:rsid w:val="0044526E"/>
    <w:rsid w:val="00446628"/>
    <w:rsid w:val="004469BA"/>
    <w:rsid w:val="004524CD"/>
    <w:rsid w:val="004525DC"/>
    <w:rsid w:val="0045272E"/>
    <w:rsid w:val="00452FC8"/>
    <w:rsid w:val="0045492D"/>
    <w:rsid w:val="0045658F"/>
    <w:rsid w:val="0046055C"/>
    <w:rsid w:val="00461325"/>
    <w:rsid w:val="0046518D"/>
    <w:rsid w:val="004732C6"/>
    <w:rsid w:val="004755A1"/>
    <w:rsid w:val="00475C19"/>
    <w:rsid w:val="004806BC"/>
    <w:rsid w:val="00481CBD"/>
    <w:rsid w:val="0048508C"/>
    <w:rsid w:val="00490126"/>
    <w:rsid w:val="004901AA"/>
    <w:rsid w:val="00491A7B"/>
    <w:rsid w:val="00491B2D"/>
    <w:rsid w:val="004936B9"/>
    <w:rsid w:val="00494E6D"/>
    <w:rsid w:val="00495820"/>
    <w:rsid w:val="004961BD"/>
    <w:rsid w:val="00496C50"/>
    <w:rsid w:val="00497B3A"/>
    <w:rsid w:val="004A3243"/>
    <w:rsid w:val="004A3359"/>
    <w:rsid w:val="004A4E4D"/>
    <w:rsid w:val="004B3BD2"/>
    <w:rsid w:val="004C0FAD"/>
    <w:rsid w:val="004D15DA"/>
    <w:rsid w:val="004D163F"/>
    <w:rsid w:val="004D1694"/>
    <w:rsid w:val="004D1B03"/>
    <w:rsid w:val="004D3039"/>
    <w:rsid w:val="004D37FC"/>
    <w:rsid w:val="004D40EA"/>
    <w:rsid w:val="004D5AC6"/>
    <w:rsid w:val="004E6776"/>
    <w:rsid w:val="004E6A20"/>
    <w:rsid w:val="004E78D7"/>
    <w:rsid w:val="004F016A"/>
    <w:rsid w:val="004F048F"/>
    <w:rsid w:val="004F18D2"/>
    <w:rsid w:val="004F1AF5"/>
    <w:rsid w:val="004F2ACB"/>
    <w:rsid w:val="004F4A73"/>
    <w:rsid w:val="004F62D1"/>
    <w:rsid w:val="004F669C"/>
    <w:rsid w:val="004F6D6D"/>
    <w:rsid w:val="00501DDC"/>
    <w:rsid w:val="00502E64"/>
    <w:rsid w:val="00503BF3"/>
    <w:rsid w:val="00504576"/>
    <w:rsid w:val="005055C7"/>
    <w:rsid w:val="00506E1F"/>
    <w:rsid w:val="005106E7"/>
    <w:rsid w:val="00512230"/>
    <w:rsid w:val="005136E8"/>
    <w:rsid w:val="00514023"/>
    <w:rsid w:val="00516644"/>
    <w:rsid w:val="00517BE7"/>
    <w:rsid w:val="00517C80"/>
    <w:rsid w:val="00521EC8"/>
    <w:rsid w:val="005222FB"/>
    <w:rsid w:val="00522A6F"/>
    <w:rsid w:val="00522CEB"/>
    <w:rsid w:val="005234BF"/>
    <w:rsid w:val="00524CAB"/>
    <w:rsid w:val="00525AD4"/>
    <w:rsid w:val="0052749C"/>
    <w:rsid w:val="00527AE1"/>
    <w:rsid w:val="00527C9F"/>
    <w:rsid w:val="005302FF"/>
    <w:rsid w:val="0053189B"/>
    <w:rsid w:val="0053276E"/>
    <w:rsid w:val="00532BCE"/>
    <w:rsid w:val="00533D5C"/>
    <w:rsid w:val="0053444D"/>
    <w:rsid w:val="00534A6E"/>
    <w:rsid w:val="0053610F"/>
    <w:rsid w:val="00536289"/>
    <w:rsid w:val="00536DD4"/>
    <w:rsid w:val="00537DE1"/>
    <w:rsid w:val="00543E7C"/>
    <w:rsid w:val="00544730"/>
    <w:rsid w:val="00544F57"/>
    <w:rsid w:val="005450AA"/>
    <w:rsid w:val="00545639"/>
    <w:rsid w:val="00545E9A"/>
    <w:rsid w:val="00546016"/>
    <w:rsid w:val="00546431"/>
    <w:rsid w:val="00551C13"/>
    <w:rsid w:val="00552827"/>
    <w:rsid w:val="005553EC"/>
    <w:rsid w:val="00555433"/>
    <w:rsid w:val="00555490"/>
    <w:rsid w:val="00556A74"/>
    <w:rsid w:val="00556D31"/>
    <w:rsid w:val="00561157"/>
    <w:rsid w:val="005618E5"/>
    <w:rsid w:val="00561B83"/>
    <w:rsid w:val="0056303F"/>
    <w:rsid w:val="00565E91"/>
    <w:rsid w:val="005674B1"/>
    <w:rsid w:val="00567977"/>
    <w:rsid w:val="005723F3"/>
    <w:rsid w:val="00572B4A"/>
    <w:rsid w:val="00574CC1"/>
    <w:rsid w:val="00576AD2"/>
    <w:rsid w:val="00576E55"/>
    <w:rsid w:val="00577D59"/>
    <w:rsid w:val="0058122F"/>
    <w:rsid w:val="00582664"/>
    <w:rsid w:val="00585443"/>
    <w:rsid w:val="00586D42"/>
    <w:rsid w:val="00590287"/>
    <w:rsid w:val="0059284D"/>
    <w:rsid w:val="00592983"/>
    <w:rsid w:val="005932CF"/>
    <w:rsid w:val="0059410E"/>
    <w:rsid w:val="00594F16"/>
    <w:rsid w:val="005953AE"/>
    <w:rsid w:val="005A0817"/>
    <w:rsid w:val="005A14E7"/>
    <w:rsid w:val="005A28B8"/>
    <w:rsid w:val="005A43B7"/>
    <w:rsid w:val="005A5898"/>
    <w:rsid w:val="005A63E2"/>
    <w:rsid w:val="005A71C4"/>
    <w:rsid w:val="005B061F"/>
    <w:rsid w:val="005B07C2"/>
    <w:rsid w:val="005B08FF"/>
    <w:rsid w:val="005B0D77"/>
    <w:rsid w:val="005B47F6"/>
    <w:rsid w:val="005B6587"/>
    <w:rsid w:val="005B74DA"/>
    <w:rsid w:val="005C0BED"/>
    <w:rsid w:val="005C1A06"/>
    <w:rsid w:val="005C4CE3"/>
    <w:rsid w:val="005C5A8F"/>
    <w:rsid w:val="005C5AE8"/>
    <w:rsid w:val="005C6A9F"/>
    <w:rsid w:val="005D0B45"/>
    <w:rsid w:val="005D1822"/>
    <w:rsid w:val="005D3846"/>
    <w:rsid w:val="005D3947"/>
    <w:rsid w:val="005D5E40"/>
    <w:rsid w:val="005D63A9"/>
    <w:rsid w:val="005D67CC"/>
    <w:rsid w:val="005E2539"/>
    <w:rsid w:val="005E2631"/>
    <w:rsid w:val="005E2881"/>
    <w:rsid w:val="005E2B98"/>
    <w:rsid w:val="005E3C53"/>
    <w:rsid w:val="005E48F8"/>
    <w:rsid w:val="005E4FB0"/>
    <w:rsid w:val="005E5124"/>
    <w:rsid w:val="005E588A"/>
    <w:rsid w:val="005E601A"/>
    <w:rsid w:val="005E6E11"/>
    <w:rsid w:val="005F034B"/>
    <w:rsid w:val="005F3BF2"/>
    <w:rsid w:val="005F4830"/>
    <w:rsid w:val="00601AC3"/>
    <w:rsid w:val="006025C4"/>
    <w:rsid w:val="006025EB"/>
    <w:rsid w:val="00603FE3"/>
    <w:rsid w:val="00605A42"/>
    <w:rsid w:val="00607B59"/>
    <w:rsid w:val="00607BF7"/>
    <w:rsid w:val="00607DE6"/>
    <w:rsid w:val="00613A56"/>
    <w:rsid w:val="00613F73"/>
    <w:rsid w:val="0061498B"/>
    <w:rsid w:val="00614A93"/>
    <w:rsid w:val="00616DF0"/>
    <w:rsid w:val="00620AD7"/>
    <w:rsid w:val="00621284"/>
    <w:rsid w:val="006214C6"/>
    <w:rsid w:val="006222CF"/>
    <w:rsid w:val="006279CD"/>
    <w:rsid w:val="006306C9"/>
    <w:rsid w:val="006309B7"/>
    <w:rsid w:val="00630E87"/>
    <w:rsid w:val="00632540"/>
    <w:rsid w:val="00634916"/>
    <w:rsid w:val="006352AD"/>
    <w:rsid w:val="006360D2"/>
    <w:rsid w:val="006367E0"/>
    <w:rsid w:val="00636DBD"/>
    <w:rsid w:val="00636EBD"/>
    <w:rsid w:val="00641652"/>
    <w:rsid w:val="00642F83"/>
    <w:rsid w:val="00644ACA"/>
    <w:rsid w:val="006455A9"/>
    <w:rsid w:val="00646A6F"/>
    <w:rsid w:val="00646EAE"/>
    <w:rsid w:val="00646ECB"/>
    <w:rsid w:val="00651520"/>
    <w:rsid w:val="00651F96"/>
    <w:rsid w:val="0065335B"/>
    <w:rsid w:val="00653433"/>
    <w:rsid w:val="00653BEF"/>
    <w:rsid w:val="00654C2E"/>
    <w:rsid w:val="006577A7"/>
    <w:rsid w:val="0066080E"/>
    <w:rsid w:val="00660AB0"/>
    <w:rsid w:val="00661B93"/>
    <w:rsid w:val="00661CF9"/>
    <w:rsid w:val="006634F5"/>
    <w:rsid w:val="00664542"/>
    <w:rsid w:val="00665327"/>
    <w:rsid w:val="00665853"/>
    <w:rsid w:val="006667DC"/>
    <w:rsid w:val="00667012"/>
    <w:rsid w:val="00671258"/>
    <w:rsid w:val="006749D0"/>
    <w:rsid w:val="006753F3"/>
    <w:rsid w:val="00680BEB"/>
    <w:rsid w:val="006821CA"/>
    <w:rsid w:val="0068230E"/>
    <w:rsid w:val="00682F0E"/>
    <w:rsid w:val="006835DD"/>
    <w:rsid w:val="006845D2"/>
    <w:rsid w:val="006853F2"/>
    <w:rsid w:val="00686032"/>
    <w:rsid w:val="00686AC1"/>
    <w:rsid w:val="00687061"/>
    <w:rsid w:val="00687148"/>
    <w:rsid w:val="006902B8"/>
    <w:rsid w:val="006909B1"/>
    <w:rsid w:val="00690BA8"/>
    <w:rsid w:val="00691943"/>
    <w:rsid w:val="0069366C"/>
    <w:rsid w:val="00694AF0"/>
    <w:rsid w:val="006957BF"/>
    <w:rsid w:val="00696A28"/>
    <w:rsid w:val="00696CC9"/>
    <w:rsid w:val="006A1F11"/>
    <w:rsid w:val="006A24C6"/>
    <w:rsid w:val="006A3247"/>
    <w:rsid w:val="006B0042"/>
    <w:rsid w:val="006B1435"/>
    <w:rsid w:val="006B2E46"/>
    <w:rsid w:val="006B50FE"/>
    <w:rsid w:val="006C0255"/>
    <w:rsid w:val="006C05BC"/>
    <w:rsid w:val="006C12E4"/>
    <w:rsid w:val="006C142C"/>
    <w:rsid w:val="006C1821"/>
    <w:rsid w:val="006C28E8"/>
    <w:rsid w:val="006C3A6D"/>
    <w:rsid w:val="006C4D06"/>
    <w:rsid w:val="006C68E3"/>
    <w:rsid w:val="006C69AC"/>
    <w:rsid w:val="006C7A62"/>
    <w:rsid w:val="006D219D"/>
    <w:rsid w:val="006D660A"/>
    <w:rsid w:val="006D66EA"/>
    <w:rsid w:val="006D6F2C"/>
    <w:rsid w:val="006E06B5"/>
    <w:rsid w:val="006E1B8C"/>
    <w:rsid w:val="006E53CB"/>
    <w:rsid w:val="006E5BDC"/>
    <w:rsid w:val="006E6F08"/>
    <w:rsid w:val="006E730B"/>
    <w:rsid w:val="006F03B0"/>
    <w:rsid w:val="006F0D83"/>
    <w:rsid w:val="006F3112"/>
    <w:rsid w:val="006F496E"/>
    <w:rsid w:val="006F637B"/>
    <w:rsid w:val="00701C49"/>
    <w:rsid w:val="00703B6D"/>
    <w:rsid w:val="0070500B"/>
    <w:rsid w:val="00705B3F"/>
    <w:rsid w:val="00706C78"/>
    <w:rsid w:val="00710466"/>
    <w:rsid w:val="007124B5"/>
    <w:rsid w:val="00713D3D"/>
    <w:rsid w:val="00714ACB"/>
    <w:rsid w:val="00716794"/>
    <w:rsid w:val="00716BF7"/>
    <w:rsid w:val="00717C46"/>
    <w:rsid w:val="0072058D"/>
    <w:rsid w:val="00720F94"/>
    <w:rsid w:val="00721039"/>
    <w:rsid w:val="0072122F"/>
    <w:rsid w:val="00723D49"/>
    <w:rsid w:val="0072414E"/>
    <w:rsid w:val="00724C16"/>
    <w:rsid w:val="007273C2"/>
    <w:rsid w:val="0073004E"/>
    <w:rsid w:val="007302B0"/>
    <w:rsid w:val="00730B10"/>
    <w:rsid w:val="00732B66"/>
    <w:rsid w:val="0073307D"/>
    <w:rsid w:val="00734EDD"/>
    <w:rsid w:val="00735263"/>
    <w:rsid w:val="007352BB"/>
    <w:rsid w:val="007354F2"/>
    <w:rsid w:val="00735B65"/>
    <w:rsid w:val="00740ABA"/>
    <w:rsid w:val="00741AEB"/>
    <w:rsid w:val="00743A26"/>
    <w:rsid w:val="00746780"/>
    <w:rsid w:val="00750CB8"/>
    <w:rsid w:val="00751979"/>
    <w:rsid w:val="0075264C"/>
    <w:rsid w:val="00752917"/>
    <w:rsid w:val="00752A1D"/>
    <w:rsid w:val="00753C04"/>
    <w:rsid w:val="007540AB"/>
    <w:rsid w:val="00754186"/>
    <w:rsid w:val="0075611D"/>
    <w:rsid w:val="00756127"/>
    <w:rsid w:val="0075658C"/>
    <w:rsid w:val="00757130"/>
    <w:rsid w:val="007578F2"/>
    <w:rsid w:val="00761732"/>
    <w:rsid w:val="00762DC9"/>
    <w:rsid w:val="00763711"/>
    <w:rsid w:val="00764FD9"/>
    <w:rsid w:val="007654DA"/>
    <w:rsid w:val="00765570"/>
    <w:rsid w:val="0076570D"/>
    <w:rsid w:val="00765988"/>
    <w:rsid w:val="00766CFA"/>
    <w:rsid w:val="00767A18"/>
    <w:rsid w:val="00770ED0"/>
    <w:rsid w:val="007727B2"/>
    <w:rsid w:val="0077294C"/>
    <w:rsid w:val="00777CAE"/>
    <w:rsid w:val="00781847"/>
    <w:rsid w:val="0078192C"/>
    <w:rsid w:val="00782594"/>
    <w:rsid w:val="0078363E"/>
    <w:rsid w:val="00784432"/>
    <w:rsid w:val="00784BA1"/>
    <w:rsid w:val="00784E42"/>
    <w:rsid w:val="00786AA5"/>
    <w:rsid w:val="00786C59"/>
    <w:rsid w:val="00787B6D"/>
    <w:rsid w:val="007920E9"/>
    <w:rsid w:val="007A1785"/>
    <w:rsid w:val="007A1BC8"/>
    <w:rsid w:val="007A3660"/>
    <w:rsid w:val="007A39CB"/>
    <w:rsid w:val="007A471C"/>
    <w:rsid w:val="007A5E6D"/>
    <w:rsid w:val="007A656F"/>
    <w:rsid w:val="007A6782"/>
    <w:rsid w:val="007B1C8B"/>
    <w:rsid w:val="007B4A5E"/>
    <w:rsid w:val="007B6995"/>
    <w:rsid w:val="007C03B2"/>
    <w:rsid w:val="007C1356"/>
    <w:rsid w:val="007C2A01"/>
    <w:rsid w:val="007C439E"/>
    <w:rsid w:val="007C53CD"/>
    <w:rsid w:val="007C5A1D"/>
    <w:rsid w:val="007D317F"/>
    <w:rsid w:val="007D377F"/>
    <w:rsid w:val="007E102C"/>
    <w:rsid w:val="007E2DBB"/>
    <w:rsid w:val="007E4A1B"/>
    <w:rsid w:val="007E5440"/>
    <w:rsid w:val="007E690C"/>
    <w:rsid w:val="007F1280"/>
    <w:rsid w:val="007F1FA7"/>
    <w:rsid w:val="007F3C87"/>
    <w:rsid w:val="007F44FF"/>
    <w:rsid w:val="007F7503"/>
    <w:rsid w:val="00800D9D"/>
    <w:rsid w:val="008014D8"/>
    <w:rsid w:val="008025EC"/>
    <w:rsid w:val="0080285F"/>
    <w:rsid w:val="00802B82"/>
    <w:rsid w:val="00803336"/>
    <w:rsid w:val="00804038"/>
    <w:rsid w:val="0080432B"/>
    <w:rsid w:val="00804780"/>
    <w:rsid w:val="00804FA5"/>
    <w:rsid w:val="00807036"/>
    <w:rsid w:val="00807265"/>
    <w:rsid w:val="008072EB"/>
    <w:rsid w:val="00807967"/>
    <w:rsid w:val="008118A9"/>
    <w:rsid w:val="00812866"/>
    <w:rsid w:val="00813510"/>
    <w:rsid w:val="008142AE"/>
    <w:rsid w:val="00814C4D"/>
    <w:rsid w:val="0081503B"/>
    <w:rsid w:val="008170D3"/>
    <w:rsid w:val="00817862"/>
    <w:rsid w:val="00820663"/>
    <w:rsid w:val="00821341"/>
    <w:rsid w:val="00823748"/>
    <w:rsid w:val="00824B1A"/>
    <w:rsid w:val="00824C11"/>
    <w:rsid w:val="00824FE4"/>
    <w:rsid w:val="00827036"/>
    <w:rsid w:val="00832BBC"/>
    <w:rsid w:val="0083646C"/>
    <w:rsid w:val="00837512"/>
    <w:rsid w:val="00846CE1"/>
    <w:rsid w:val="00851CB4"/>
    <w:rsid w:val="00852327"/>
    <w:rsid w:val="0085364F"/>
    <w:rsid w:val="00853955"/>
    <w:rsid w:val="00854D98"/>
    <w:rsid w:val="00854F4C"/>
    <w:rsid w:val="00857250"/>
    <w:rsid w:val="0085790F"/>
    <w:rsid w:val="00857F14"/>
    <w:rsid w:val="00860530"/>
    <w:rsid w:val="00860D91"/>
    <w:rsid w:val="00861FDD"/>
    <w:rsid w:val="00863603"/>
    <w:rsid w:val="00864BB8"/>
    <w:rsid w:val="0086538F"/>
    <w:rsid w:val="00866806"/>
    <w:rsid w:val="0086753A"/>
    <w:rsid w:val="0087099B"/>
    <w:rsid w:val="008731C8"/>
    <w:rsid w:val="0087446B"/>
    <w:rsid w:val="00874619"/>
    <w:rsid w:val="00875958"/>
    <w:rsid w:val="00875979"/>
    <w:rsid w:val="00876E52"/>
    <w:rsid w:val="00883130"/>
    <w:rsid w:val="00883DA9"/>
    <w:rsid w:val="00883E90"/>
    <w:rsid w:val="008851C1"/>
    <w:rsid w:val="00886BC1"/>
    <w:rsid w:val="00886DE9"/>
    <w:rsid w:val="00886DF1"/>
    <w:rsid w:val="008871CE"/>
    <w:rsid w:val="00891486"/>
    <w:rsid w:val="008941F3"/>
    <w:rsid w:val="008945C7"/>
    <w:rsid w:val="0089585F"/>
    <w:rsid w:val="00896DF9"/>
    <w:rsid w:val="008A01D1"/>
    <w:rsid w:val="008A197E"/>
    <w:rsid w:val="008A3434"/>
    <w:rsid w:val="008A54C9"/>
    <w:rsid w:val="008A7FF4"/>
    <w:rsid w:val="008B058E"/>
    <w:rsid w:val="008B0609"/>
    <w:rsid w:val="008B22F3"/>
    <w:rsid w:val="008B2F18"/>
    <w:rsid w:val="008B3BD6"/>
    <w:rsid w:val="008B5158"/>
    <w:rsid w:val="008B55FF"/>
    <w:rsid w:val="008B7D7F"/>
    <w:rsid w:val="008C0462"/>
    <w:rsid w:val="008C05FF"/>
    <w:rsid w:val="008C41A1"/>
    <w:rsid w:val="008C4CDA"/>
    <w:rsid w:val="008D066D"/>
    <w:rsid w:val="008D145E"/>
    <w:rsid w:val="008D26FE"/>
    <w:rsid w:val="008D4212"/>
    <w:rsid w:val="008D5499"/>
    <w:rsid w:val="008D5A4E"/>
    <w:rsid w:val="008E012B"/>
    <w:rsid w:val="008E023B"/>
    <w:rsid w:val="008E03A2"/>
    <w:rsid w:val="008E3725"/>
    <w:rsid w:val="008E3A17"/>
    <w:rsid w:val="008E3F28"/>
    <w:rsid w:val="008E438D"/>
    <w:rsid w:val="008E5183"/>
    <w:rsid w:val="008E55A6"/>
    <w:rsid w:val="008E5981"/>
    <w:rsid w:val="008E7BB8"/>
    <w:rsid w:val="008F2857"/>
    <w:rsid w:val="008F37ED"/>
    <w:rsid w:val="008F61F5"/>
    <w:rsid w:val="008F6B90"/>
    <w:rsid w:val="008F776B"/>
    <w:rsid w:val="008F77A7"/>
    <w:rsid w:val="008F7B32"/>
    <w:rsid w:val="009008BC"/>
    <w:rsid w:val="00900D22"/>
    <w:rsid w:val="0090424C"/>
    <w:rsid w:val="009047F8"/>
    <w:rsid w:val="00905AA5"/>
    <w:rsid w:val="0090672B"/>
    <w:rsid w:val="00906B44"/>
    <w:rsid w:val="00906E0E"/>
    <w:rsid w:val="009070FE"/>
    <w:rsid w:val="00915E49"/>
    <w:rsid w:val="00917030"/>
    <w:rsid w:val="00920C7D"/>
    <w:rsid w:val="00920D1D"/>
    <w:rsid w:val="00921865"/>
    <w:rsid w:val="00921F0B"/>
    <w:rsid w:val="00922399"/>
    <w:rsid w:val="00923DC6"/>
    <w:rsid w:val="00926375"/>
    <w:rsid w:val="009268A3"/>
    <w:rsid w:val="00931669"/>
    <w:rsid w:val="00931A4C"/>
    <w:rsid w:val="009345BA"/>
    <w:rsid w:val="00934D83"/>
    <w:rsid w:val="00935519"/>
    <w:rsid w:val="009370B9"/>
    <w:rsid w:val="00937A17"/>
    <w:rsid w:val="009418D6"/>
    <w:rsid w:val="00943A56"/>
    <w:rsid w:val="00944ECF"/>
    <w:rsid w:val="00945577"/>
    <w:rsid w:val="009459D3"/>
    <w:rsid w:val="0094601E"/>
    <w:rsid w:val="009523DE"/>
    <w:rsid w:val="009525DC"/>
    <w:rsid w:val="00953045"/>
    <w:rsid w:val="00953144"/>
    <w:rsid w:val="00954011"/>
    <w:rsid w:val="00962110"/>
    <w:rsid w:val="00963BEA"/>
    <w:rsid w:val="0096684F"/>
    <w:rsid w:val="00966B5C"/>
    <w:rsid w:val="0096700A"/>
    <w:rsid w:val="00967B7A"/>
    <w:rsid w:val="00970954"/>
    <w:rsid w:val="00970E2B"/>
    <w:rsid w:val="00971BC6"/>
    <w:rsid w:val="0097322C"/>
    <w:rsid w:val="00974D2B"/>
    <w:rsid w:val="009771D9"/>
    <w:rsid w:val="00980AB4"/>
    <w:rsid w:val="00980D37"/>
    <w:rsid w:val="00981CD5"/>
    <w:rsid w:val="009827B3"/>
    <w:rsid w:val="00983141"/>
    <w:rsid w:val="009847C0"/>
    <w:rsid w:val="00985DF7"/>
    <w:rsid w:val="009862FF"/>
    <w:rsid w:val="00991B4B"/>
    <w:rsid w:val="00993DE5"/>
    <w:rsid w:val="00994653"/>
    <w:rsid w:val="009946A2"/>
    <w:rsid w:val="00996014"/>
    <w:rsid w:val="00996DC2"/>
    <w:rsid w:val="009973A7"/>
    <w:rsid w:val="00997AE4"/>
    <w:rsid w:val="009A2219"/>
    <w:rsid w:val="009A24F3"/>
    <w:rsid w:val="009A4B81"/>
    <w:rsid w:val="009A4F90"/>
    <w:rsid w:val="009A5222"/>
    <w:rsid w:val="009A568B"/>
    <w:rsid w:val="009A74CB"/>
    <w:rsid w:val="009B0566"/>
    <w:rsid w:val="009B442D"/>
    <w:rsid w:val="009B4D7B"/>
    <w:rsid w:val="009B578E"/>
    <w:rsid w:val="009B5A0D"/>
    <w:rsid w:val="009B7181"/>
    <w:rsid w:val="009B726B"/>
    <w:rsid w:val="009C2399"/>
    <w:rsid w:val="009C3FCC"/>
    <w:rsid w:val="009C459F"/>
    <w:rsid w:val="009C45A7"/>
    <w:rsid w:val="009C6830"/>
    <w:rsid w:val="009C7674"/>
    <w:rsid w:val="009C78E0"/>
    <w:rsid w:val="009D17A0"/>
    <w:rsid w:val="009D2290"/>
    <w:rsid w:val="009D2D83"/>
    <w:rsid w:val="009D6F99"/>
    <w:rsid w:val="009D71C6"/>
    <w:rsid w:val="009E001A"/>
    <w:rsid w:val="009E28F7"/>
    <w:rsid w:val="009F0608"/>
    <w:rsid w:val="009F0CDF"/>
    <w:rsid w:val="009F1FE7"/>
    <w:rsid w:val="009F46F3"/>
    <w:rsid w:val="009F493B"/>
    <w:rsid w:val="009F718A"/>
    <w:rsid w:val="00A00896"/>
    <w:rsid w:val="00A01478"/>
    <w:rsid w:val="00A03868"/>
    <w:rsid w:val="00A04606"/>
    <w:rsid w:val="00A05C75"/>
    <w:rsid w:val="00A138D0"/>
    <w:rsid w:val="00A13E7C"/>
    <w:rsid w:val="00A14DD9"/>
    <w:rsid w:val="00A15A03"/>
    <w:rsid w:val="00A173E5"/>
    <w:rsid w:val="00A210B4"/>
    <w:rsid w:val="00A21E1C"/>
    <w:rsid w:val="00A231EA"/>
    <w:rsid w:val="00A24D2C"/>
    <w:rsid w:val="00A26C1E"/>
    <w:rsid w:val="00A324B0"/>
    <w:rsid w:val="00A33D58"/>
    <w:rsid w:val="00A3762D"/>
    <w:rsid w:val="00A37BD8"/>
    <w:rsid w:val="00A42FE9"/>
    <w:rsid w:val="00A45AFE"/>
    <w:rsid w:val="00A46070"/>
    <w:rsid w:val="00A4685C"/>
    <w:rsid w:val="00A50987"/>
    <w:rsid w:val="00A50C85"/>
    <w:rsid w:val="00A51D7A"/>
    <w:rsid w:val="00A5314F"/>
    <w:rsid w:val="00A54F96"/>
    <w:rsid w:val="00A57138"/>
    <w:rsid w:val="00A60F11"/>
    <w:rsid w:val="00A625DE"/>
    <w:rsid w:val="00A62FEA"/>
    <w:rsid w:val="00A63418"/>
    <w:rsid w:val="00A63934"/>
    <w:rsid w:val="00A63DD8"/>
    <w:rsid w:val="00A64CC8"/>
    <w:rsid w:val="00A64E61"/>
    <w:rsid w:val="00A70111"/>
    <w:rsid w:val="00A71234"/>
    <w:rsid w:val="00A72A08"/>
    <w:rsid w:val="00A73DAD"/>
    <w:rsid w:val="00A75190"/>
    <w:rsid w:val="00A758DD"/>
    <w:rsid w:val="00A76616"/>
    <w:rsid w:val="00A859A7"/>
    <w:rsid w:val="00A87FD8"/>
    <w:rsid w:val="00A921FC"/>
    <w:rsid w:val="00A92BAB"/>
    <w:rsid w:val="00A93497"/>
    <w:rsid w:val="00A94E72"/>
    <w:rsid w:val="00A951A4"/>
    <w:rsid w:val="00A95EF4"/>
    <w:rsid w:val="00A964BA"/>
    <w:rsid w:val="00A96F00"/>
    <w:rsid w:val="00A9791D"/>
    <w:rsid w:val="00AA4673"/>
    <w:rsid w:val="00AA5667"/>
    <w:rsid w:val="00AA5D1D"/>
    <w:rsid w:val="00AB0E1E"/>
    <w:rsid w:val="00AB2092"/>
    <w:rsid w:val="00AB671A"/>
    <w:rsid w:val="00AB6B9E"/>
    <w:rsid w:val="00AB7F57"/>
    <w:rsid w:val="00AC12F5"/>
    <w:rsid w:val="00AC2C93"/>
    <w:rsid w:val="00AC473F"/>
    <w:rsid w:val="00AC4C9F"/>
    <w:rsid w:val="00AC54B8"/>
    <w:rsid w:val="00AC6723"/>
    <w:rsid w:val="00AC7075"/>
    <w:rsid w:val="00AD0015"/>
    <w:rsid w:val="00AD02D7"/>
    <w:rsid w:val="00AD1F0F"/>
    <w:rsid w:val="00AD236F"/>
    <w:rsid w:val="00AD2BF2"/>
    <w:rsid w:val="00AD3569"/>
    <w:rsid w:val="00AD381D"/>
    <w:rsid w:val="00AD4027"/>
    <w:rsid w:val="00AD488E"/>
    <w:rsid w:val="00AD4EC2"/>
    <w:rsid w:val="00AD7BB8"/>
    <w:rsid w:val="00AE052C"/>
    <w:rsid w:val="00AE1A68"/>
    <w:rsid w:val="00AE1AE9"/>
    <w:rsid w:val="00AE1B30"/>
    <w:rsid w:val="00AE2EAB"/>
    <w:rsid w:val="00AE4988"/>
    <w:rsid w:val="00AE54CD"/>
    <w:rsid w:val="00AE6F6F"/>
    <w:rsid w:val="00AE7C44"/>
    <w:rsid w:val="00AF2927"/>
    <w:rsid w:val="00AF2A7A"/>
    <w:rsid w:val="00AF6852"/>
    <w:rsid w:val="00AF73AF"/>
    <w:rsid w:val="00AF74AB"/>
    <w:rsid w:val="00B05A04"/>
    <w:rsid w:val="00B06293"/>
    <w:rsid w:val="00B11DDC"/>
    <w:rsid w:val="00B12DD8"/>
    <w:rsid w:val="00B13D44"/>
    <w:rsid w:val="00B14404"/>
    <w:rsid w:val="00B1472E"/>
    <w:rsid w:val="00B157E8"/>
    <w:rsid w:val="00B1787B"/>
    <w:rsid w:val="00B17A9E"/>
    <w:rsid w:val="00B20D9C"/>
    <w:rsid w:val="00B21848"/>
    <w:rsid w:val="00B21BA3"/>
    <w:rsid w:val="00B21F47"/>
    <w:rsid w:val="00B22A2A"/>
    <w:rsid w:val="00B22D65"/>
    <w:rsid w:val="00B23945"/>
    <w:rsid w:val="00B25F7D"/>
    <w:rsid w:val="00B3084D"/>
    <w:rsid w:val="00B3093B"/>
    <w:rsid w:val="00B31C54"/>
    <w:rsid w:val="00B32DA4"/>
    <w:rsid w:val="00B33DE3"/>
    <w:rsid w:val="00B35315"/>
    <w:rsid w:val="00B359C0"/>
    <w:rsid w:val="00B404B0"/>
    <w:rsid w:val="00B421B0"/>
    <w:rsid w:val="00B426C4"/>
    <w:rsid w:val="00B436AD"/>
    <w:rsid w:val="00B43A2F"/>
    <w:rsid w:val="00B45A85"/>
    <w:rsid w:val="00B471CE"/>
    <w:rsid w:val="00B47A89"/>
    <w:rsid w:val="00B50363"/>
    <w:rsid w:val="00B51483"/>
    <w:rsid w:val="00B519F6"/>
    <w:rsid w:val="00B53F88"/>
    <w:rsid w:val="00B55040"/>
    <w:rsid w:val="00B55E01"/>
    <w:rsid w:val="00B56995"/>
    <w:rsid w:val="00B569E7"/>
    <w:rsid w:val="00B56A90"/>
    <w:rsid w:val="00B625C1"/>
    <w:rsid w:val="00B631B5"/>
    <w:rsid w:val="00B6369D"/>
    <w:rsid w:val="00B645A2"/>
    <w:rsid w:val="00B7144F"/>
    <w:rsid w:val="00B72594"/>
    <w:rsid w:val="00B72B4B"/>
    <w:rsid w:val="00B72C75"/>
    <w:rsid w:val="00B72E26"/>
    <w:rsid w:val="00B74EE6"/>
    <w:rsid w:val="00B77386"/>
    <w:rsid w:val="00B774E6"/>
    <w:rsid w:val="00B7777D"/>
    <w:rsid w:val="00B778EE"/>
    <w:rsid w:val="00B801A1"/>
    <w:rsid w:val="00B805E0"/>
    <w:rsid w:val="00B8157F"/>
    <w:rsid w:val="00B83C8B"/>
    <w:rsid w:val="00B840DE"/>
    <w:rsid w:val="00B84CB0"/>
    <w:rsid w:val="00B85200"/>
    <w:rsid w:val="00B855CE"/>
    <w:rsid w:val="00B8571E"/>
    <w:rsid w:val="00B86BCE"/>
    <w:rsid w:val="00B87C07"/>
    <w:rsid w:val="00B902F4"/>
    <w:rsid w:val="00B90557"/>
    <w:rsid w:val="00B91740"/>
    <w:rsid w:val="00B91BE7"/>
    <w:rsid w:val="00B9426A"/>
    <w:rsid w:val="00B950C9"/>
    <w:rsid w:val="00B95556"/>
    <w:rsid w:val="00B9613E"/>
    <w:rsid w:val="00BA0318"/>
    <w:rsid w:val="00BA1BBB"/>
    <w:rsid w:val="00BA3253"/>
    <w:rsid w:val="00BA3A78"/>
    <w:rsid w:val="00BA6AD0"/>
    <w:rsid w:val="00BA6FA3"/>
    <w:rsid w:val="00BA7B45"/>
    <w:rsid w:val="00BB4C78"/>
    <w:rsid w:val="00BB622C"/>
    <w:rsid w:val="00BB6B6E"/>
    <w:rsid w:val="00BB6CCE"/>
    <w:rsid w:val="00BB6FD5"/>
    <w:rsid w:val="00BB71FE"/>
    <w:rsid w:val="00BB7888"/>
    <w:rsid w:val="00BC05F9"/>
    <w:rsid w:val="00BC119F"/>
    <w:rsid w:val="00BC123E"/>
    <w:rsid w:val="00BC2387"/>
    <w:rsid w:val="00BC2620"/>
    <w:rsid w:val="00BC49AA"/>
    <w:rsid w:val="00BC513B"/>
    <w:rsid w:val="00BC59AA"/>
    <w:rsid w:val="00BC7426"/>
    <w:rsid w:val="00BC7566"/>
    <w:rsid w:val="00BC77CD"/>
    <w:rsid w:val="00BD0751"/>
    <w:rsid w:val="00BD2234"/>
    <w:rsid w:val="00BD3D5B"/>
    <w:rsid w:val="00BD5E71"/>
    <w:rsid w:val="00BD73C8"/>
    <w:rsid w:val="00BD77F0"/>
    <w:rsid w:val="00BE10D1"/>
    <w:rsid w:val="00BE1E79"/>
    <w:rsid w:val="00BE31EA"/>
    <w:rsid w:val="00BE39B1"/>
    <w:rsid w:val="00BE436F"/>
    <w:rsid w:val="00BE5460"/>
    <w:rsid w:val="00BE65EB"/>
    <w:rsid w:val="00BE6ED3"/>
    <w:rsid w:val="00BE7804"/>
    <w:rsid w:val="00BF1BC7"/>
    <w:rsid w:val="00BF3382"/>
    <w:rsid w:val="00BF42C5"/>
    <w:rsid w:val="00BF46CA"/>
    <w:rsid w:val="00BF5A0A"/>
    <w:rsid w:val="00BF6A64"/>
    <w:rsid w:val="00BF6AD7"/>
    <w:rsid w:val="00BF71BA"/>
    <w:rsid w:val="00C01E35"/>
    <w:rsid w:val="00C033DC"/>
    <w:rsid w:val="00C0382D"/>
    <w:rsid w:val="00C04C12"/>
    <w:rsid w:val="00C0565B"/>
    <w:rsid w:val="00C0586E"/>
    <w:rsid w:val="00C06287"/>
    <w:rsid w:val="00C10DDC"/>
    <w:rsid w:val="00C1135B"/>
    <w:rsid w:val="00C121F5"/>
    <w:rsid w:val="00C1240A"/>
    <w:rsid w:val="00C12713"/>
    <w:rsid w:val="00C12756"/>
    <w:rsid w:val="00C13072"/>
    <w:rsid w:val="00C14023"/>
    <w:rsid w:val="00C15FF4"/>
    <w:rsid w:val="00C1689C"/>
    <w:rsid w:val="00C17189"/>
    <w:rsid w:val="00C1747D"/>
    <w:rsid w:val="00C2100E"/>
    <w:rsid w:val="00C2128D"/>
    <w:rsid w:val="00C21546"/>
    <w:rsid w:val="00C21729"/>
    <w:rsid w:val="00C22599"/>
    <w:rsid w:val="00C225D1"/>
    <w:rsid w:val="00C24C02"/>
    <w:rsid w:val="00C25915"/>
    <w:rsid w:val="00C26145"/>
    <w:rsid w:val="00C26255"/>
    <w:rsid w:val="00C26851"/>
    <w:rsid w:val="00C276FF"/>
    <w:rsid w:val="00C27D98"/>
    <w:rsid w:val="00C30892"/>
    <w:rsid w:val="00C30E57"/>
    <w:rsid w:val="00C317B2"/>
    <w:rsid w:val="00C32DB1"/>
    <w:rsid w:val="00C341CC"/>
    <w:rsid w:val="00C349BA"/>
    <w:rsid w:val="00C34A87"/>
    <w:rsid w:val="00C34EF3"/>
    <w:rsid w:val="00C352EA"/>
    <w:rsid w:val="00C35A54"/>
    <w:rsid w:val="00C3625A"/>
    <w:rsid w:val="00C37AA8"/>
    <w:rsid w:val="00C413CD"/>
    <w:rsid w:val="00C417AD"/>
    <w:rsid w:val="00C4258A"/>
    <w:rsid w:val="00C42B97"/>
    <w:rsid w:val="00C43DD8"/>
    <w:rsid w:val="00C444B6"/>
    <w:rsid w:val="00C45EC6"/>
    <w:rsid w:val="00C4643C"/>
    <w:rsid w:val="00C531DB"/>
    <w:rsid w:val="00C53340"/>
    <w:rsid w:val="00C53942"/>
    <w:rsid w:val="00C53C35"/>
    <w:rsid w:val="00C55DA9"/>
    <w:rsid w:val="00C55DF5"/>
    <w:rsid w:val="00C600EA"/>
    <w:rsid w:val="00C60DFD"/>
    <w:rsid w:val="00C62F0B"/>
    <w:rsid w:val="00C634CE"/>
    <w:rsid w:val="00C63775"/>
    <w:rsid w:val="00C63911"/>
    <w:rsid w:val="00C63949"/>
    <w:rsid w:val="00C6422A"/>
    <w:rsid w:val="00C6653B"/>
    <w:rsid w:val="00C70852"/>
    <w:rsid w:val="00C70CBD"/>
    <w:rsid w:val="00C7149A"/>
    <w:rsid w:val="00C741E0"/>
    <w:rsid w:val="00C748F8"/>
    <w:rsid w:val="00C750F7"/>
    <w:rsid w:val="00C763AA"/>
    <w:rsid w:val="00C764C6"/>
    <w:rsid w:val="00C77C7A"/>
    <w:rsid w:val="00C77D78"/>
    <w:rsid w:val="00C800EB"/>
    <w:rsid w:val="00C8050C"/>
    <w:rsid w:val="00C828AC"/>
    <w:rsid w:val="00C82A6E"/>
    <w:rsid w:val="00C83E44"/>
    <w:rsid w:val="00C84CCE"/>
    <w:rsid w:val="00C870AF"/>
    <w:rsid w:val="00C91C6A"/>
    <w:rsid w:val="00C944B4"/>
    <w:rsid w:val="00C94906"/>
    <w:rsid w:val="00C959EB"/>
    <w:rsid w:val="00C95EFC"/>
    <w:rsid w:val="00CA004F"/>
    <w:rsid w:val="00CA0D35"/>
    <w:rsid w:val="00CA10BE"/>
    <w:rsid w:val="00CA191D"/>
    <w:rsid w:val="00CA715D"/>
    <w:rsid w:val="00CB0B04"/>
    <w:rsid w:val="00CB0CAC"/>
    <w:rsid w:val="00CB2021"/>
    <w:rsid w:val="00CB214B"/>
    <w:rsid w:val="00CB3835"/>
    <w:rsid w:val="00CB6419"/>
    <w:rsid w:val="00CB7AB7"/>
    <w:rsid w:val="00CB7D42"/>
    <w:rsid w:val="00CC066B"/>
    <w:rsid w:val="00CC07C0"/>
    <w:rsid w:val="00CC4EB8"/>
    <w:rsid w:val="00CC7588"/>
    <w:rsid w:val="00CC79C5"/>
    <w:rsid w:val="00CD037A"/>
    <w:rsid w:val="00CD3026"/>
    <w:rsid w:val="00CD37B1"/>
    <w:rsid w:val="00CD59E4"/>
    <w:rsid w:val="00CD5C67"/>
    <w:rsid w:val="00CD5D77"/>
    <w:rsid w:val="00CD6A58"/>
    <w:rsid w:val="00CD77D9"/>
    <w:rsid w:val="00CD7CE7"/>
    <w:rsid w:val="00CE0E6C"/>
    <w:rsid w:val="00CE2DD9"/>
    <w:rsid w:val="00CE4D64"/>
    <w:rsid w:val="00CE6CA0"/>
    <w:rsid w:val="00CF0C12"/>
    <w:rsid w:val="00CF1961"/>
    <w:rsid w:val="00CF2BC1"/>
    <w:rsid w:val="00CF30E1"/>
    <w:rsid w:val="00CF31AC"/>
    <w:rsid w:val="00CF393E"/>
    <w:rsid w:val="00CF59D4"/>
    <w:rsid w:val="00CF7CB6"/>
    <w:rsid w:val="00CF7F71"/>
    <w:rsid w:val="00D01D65"/>
    <w:rsid w:val="00D02345"/>
    <w:rsid w:val="00D0256C"/>
    <w:rsid w:val="00D034C4"/>
    <w:rsid w:val="00D038D7"/>
    <w:rsid w:val="00D03B91"/>
    <w:rsid w:val="00D06757"/>
    <w:rsid w:val="00D06DFD"/>
    <w:rsid w:val="00D07282"/>
    <w:rsid w:val="00D1119A"/>
    <w:rsid w:val="00D12ED3"/>
    <w:rsid w:val="00D136DB"/>
    <w:rsid w:val="00D1408A"/>
    <w:rsid w:val="00D15154"/>
    <w:rsid w:val="00D1592D"/>
    <w:rsid w:val="00D203DA"/>
    <w:rsid w:val="00D2081C"/>
    <w:rsid w:val="00D216C7"/>
    <w:rsid w:val="00D22C90"/>
    <w:rsid w:val="00D23C01"/>
    <w:rsid w:val="00D254AE"/>
    <w:rsid w:val="00D26409"/>
    <w:rsid w:val="00D26692"/>
    <w:rsid w:val="00D30385"/>
    <w:rsid w:val="00D31432"/>
    <w:rsid w:val="00D32969"/>
    <w:rsid w:val="00D33B32"/>
    <w:rsid w:val="00D34B8E"/>
    <w:rsid w:val="00D3598F"/>
    <w:rsid w:val="00D35C10"/>
    <w:rsid w:val="00D3640B"/>
    <w:rsid w:val="00D37A76"/>
    <w:rsid w:val="00D37B73"/>
    <w:rsid w:val="00D41252"/>
    <w:rsid w:val="00D43E6E"/>
    <w:rsid w:val="00D45D96"/>
    <w:rsid w:val="00D471A0"/>
    <w:rsid w:val="00D475BF"/>
    <w:rsid w:val="00D47664"/>
    <w:rsid w:val="00D47AF6"/>
    <w:rsid w:val="00D51499"/>
    <w:rsid w:val="00D51A99"/>
    <w:rsid w:val="00D544E7"/>
    <w:rsid w:val="00D55303"/>
    <w:rsid w:val="00D56D8B"/>
    <w:rsid w:val="00D56F23"/>
    <w:rsid w:val="00D63303"/>
    <w:rsid w:val="00D6423C"/>
    <w:rsid w:val="00D65A4E"/>
    <w:rsid w:val="00D70D37"/>
    <w:rsid w:val="00D70F44"/>
    <w:rsid w:val="00D71087"/>
    <w:rsid w:val="00D72B25"/>
    <w:rsid w:val="00D72F77"/>
    <w:rsid w:val="00D731AC"/>
    <w:rsid w:val="00D73266"/>
    <w:rsid w:val="00D74596"/>
    <w:rsid w:val="00D75739"/>
    <w:rsid w:val="00D778FA"/>
    <w:rsid w:val="00D80066"/>
    <w:rsid w:val="00D81403"/>
    <w:rsid w:val="00D82107"/>
    <w:rsid w:val="00D828C6"/>
    <w:rsid w:val="00D82FDD"/>
    <w:rsid w:val="00D83358"/>
    <w:rsid w:val="00D84E9B"/>
    <w:rsid w:val="00D906BB"/>
    <w:rsid w:val="00D90DB3"/>
    <w:rsid w:val="00D93540"/>
    <w:rsid w:val="00DA48DB"/>
    <w:rsid w:val="00DA51E0"/>
    <w:rsid w:val="00DA54F8"/>
    <w:rsid w:val="00DA78A3"/>
    <w:rsid w:val="00DA7ED0"/>
    <w:rsid w:val="00DB05E5"/>
    <w:rsid w:val="00DB341F"/>
    <w:rsid w:val="00DB45A7"/>
    <w:rsid w:val="00DB4BC9"/>
    <w:rsid w:val="00DB605F"/>
    <w:rsid w:val="00DB6B2B"/>
    <w:rsid w:val="00DB736E"/>
    <w:rsid w:val="00DC0939"/>
    <w:rsid w:val="00DC1BD3"/>
    <w:rsid w:val="00DC1C1A"/>
    <w:rsid w:val="00DC21E0"/>
    <w:rsid w:val="00DC2411"/>
    <w:rsid w:val="00DC396D"/>
    <w:rsid w:val="00DC4D3D"/>
    <w:rsid w:val="00DC5334"/>
    <w:rsid w:val="00DC6DA2"/>
    <w:rsid w:val="00DC7020"/>
    <w:rsid w:val="00DC76B2"/>
    <w:rsid w:val="00DD04F5"/>
    <w:rsid w:val="00DD095E"/>
    <w:rsid w:val="00DD1228"/>
    <w:rsid w:val="00DD1CB7"/>
    <w:rsid w:val="00DD2AC2"/>
    <w:rsid w:val="00DD3277"/>
    <w:rsid w:val="00DD3B92"/>
    <w:rsid w:val="00DD5413"/>
    <w:rsid w:val="00DD56F1"/>
    <w:rsid w:val="00DD5794"/>
    <w:rsid w:val="00DD6177"/>
    <w:rsid w:val="00DD6820"/>
    <w:rsid w:val="00DD69A0"/>
    <w:rsid w:val="00DD72FE"/>
    <w:rsid w:val="00DE0D8E"/>
    <w:rsid w:val="00DE0E93"/>
    <w:rsid w:val="00DE1511"/>
    <w:rsid w:val="00DE1D54"/>
    <w:rsid w:val="00DE2ACE"/>
    <w:rsid w:val="00DE388F"/>
    <w:rsid w:val="00DE6B82"/>
    <w:rsid w:val="00DF1658"/>
    <w:rsid w:val="00DF2B50"/>
    <w:rsid w:val="00DF46B5"/>
    <w:rsid w:val="00E005DE"/>
    <w:rsid w:val="00E00A35"/>
    <w:rsid w:val="00E019BF"/>
    <w:rsid w:val="00E01CAF"/>
    <w:rsid w:val="00E0290E"/>
    <w:rsid w:val="00E0292E"/>
    <w:rsid w:val="00E030D1"/>
    <w:rsid w:val="00E03224"/>
    <w:rsid w:val="00E06FCF"/>
    <w:rsid w:val="00E12C62"/>
    <w:rsid w:val="00E146A9"/>
    <w:rsid w:val="00E14C6E"/>
    <w:rsid w:val="00E14DA9"/>
    <w:rsid w:val="00E15F76"/>
    <w:rsid w:val="00E214BF"/>
    <w:rsid w:val="00E21880"/>
    <w:rsid w:val="00E21A45"/>
    <w:rsid w:val="00E22382"/>
    <w:rsid w:val="00E235C8"/>
    <w:rsid w:val="00E278F5"/>
    <w:rsid w:val="00E27B03"/>
    <w:rsid w:val="00E27BCD"/>
    <w:rsid w:val="00E301DF"/>
    <w:rsid w:val="00E30400"/>
    <w:rsid w:val="00E30E76"/>
    <w:rsid w:val="00E33224"/>
    <w:rsid w:val="00E345E0"/>
    <w:rsid w:val="00E36171"/>
    <w:rsid w:val="00E36EC3"/>
    <w:rsid w:val="00E40442"/>
    <w:rsid w:val="00E4065A"/>
    <w:rsid w:val="00E407B3"/>
    <w:rsid w:val="00E407D3"/>
    <w:rsid w:val="00E42915"/>
    <w:rsid w:val="00E42CBB"/>
    <w:rsid w:val="00E435B5"/>
    <w:rsid w:val="00E44038"/>
    <w:rsid w:val="00E448DC"/>
    <w:rsid w:val="00E452A5"/>
    <w:rsid w:val="00E454A3"/>
    <w:rsid w:val="00E51436"/>
    <w:rsid w:val="00E514F6"/>
    <w:rsid w:val="00E5171B"/>
    <w:rsid w:val="00E51E08"/>
    <w:rsid w:val="00E528EA"/>
    <w:rsid w:val="00E54514"/>
    <w:rsid w:val="00E5557C"/>
    <w:rsid w:val="00E60A1F"/>
    <w:rsid w:val="00E62050"/>
    <w:rsid w:val="00E62615"/>
    <w:rsid w:val="00E62BEE"/>
    <w:rsid w:val="00E63124"/>
    <w:rsid w:val="00E636D6"/>
    <w:rsid w:val="00E6385C"/>
    <w:rsid w:val="00E665C2"/>
    <w:rsid w:val="00E711DB"/>
    <w:rsid w:val="00E7282C"/>
    <w:rsid w:val="00E72B66"/>
    <w:rsid w:val="00E74195"/>
    <w:rsid w:val="00E75C93"/>
    <w:rsid w:val="00E76495"/>
    <w:rsid w:val="00E77080"/>
    <w:rsid w:val="00E85F40"/>
    <w:rsid w:val="00E90186"/>
    <w:rsid w:val="00E9065A"/>
    <w:rsid w:val="00E94088"/>
    <w:rsid w:val="00E94D3B"/>
    <w:rsid w:val="00E964AA"/>
    <w:rsid w:val="00E96AC7"/>
    <w:rsid w:val="00EA08DB"/>
    <w:rsid w:val="00EA47EB"/>
    <w:rsid w:val="00EA76DD"/>
    <w:rsid w:val="00EA7B9E"/>
    <w:rsid w:val="00EB168D"/>
    <w:rsid w:val="00EB2000"/>
    <w:rsid w:val="00EB26FF"/>
    <w:rsid w:val="00EB30EF"/>
    <w:rsid w:val="00EB3D4A"/>
    <w:rsid w:val="00EB4295"/>
    <w:rsid w:val="00EB518D"/>
    <w:rsid w:val="00EB58F8"/>
    <w:rsid w:val="00EB5A16"/>
    <w:rsid w:val="00EB74E8"/>
    <w:rsid w:val="00EC03A3"/>
    <w:rsid w:val="00EC0FB1"/>
    <w:rsid w:val="00EC2648"/>
    <w:rsid w:val="00EC3798"/>
    <w:rsid w:val="00EC4565"/>
    <w:rsid w:val="00EC564B"/>
    <w:rsid w:val="00EC5B06"/>
    <w:rsid w:val="00EC65FF"/>
    <w:rsid w:val="00EC76AB"/>
    <w:rsid w:val="00ED0E3A"/>
    <w:rsid w:val="00ED1900"/>
    <w:rsid w:val="00ED2702"/>
    <w:rsid w:val="00ED3135"/>
    <w:rsid w:val="00ED3571"/>
    <w:rsid w:val="00ED426D"/>
    <w:rsid w:val="00ED4CC5"/>
    <w:rsid w:val="00EE212C"/>
    <w:rsid w:val="00EE2545"/>
    <w:rsid w:val="00EE2CA9"/>
    <w:rsid w:val="00EE36AC"/>
    <w:rsid w:val="00EE523E"/>
    <w:rsid w:val="00EE55D0"/>
    <w:rsid w:val="00EE5DC9"/>
    <w:rsid w:val="00EE608E"/>
    <w:rsid w:val="00EE68DE"/>
    <w:rsid w:val="00EE7A27"/>
    <w:rsid w:val="00EF1CEE"/>
    <w:rsid w:val="00EF2227"/>
    <w:rsid w:val="00EF2619"/>
    <w:rsid w:val="00EF2FAF"/>
    <w:rsid w:val="00EF7138"/>
    <w:rsid w:val="00F02A7F"/>
    <w:rsid w:val="00F042A4"/>
    <w:rsid w:val="00F05E17"/>
    <w:rsid w:val="00F06E33"/>
    <w:rsid w:val="00F07050"/>
    <w:rsid w:val="00F07D78"/>
    <w:rsid w:val="00F1142E"/>
    <w:rsid w:val="00F1371D"/>
    <w:rsid w:val="00F13872"/>
    <w:rsid w:val="00F147F1"/>
    <w:rsid w:val="00F1494B"/>
    <w:rsid w:val="00F1597E"/>
    <w:rsid w:val="00F15A75"/>
    <w:rsid w:val="00F208A6"/>
    <w:rsid w:val="00F21C07"/>
    <w:rsid w:val="00F21F93"/>
    <w:rsid w:val="00F232D6"/>
    <w:rsid w:val="00F25CAB"/>
    <w:rsid w:val="00F25F57"/>
    <w:rsid w:val="00F271A7"/>
    <w:rsid w:val="00F274C4"/>
    <w:rsid w:val="00F30810"/>
    <w:rsid w:val="00F3224F"/>
    <w:rsid w:val="00F33A03"/>
    <w:rsid w:val="00F345C0"/>
    <w:rsid w:val="00F34D39"/>
    <w:rsid w:val="00F36B2A"/>
    <w:rsid w:val="00F372E5"/>
    <w:rsid w:val="00F374D0"/>
    <w:rsid w:val="00F374FE"/>
    <w:rsid w:val="00F40C58"/>
    <w:rsid w:val="00F411FF"/>
    <w:rsid w:val="00F44470"/>
    <w:rsid w:val="00F46103"/>
    <w:rsid w:val="00F47713"/>
    <w:rsid w:val="00F47723"/>
    <w:rsid w:val="00F47EDC"/>
    <w:rsid w:val="00F50618"/>
    <w:rsid w:val="00F50BB7"/>
    <w:rsid w:val="00F52437"/>
    <w:rsid w:val="00F55662"/>
    <w:rsid w:val="00F55A06"/>
    <w:rsid w:val="00F55DD0"/>
    <w:rsid w:val="00F56E42"/>
    <w:rsid w:val="00F60759"/>
    <w:rsid w:val="00F60E8B"/>
    <w:rsid w:val="00F61FDC"/>
    <w:rsid w:val="00F62E50"/>
    <w:rsid w:val="00F63BA3"/>
    <w:rsid w:val="00F662E8"/>
    <w:rsid w:val="00F6691E"/>
    <w:rsid w:val="00F71675"/>
    <w:rsid w:val="00F72049"/>
    <w:rsid w:val="00F73074"/>
    <w:rsid w:val="00F7322A"/>
    <w:rsid w:val="00F7419B"/>
    <w:rsid w:val="00F74F8E"/>
    <w:rsid w:val="00F75F17"/>
    <w:rsid w:val="00F800EA"/>
    <w:rsid w:val="00F81420"/>
    <w:rsid w:val="00F84318"/>
    <w:rsid w:val="00F8441F"/>
    <w:rsid w:val="00F869CB"/>
    <w:rsid w:val="00F876B9"/>
    <w:rsid w:val="00F90C2C"/>
    <w:rsid w:val="00F90F83"/>
    <w:rsid w:val="00F9102A"/>
    <w:rsid w:val="00F910F8"/>
    <w:rsid w:val="00F91742"/>
    <w:rsid w:val="00F91B7B"/>
    <w:rsid w:val="00F92FA3"/>
    <w:rsid w:val="00F93E9F"/>
    <w:rsid w:val="00F9601F"/>
    <w:rsid w:val="00F97AE1"/>
    <w:rsid w:val="00FA0375"/>
    <w:rsid w:val="00FA0747"/>
    <w:rsid w:val="00FA2190"/>
    <w:rsid w:val="00FA2C01"/>
    <w:rsid w:val="00FA3335"/>
    <w:rsid w:val="00FA6C11"/>
    <w:rsid w:val="00FA7539"/>
    <w:rsid w:val="00FA790A"/>
    <w:rsid w:val="00FB06BE"/>
    <w:rsid w:val="00FB11F9"/>
    <w:rsid w:val="00FB51D1"/>
    <w:rsid w:val="00FB690B"/>
    <w:rsid w:val="00FB743E"/>
    <w:rsid w:val="00FC06F4"/>
    <w:rsid w:val="00FC160A"/>
    <w:rsid w:val="00FC2FF4"/>
    <w:rsid w:val="00FC4871"/>
    <w:rsid w:val="00FC7294"/>
    <w:rsid w:val="00FC7A60"/>
    <w:rsid w:val="00FC7FFE"/>
    <w:rsid w:val="00FD0CF3"/>
    <w:rsid w:val="00FD1C95"/>
    <w:rsid w:val="00FD1F97"/>
    <w:rsid w:val="00FD3DA4"/>
    <w:rsid w:val="00FD5907"/>
    <w:rsid w:val="00FD7E0F"/>
    <w:rsid w:val="00FE0157"/>
    <w:rsid w:val="00FE1EA6"/>
    <w:rsid w:val="00FE293B"/>
    <w:rsid w:val="00FE4AAC"/>
    <w:rsid w:val="00FE5034"/>
    <w:rsid w:val="00FE515C"/>
    <w:rsid w:val="00FE5E88"/>
    <w:rsid w:val="00FF0B9F"/>
    <w:rsid w:val="00FF2CA3"/>
    <w:rsid w:val="00FF37F3"/>
    <w:rsid w:val="00FF5D75"/>
    <w:rsid w:val="00FF6441"/>
    <w:rsid w:val="00FF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C4196C"/>
  <w14:defaultImageDpi w14:val="32767"/>
  <w15:chartTrackingRefBased/>
  <w15:docId w15:val="{CF0BF5AD-38DF-424D-A6BE-88580CE85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CI_text"/>
    <w:qFormat/>
    <w:rsid w:val="00E514F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5166"/>
    <w:pPr>
      <w:keepNext/>
      <w:keepLines/>
      <w:numPr>
        <w:numId w:val="16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5166"/>
    <w:pPr>
      <w:keepNext/>
      <w:keepLines/>
      <w:numPr>
        <w:ilvl w:val="1"/>
        <w:numId w:val="16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aliases w:val="CI_1.1.1_heading_3"/>
    <w:basedOn w:val="Standard"/>
    <w:next w:val="Standard"/>
    <w:link w:val="berschrift3Zchn"/>
    <w:uiPriority w:val="9"/>
    <w:unhideWhenUsed/>
    <w:qFormat/>
    <w:rsid w:val="00FD1C95"/>
    <w:pPr>
      <w:keepNext/>
      <w:keepLines/>
      <w:numPr>
        <w:ilvl w:val="2"/>
        <w:numId w:val="16"/>
      </w:numPr>
      <w:spacing w:before="40" w:after="40"/>
      <w:outlineLvl w:val="2"/>
    </w:pPr>
    <w:rPr>
      <w:rFonts w:eastAsiaTheme="majorEastAsia" w:cstheme="majorBidi"/>
      <w:i/>
      <w:color w:val="auto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5166"/>
    <w:pPr>
      <w:keepNext/>
      <w:keepLines/>
      <w:numPr>
        <w:ilvl w:val="3"/>
        <w:numId w:val="16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5166"/>
    <w:pPr>
      <w:keepNext/>
      <w:keepLines/>
      <w:numPr>
        <w:ilvl w:val="4"/>
        <w:numId w:val="16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5166"/>
    <w:pPr>
      <w:keepNext/>
      <w:keepLines/>
      <w:numPr>
        <w:ilvl w:val="5"/>
        <w:numId w:val="16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5166"/>
    <w:pPr>
      <w:keepNext/>
      <w:keepLines/>
      <w:numPr>
        <w:ilvl w:val="6"/>
        <w:numId w:val="1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5166"/>
    <w:pPr>
      <w:keepNext/>
      <w:keepLines/>
      <w:numPr>
        <w:ilvl w:val="7"/>
        <w:numId w:val="1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5166"/>
    <w:pPr>
      <w:keepNext/>
      <w:keepLines/>
      <w:numPr>
        <w:ilvl w:val="8"/>
        <w:numId w:val="1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CI_title"/>
    <w:uiPriority w:val="1"/>
    <w:qFormat/>
    <w:rsid w:val="00EB3D4A"/>
    <w:pPr>
      <w:spacing w:after="0" w:line="240" w:lineRule="auto"/>
    </w:pPr>
    <w:rPr>
      <w:rFonts w:ascii="Palatino Linotype" w:hAnsi="Palatino Linotype"/>
      <w:b/>
      <w:sz w:val="36"/>
    </w:rPr>
  </w:style>
  <w:style w:type="paragraph" w:customStyle="1" w:styleId="CIauthornames">
    <w:name w:val="CI_authornames"/>
    <w:next w:val="Standard"/>
    <w:qFormat/>
    <w:rsid w:val="00EB3D4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Kommentarzeichen">
    <w:name w:val="annotation reference"/>
    <w:rsid w:val="000C3B90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0C3B90"/>
  </w:style>
  <w:style w:type="character" w:customStyle="1" w:styleId="KommentartextZchn">
    <w:name w:val="Kommentartext Zchn"/>
    <w:basedOn w:val="Absatz-Standardschriftart"/>
    <w:link w:val="Kommentartext"/>
    <w:rsid w:val="000C3B90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customStyle="1" w:styleId="CIaffiliation">
    <w:name w:val="CI_affiliation"/>
    <w:qFormat/>
    <w:rsid w:val="00EB3D4A"/>
    <w:pPr>
      <w:adjustRightInd w:val="0"/>
      <w:snapToGrid w:val="0"/>
      <w:spacing w:after="0" w:line="200" w:lineRule="atLeast"/>
      <w:ind w:left="198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basedOn w:val="Absatz-Standardschriftart"/>
    <w:uiPriority w:val="99"/>
    <w:unhideWhenUsed/>
    <w:rsid w:val="000C3B9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C3B90"/>
    <w:rPr>
      <w:color w:val="605E5C"/>
      <w:shd w:val="clear" w:color="auto" w:fill="E1DFDD"/>
    </w:rPr>
  </w:style>
  <w:style w:type="paragraph" w:customStyle="1" w:styleId="RenewableEnergy17abstract">
    <w:name w:val="Renewable_Energy_1.7_abstract"/>
    <w:next w:val="Standard"/>
    <w:qFormat/>
    <w:rsid w:val="00EB3D4A"/>
    <w:pPr>
      <w:adjustRightInd w:val="0"/>
      <w:snapToGrid w:val="0"/>
      <w:spacing w:before="240" w:after="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CI1heading">
    <w:name w:val="CI_1_heading"/>
    <w:basedOn w:val="berschrift1"/>
    <w:qFormat/>
    <w:rsid w:val="00EB3D4A"/>
    <w:pPr>
      <w:numPr>
        <w:numId w:val="0"/>
      </w:numPr>
      <w:adjustRightInd w:val="0"/>
      <w:snapToGrid w:val="0"/>
      <w:spacing w:after="60" w:line="228" w:lineRule="auto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RenewableEnergy31text">
    <w:name w:val="Renewable_Energy_3.1_text"/>
    <w:link w:val="RenewableEnergy31textZchn"/>
    <w:qFormat/>
    <w:rsid w:val="00EB3D4A"/>
    <w:pPr>
      <w:adjustRightInd w:val="0"/>
      <w:snapToGrid w:val="0"/>
      <w:spacing w:after="0" w:line="228" w:lineRule="auto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RenewableEnergy31textZchn">
    <w:name w:val="Renewable_Energy_3.1_text Zchn"/>
    <w:basedOn w:val="Absatz-Standardschriftart"/>
    <w:link w:val="RenewableEnergy31text"/>
    <w:rsid w:val="00EB3D4A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RenewableEnergy31text1">
    <w:name w:val="Renewable_Energy_3.1_text_1"/>
    <w:link w:val="RenewableEnergy31text1Zchn"/>
    <w:qFormat/>
    <w:rsid w:val="00F05E1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RenewableEnergy31text1Zchn">
    <w:name w:val="Renewable_Energy_3.1_text_1 Zchn"/>
    <w:basedOn w:val="Absatz-Standardschriftart"/>
    <w:link w:val="RenewableEnergy31text1"/>
    <w:rsid w:val="00F05E1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RenewableEnergy41tablecaption">
    <w:name w:val="Renewable_Energy_4.1_table_caption"/>
    <w:qFormat/>
    <w:rsid w:val="00FC06F4"/>
    <w:pPr>
      <w:adjustRightInd w:val="0"/>
      <w:snapToGrid w:val="0"/>
      <w:spacing w:before="240" w:after="120" w:line="228" w:lineRule="auto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RenewableEnergy42tablebody">
    <w:name w:val="Renewable_Energy_4.2_table_body"/>
    <w:qFormat/>
    <w:rsid w:val="00E514F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RenewableEnergy21heading2">
    <w:name w:val="Renewable_Energy_2.1_heading2"/>
    <w:qFormat/>
    <w:rsid w:val="00E0292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CI11heading2">
    <w:name w:val="CI_1.1_heading2"/>
    <w:basedOn w:val="berschrift2"/>
    <w:link w:val="CI11heading2Zchn"/>
    <w:qFormat/>
    <w:rsid w:val="00E0292E"/>
    <w:pPr>
      <w:numPr>
        <w:ilvl w:val="0"/>
        <w:numId w:val="0"/>
      </w:numPr>
      <w:adjustRightInd w:val="0"/>
      <w:snapToGrid w:val="0"/>
      <w:spacing w:before="60" w:after="60" w:line="228" w:lineRule="auto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Beschriftung">
    <w:name w:val="caption"/>
    <w:aliases w:val="CI_Bildunterschrift"/>
    <w:basedOn w:val="Standard"/>
    <w:next w:val="Standard"/>
    <w:uiPriority w:val="35"/>
    <w:unhideWhenUsed/>
    <w:qFormat/>
    <w:rsid w:val="00C55DF5"/>
    <w:pPr>
      <w:spacing w:before="200"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rzxr">
    <w:name w:val="lrzxr"/>
    <w:basedOn w:val="Absatz-Standardschriftart"/>
    <w:rsid w:val="00264F35"/>
  </w:style>
  <w:style w:type="paragraph" w:customStyle="1" w:styleId="RenewableEnergy22heading22">
    <w:name w:val="Renewable_Energy_2.2_heading2_2"/>
    <w:qFormat/>
    <w:rsid w:val="00264F3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RenewableEnergy39equation">
    <w:name w:val="Renewable_Energy_3.9_equation"/>
    <w:qFormat/>
    <w:rsid w:val="00F7419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RenewableEnergy3aequationnumber">
    <w:name w:val="Renewable_Energy_3.a_equation_number"/>
    <w:qFormat/>
    <w:rsid w:val="00F7419B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RenewableEnergy41tablecaption1">
    <w:name w:val="Renewable_Energy_4.1_table_caption_1"/>
    <w:qFormat/>
    <w:rsid w:val="00FC06F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RenewableEnergy42tablebody1">
    <w:name w:val="Renewable_Energy_4.2_table_body_1"/>
    <w:qFormat/>
    <w:rsid w:val="00FC06F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4C6E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4C6E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paragraph" w:customStyle="1" w:styleId="RenewableEnergy32textnoindent">
    <w:name w:val="Renewable_Energy_3.2_text_no_indent"/>
    <w:basedOn w:val="RenewableEnergy31text1"/>
    <w:qFormat/>
    <w:rsid w:val="00C34A87"/>
    <w:pPr>
      <w:ind w:firstLine="0"/>
    </w:pPr>
  </w:style>
  <w:style w:type="paragraph" w:customStyle="1" w:styleId="RenewableEnergy62BackMatter">
    <w:name w:val="Renewable_Energy_6.2_BackMatter"/>
    <w:qFormat/>
    <w:rsid w:val="006352A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352AD"/>
    <w:pPr>
      <w:tabs>
        <w:tab w:val="left" w:pos="454"/>
      </w:tabs>
      <w:ind w:left="454" w:hanging="454"/>
      <w:jc w:val="left"/>
    </w:pPr>
    <w:rPr>
      <w:rFonts w:eastAsia="Times New Roman"/>
      <w:szCs w:val="22"/>
      <w:lang w:eastAsia="de-DE" w:bidi="en-US"/>
    </w:rPr>
  </w:style>
  <w:style w:type="character" w:customStyle="1" w:styleId="CitaviBibliographyEntryZchn">
    <w:name w:val="Citavi Bibliography Entry Zchn"/>
    <w:basedOn w:val="RenewableEnergy31text1Zchn"/>
    <w:link w:val="CitaviBibliographyEntry"/>
    <w:uiPriority w:val="99"/>
    <w:rsid w:val="006352AD"/>
    <w:rPr>
      <w:rFonts w:ascii="Palatino Linotype" w:eastAsia="Times New Roman" w:hAnsi="Palatino Linotype" w:cs="Times New Roman"/>
      <w:snapToGrid/>
      <w:color w:val="000000"/>
      <w:sz w:val="20"/>
      <w:lang w:val="en-US" w:eastAsia="de-DE" w:bidi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C5166"/>
    <w:pPr>
      <w:jc w:val="left"/>
    </w:pPr>
  </w:style>
  <w:style w:type="character" w:customStyle="1" w:styleId="CitaviBibliographyHeadingZchn">
    <w:name w:val="Citavi Bibliography Heading Zchn"/>
    <w:basedOn w:val="RenewableEnergy31textZchn"/>
    <w:link w:val="CitaviBibliographyHeading"/>
    <w:uiPriority w:val="99"/>
    <w:rsid w:val="002C5166"/>
    <w:rPr>
      <w:rFonts w:asciiTheme="majorHAnsi" w:eastAsiaTheme="majorEastAsia" w:hAnsiTheme="majorHAnsi" w:cstheme="majorBidi"/>
      <w:snapToGrid/>
      <w:color w:val="2F5496" w:themeColor="accent1" w:themeShade="BF"/>
      <w:sz w:val="32"/>
      <w:szCs w:val="32"/>
      <w:lang w:val="en-US" w:eastAsia="zh-CN"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C516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C5166"/>
    <w:pPr>
      <w:jc w:val="left"/>
    </w:pPr>
  </w:style>
  <w:style w:type="character" w:customStyle="1" w:styleId="CitaviChapterBibliographyHeadingZchn">
    <w:name w:val="Citavi Chapter Bibliography Heading Zchn"/>
    <w:basedOn w:val="RenewableEnergy31textZchn"/>
    <w:link w:val="CitaviChapterBibliographyHeading"/>
    <w:uiPriority w:val="99"/>
    <w:rsid w:val="002C5166"/>
    <w:rPr>
      <w:rFonts w:asciiTheme="majorHAnsi" w:eastAsiaTheme="majorEastAsia" w:hAnsiTheme="majorHAnsi" w:cstheme="majorBidi"/>
      <w:snapToGrid/>
      <w:color w:val="2F5496" w:themeColor="accent1" w:themeShade="BF"/>
      <w:sz w:val="26"/>
      <w:szCs w:val="26"/>
      <w:lang w:val="en-US" w:eastAsia="zh-CN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516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C5166"/>
    <w:pPr>
      <w:jc w:val="left"/>
      <w:outlineLvl w:val="9"/>
    </w:pPr>
    <w:rPr>
      <w:lang w:bidi="en-US"/>
    </w:rPr>
  </w:style>
  <w:style w:type="character" w:customStyle="1" w:styleId="CitaviBibliographySubheading1Zchn">
    <w:name w:val="Citavi Bibliography Subheading 1 Zchn"/>
    <w:basedOn w:val="RenewableEnergy31textZchn"/>
    <w:link w:val="CitaviBibliographySubheading1"/>
    <w:uiPriority w:val="99"/>
    <w:rsid w:val="002C5166"/>
    <w:rPr>
      <w:rFonts w:asciiTheme="majorHAnsi" w:eastAsiaTheme="majorEastAsia" w:hAnsiTheme="majorHAnsi" w:cstheme="majorBidi"/>
      <w:snapToGrid/>
      <w:color w:val="2F5496" w:themeColor="accent1" w:themeShade="BF"/>
      <w:sz w:val="26"/>
      <w:szCs w:val="26"/>
      <w:lang w:val="en-US" w:eastAsia="zh-CN" w:bidi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C5166"/>
    <w:pPr>
      <w:jc w:val="left"/>
      <w:outlineLvl w:val="9"/>
    </w:pPr>
    <w:rPr>
      <w:lang w:bidi="en-US"/>
    </w:rPr>
  </w:style>
  <w:style w:type="character" w:customStyle="1" w:styleId="CitaviBibliographySubheading2Zchn">
    <w:name w:val="Citavi Bibliography Subheading 2 Zchn"/>
    <w:basedOn w:val="RenewableEnergy31textZchn"/>
    <w:link w:val="CitaviBibliographySubheading2"/>
    <w:uiPriority w:val="99"/>
    <w:rsid w:val="002C5166"/>
    <w:rPr>
      <w:rFonts w:ascii="Palatino Linotype" w:eastAsiaTheme="majorEastAsia" w:hAnsi="Palatino Linotype" w:cstheme="majorBidi"/>
      <w:i/>
      <w:snapToGrid/>
      <w:color w:val="000000"/>
      <w:sz w:val="20"/>
      <w:szCs w:val="24"/>
      <w:lang w:val="en-US" w:eastAsia="zh-CN" w:bidi="en-US"/>
    </w:rPr>
  </w:style>
  <w:style w:type="character" w:customStyle="1" w:styleId="berschrift3Zchn">
    <w:name w:val="Überschrift 3 Zchn"/>
    <w:aliases w:val="CI_1.1.1_heading_3 Zchn"/>
    <w:basedOn w:val="Absatz-Standardschriftart"/>
    <w:link w:val="berschrift3"/>
    <w:uiPriority w:val="9"/>
    <w:rsid w:val="00FD1C95"/>
    <w:rPr>
      <w:rFonts w:ascii="Palatino Linotype" w:eastAsiaTheme="majorEastAsia" w:hAnsi="Palatino Linotype" w:cstheme="majorBidi"/>
      <w:i/>
      <w:sz w:val="20"/>
      <w:szCs w:val="24"/>
      <w:lang w:val="en-US" w:eastAsia="zh-CN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C5166"/>
    <w:pPr>
      <w:jc w:val="left"/>
      <w:outlineLvl w:val="9"/>
    </w:pPr>
    <w:rPr>
      <w:lang w:bidi="en-US"/>
    </w:rPr>
  </w:style>
  <w:style w:type="character" w:customStyle="1" w:styleId="CitaviBibliographySubheading3Zchn">
    <w:name w:val="Citavi Bibliography Subheading 3 Zchn"/>
    <w:basedOn w:val="RenewableEnergy31textZchn"/>
    <w:link w:val="CitaviBibliographySubheading3"/>
    <w:uiPriority w:val="99"/>
    <w:rsid w:val="002C5166"/>
    <w:rPr>
      <w:rFonts w:asciiTheme="majorHAnsi" w:eastAsiaTheme="majorEastAsia" w:hAnsiTheme="majorHAnsi" w:cstheme="majorBidi"/>
      <w:i/>
      <w:iCs/>
      <w:snapToGrid/>
      <w:color w:val="2F5496" w:themeColor="accent1" w:themeShade="BF"/>
      <w:sz w:val="20"/>
      <w:szCs w:val="20"/>
      <w:lang w:val="en-US" w:eastAsia="zh-CN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5166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zh-CN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C5166"/>
    <w:pPr>
      <w:jc w:val="left"/>
      <w:outlineLvl w:val="9"/>
    </w:pPr>
    <w:rPr>
      <w:lang w:bidi="en-US"/>
    </w:rPr>
  </w:style>
  <w:style w:type="character" w:customStyle="1" w:styleId="CitaviBibliographySubheading4Zchn">
    <w:name w:val="Citavi Bibliography Subheading 4 Zchn"/>
    <w:basedOn w:val="RenewableEnergy31textZchn"/>
    <w:link w:val="CitaviBibliographySubheading4"/>
    <w:uiPriority w:val="99"/>
    <w:rsid w:val="002C5166"/>
    <w:rPr>
      <w:rFonts w:asciiTheme="majorHAnsi" w:eastAsiaTheme="majorEastAsia" w:hAnsiTheme="majorHAnsi" w:cstheme="majorBidi"/>
      <w:snapToGrid/>
      <w:color w:val="2F5496" w:themeColor="accent1" w:themeShade="BF"/>
      <w:sz w:val="20"/>
      <w:szCs w:val="20"/>
      <w:lang w:val="en-US" w:eastAsia="zh-CN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5166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US" w:eastAsia="zh-CN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C5166"/>
    <w:pPr>
      <w:jc w:val="left"/>
      <w:outlineLvl w:val="9"/>
    </w:pPr>
    <w:rPr>
      <w:lang w:bidi="en-US"/>
    </w:rPr>
  </w:style>
  <w:style w:type="character" w:customStyle="1" w:styleId="CitaviBibliographySubheading5Zchn">
    <w:name w:val="Citavi Bibliography Subheading 5 Zchn"/>
    <w:basedOn w:val="RenewableEnergy31textZchn"/>
    <w:link w:val="CitaviBibliographySubheading5"/>
    <w:uiPriority w:val="99"/>
    <w:rsid w:val="002C5166"/>
    <w:rPr>
      <w:rFonts w:asciiTheme="majorHAnsi" w:eastAsiaTheme="majorEastAsia" w:hAnsiTheme="majorHAnsi" w:cstheme="majorBidi"/>
      <w:snapToGrid/>
      <w:color w:val="1F3763" w:themeColor="accent1" w:themeShade="7F"/>
      <w:sz w:val="20"/>
      <w:szCs w:val="20"/>
      <w:lang w:val="en-US" w:eastAsia="zh-CN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5166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US" w:eastAsia="zh-CN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C5166"/>
    <w:pPr>
      <w:jc w:val="left"/>
      <w:outlineLvl w:val="9"/>
    </w:pPr>
    <w:rPr>
      <w:lang w:bidi="en-US"/>
    </w:rPr>
  </w:style>
  <w:style w:type="character" w:customStyle="1" w:styleId="CitaviBibliographySubheading6Zchn">
    <w:name w:val="Citavi Bibliography Subheading 6 Zchn"/>
    <w:basedOn w:val="RenewableEnergy31textZchn"/>
    <w:link w:val="CitaviBibliographySubheading6"/>
    <w:uiPriority w:val="99"/>
    <w:rsid w:val="002C5166"/>
    <w:rPr>
      <w:rFonts w:asciiTheme="majorHAnsi" w:eastAsiaTheme="majorEastAsia" w:hAnsiTheme="majorHAnsi" w:cstheme="majorBidi"/>
      <w:i/>
      <w:iCs/>
      <w:snapToGrid/>
      <w:color w:val="1F3763" w:themeColor="accent1" w:themeShade="7F"/>
      <w:sz w:val="20"/>
      <w:szCs w:val="20"/>
      <w:lang w:val="en-US" w:eastAsia="zh-CN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5166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en-US" w:eastAsia="zh-CN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C5166"/>
    <w:pPr>
      <w:jc w:val="left"/>
      <w:outlineLvl w:val="9"/>
    </w:pPr>
    <w:rPr>
      <w:lang w:bidi="en-US"/>
    </w:rPr>
  </w:style>
  <w:style w:type="character" w:customStyle="1" w:styleId="CitaviBibliographySubheading7Zchn">
    <w:name w:val="Citavi Bibliography Subheading 7 Zchn"/>
    <w:basedOn w:val="RenewableEnergy31textZchn"/>
    <w:link w:val="CitaviBibliographySubheading7"/>
    <w:uiPriority w:val="99"/>
    <w:rsid w:val="002C5166"/>
    <w:rPr>
      <w:rFonts w:asciiTheme="majorHAnsi" w:eastAsiaTheme="majorEastAsia" w:hAnsiTheme="majorHAnsi" w:cstheme="majorBidi"/>
      <w:snapToGrid/>
      <w:color w:val="272727" w:themeColor="text1" w:themeTint="D8"/>
      <w:sz w:val="21"/>
      <w:szCs w:val="21"/>
      <w:lang w:val="en-US" w:eastAsia="zh-CN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516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zh-CN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C5166"/>
    <w:pPr>
      <w:jc w:val="left"/>
      <w:outlineLvl w:val="9"/>
    </w:pPr>
    <w:rPr>
      <w:lang w:bidi="en-US"/>
    </w:rPr>
  </w:style>
  <w:style w:type="character" w:customStyle="1" w:styleId="CitaviBibliographySubheading8Zchn">
    <w:name w:val="Citavi Bibliography Subheading 8 Zchn"/>
    <w:basedOn w:val="RenewableEnergy31textZchn"/>
    <w:link w:val="CitaviBibliographySubheading8"/>
    <w:uiPriority w:val="99"/>
    <w:rsid w:val="002C5166"/>
    <w:rPr>
      <w:rFonts w:asciiTheme="majorHAnsi" w:eastAsiaTheme="majorEastAsia" w:hAnsiTheme="majorHAnsi" w:cstheme="majorBidi"/>
      <w:i/>
      <w:iCs/>
      <w:snapToGrid/>
      <w:color w:val="272727" w:themeColor="text1" w:themeTint="D8"/>
      <w:sz w:val="21"/>
      <w:szCs w:val="21"/>
      <w:lang w:val="en-US" w:eastAsia="zh-CN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51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zh-CN"/>
    </w:rPr>
  </w:style>
  <w:style w:type="character" w:styleId="Platzhaltertext">
    <w:name w:val="Placeholder Text"/>
    <w:basedOn w:val="Absatz-Standardschriftart"/>
    <w:uiPriority w:val="99"/>
    <w:semiHidden/>
    <w:rsid w:val="00004D4E"/>
    <w:rPr>
      <w:color w:val="80808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D3569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AD3569"/>
  </w:style>
  <w:style w:type="character" w:styleId="Buchtitel">
    <w:name w:val="Book Title"/>
    <w:basedOn w:val="Absatz-Standardschriftart"/>
    <w:uiPriority w:val="33"/>
    <w:qFormat/>
    <w:rsid w:val="00AD3569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AD3569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AD3569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AD3569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AD3569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D356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D3569"/>
    <w:rPr>
      <w:rFonts w:ascii="Palatino Linotype" w:eastAsia="SimSun" w:hAnsi="Palatino Linotype" w:cs="Times New Roman"/>
      <w:i/>
      <w:iCs/>
      <w:color w:val="4472C4" w:themeColor="accent1"/>
      <w:sz w:val="20"/>
      <w:szCs w:val="20"/>
      <w:lang w:val="en-US" w:eastAsia="zh-CN"/>
    </w:rPr>
  </w:style>
  <w:style w:type="paragraph" w:styleId="Zitat">
    <w:name w:val="Quote"/>
    <w:basedOn w:val="Standard"/>
    <w:next w:val="Standard"/>
    <w:link w:val="ZitatZchn"/>
    <w:uiPriority w:val="29"/>
    <w:qFormat/>
    <w:rsid w:val="00AD356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D3569"/>
    <w:rPr>
      <w:rFonts w:ascii="Palatino Linotype" w:eastAsia="SimSun" w:hAnsi="Palatino Linotype" w:cs="Times New Roman"/>
      <w:i/>
      <w:iCs/>
      <w:color w:val="404040" w:themeColor="text1" w:themeTint="BF"/>
      <w:sz w:val="20"/>
      <w:szCs w:val="20"/>
      <w:lang w:val="en-US" w:eastAsia="zh-CN"/>
    </w:rPr>
  </w:style>
  <w:style w:type="paragraph" w:styleId="Listenabsatz">
    <w:name w:val="List Paragraph"/>
    <w:basedOn w:val="Standard"/>
    <w:uiPriority w:val="34"/>
    <w:qFormat/>
    <w:rsid w:val="00AD3569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AD35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D3569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D35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AD356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D35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AD356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D3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D356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D35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AD35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AD35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AD3569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AD3569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AD3569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D3569"/>
    <w:pPr>
      <w:spacing w:line="240" w:lineRule="auto"/>
    </w:pPr>
    <w:rPr>
      <w:rFonts w:ascii="Consolas" w:hAnsi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D3569"/>
    <w:rPr>
      <w:rFonts w:ascii="Consolas" w:eastAsia="SimSun" w:hAnsi="Consolas" w:cs="Times New Roman"/>
      <w:color w:val="000000"/>
      <w:sz w:val="20"/>
      <w:szCs w:val="20"/>
      <w:lang w:val="en-US" w:eastAsia="zh-CN"/>
    </w:rPr>
  </w:style>
  <w:style w:type="character" w:styleId="HTMLTastatur">
    <w:name w:val="HTML Keyboard"/>
    <w:basedOn w:val="Absatz-Standardschriftart"/>
    <w:uiPriority w:val="99"/>
    <w:semiHidden/>
    <w:unhideWhenUsed/>
    <w:rsid w:val="00AD3569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AD3569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AD3569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AD3569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AD3569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AD3569"/>
    <w:rPr>
      <w:rFonts w:ascii="Palatino Linotype" w:eastAsia="SimSun" w:hAnsi="Palatino Linotype" w:cs="Times New Roman"/>
      <w:i/>
      <w:iCs/>
      <w:color w:val="000000"/>
      <w:sz w:val="20"/>
      <w:szCs w:val="20"/>
      <w:lang w:val="en-US" w:eastAsia="zh-CN"/>
    </w:rPr>
  </w:style>
  <w:style w:type="character" w:styleId="HTMLAkronym">
    <w:name w:val="HTML Acronym"/>
    <w:basedOn w:val="Absatz-Standardschriftart"/>
    <w:uiPriority w:val="99"/>
    <w:semiHidden/>
    <w:unhideWhenUsed/>
    <w:rsid w:val="00AD3569"/>
  </w:style>
  <w:style w:type="paragraph" w:styleId="StandardWeb">
    <w:name w:val="Normal (Web)"/>
    <w:basedOn w:val="Standard"/>
    <w:uiPriority w:val="99"/>
    <w:unhideWhenUsed/>
    <w:rsid w:val="00AD3569"/>
    <w:rPr>
      <w:rFonts w:ascii="Times New Roman" w:hAnsi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AD3569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D3569"/>
    <w:rPr>
      <w:rFonts w:ascii="Consolas" w:eastAsia="SimSun" w:hAnsi="Consolas" w:cs="Times New Roman"/>
      <w:color w:val="000000"/>
      <w:sz w:val="21"/>
      <w:szCs w:val="21"/>
      <w:lang w:val="en-US" w:eastAsia="zh-CN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356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3569"/>
    <w:rPr>
      <w:rFonts w:ascii="Segoe UI" w:eastAsia="SimSun" w:hAnsi="Segoe UI" w:cs="Segoe UI"/>
      <w:color w:val="000000"/>
      <w:sz w:val="16"/>
      <w:szCs w:val="16"/>
      <w:lang w:val="en-US" w:eastAsia="zh-CN"/>
    </w:rPr>
  </w:style>
  <w:style w:type="character" w:styleId="Hervorhebung">
    <w:name w:val="Emphasis"/>
    <w:basedOn w:val="Absatz-Standardschriftart"/>
    <w:uiPriority w:val="20"/>
    <w:qFormat/>
    <w:rsid w:val="00AD3569"/>
    <w:rPr>
      <w:i/>
      <w:iCs/>
    </w:rPr>
  </w:style>
  <w:style w:type="character" w:styleId="Fett">
    <w:name w:val="Strong"/>
    <w:basedOn w:val="Absatz-Standardschriftart"/>
    <w:uiPriority w:val="22"/>
    <w:qFormat/>
    <w:rsid w:val="00AD356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AD3569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AD356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D3569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AD3569"/>
    <w:rPr>
      <w:rFonts w:ascii="Palatino Linotype" w:eastAsia="SimSun" w:hAnsi="Palatino Linotype" w:cs="Times New Roman"/>
      <w:color w:val="000000"/>
      <w:sz w:val="16"/>
      <w:szCs w:val="16"/>
      <w:lang w:val="en-US" w:eastAsia="zh-CN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D3569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D3569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AD3569"/>
    <w:rPr>
      <w:rFonts w:ascii="Palatino Linotype" w:eastAsia="SimSun" w:hAnsi="Palatino Linotype" w:cs="Times New Roman"/>
      <w:color w:val="000000"/>
      <w:sz w:val="16"/>
      <w:szCs w:val="16"/>
      <w:lang w:val="en-US" w:eastAsia="zh-CN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D3569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D3569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D3569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D3569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D3569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D3569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D3569"/>
  </w:style>
  <w:style w:type="character" w:customStyle="1" w:styleId="DatumZchn">
    <w:name w:val="Datum Zchn"/>
    <w:basedOn w:val="Absatz-Standardschriftart"/>
    <w:link w:val="Datum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D3569"/>
  </w:style>
  <w:style w:type="character" w:customStyle="1" w:styleId="AnredeZchn">
    <w:name w:val="Anrede Zchn"/>
    <w:basedOn w:val="Absatz-Standardschriftart"/>
    <w:link w:val="Anrede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D356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D3569"/>
    <w:rPr>
      <w:rFonts w:eastAsiaTheme="minorEastAsia"/>
      <w:color w:val="5A5A5A" w:themeColor="text1" w:themeTint="A5"/>
      <w:spacing w:val="15"/>
      <w:lang w:val="en-US" w:eastAsia="zh-CN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D356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AD3569"/>
    <w:rPr>
      <w:rFonts w:asciiTheme="majorHAnsi" w:eastAsiaTheme="majorEastAsia" w:hAnsiTheme="majorHAnsi" w:cstheme="majorBidi"/>
      <w:color w:val="000000"/>
      <w:sz w:val="24"/>
      <w:szCs w:val="24"/>
      <w:shd w:val="pct20" w:color="auto" w:fill="auto"/>
      <w:lang w:val="en-US" w:eastAsia="zh-CN"/>
    </w:rPr>
  </w:style>
  <w:style w:type="paragraph" w:styleId="Listenfortsetzung5">
    <w:name w:val="List Continue 5"/>
    <w:basedOn w:val="Standard"/>
    <w:uiPriority w:val="99"/>
    <w:semiHidden/>
    <w:unhideWhenUsed/>
    <w:rsid w:val="00AD3569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AD3569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AD3569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AD3569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AD3569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AD3569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Gruformel">
    <w:name w:val="Closing"/>
    <w:basedOn w:val="Standard"/>
    <w:link w:val="GruformelZchn"/>
    <w:uiPriority w:val="99"/>
    <w:semiHidden/>
    <w:unhideWhenUsed/>
    <w:rsid w:val="00AD3569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Titel">
    <w:name w:val="Title"/>
    <w:basedOn w:val="Standard"/>
    <w:next w:val="Standard"/>
    <w:link w:val="TitelZchn"/>
    <w:uiPriority w:val="10"/>
    <w:qFormat/>
    <w:rsid w:val="00AD3569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D356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paragraph" w:styleId="Listennummer5">
    <w:name w:val="List Number 5"/>
    <w:basedOn w:val="Standard"/>
    <w:uiPriority w:val="99"/>
    <w:semiHidden/>
    <w:unhideWhenUsed/>
    <w:rsid w:val="00AD3569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AD3569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AD3569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AD3569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AD3569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AD3569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AD3569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AD3569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AD3569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AD3569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AD3569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AD3569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AD3569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AD3569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AD3569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AD356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AD356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atLeast"/>
      <w:jc w:val="both"/>
    </w:pPr>
    <w:rPr>
      <w:rFonts w:ascii="Consolas" w:eastAsia="SimSun" w:hAnsi="Consolas" w:cs="Times New Roman"/>
      <w:color w:val="000000"/>
      <w:sz w:val="20"/>
      <w:szCs w:val="20"/>
      <w:lang w:val="en-US" w:eastAsia="zh-CN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D3569"/>
    <w:rPr>
      <w:rFonts w:ascii="Consolas" w:eastAsia="SimSun" w:hAnsi="Consolas" w:cs="Times New Roman"/>
      <w:color w:val="000000"/>
      <w:sz w:val="20"/>
      <w:szCs w:val="20"/>
      <w:lang w:val="en-US" w:eastAsia="zh-CN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D3569"/>
    <w:pPr>
      <w:ind w:left="200" w:hanging="20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AD3569"/>
    <w:pPr>
      <w:spacing w:line="240" w:lineRule="auto"/>
    </w:p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Endnotenzeichen">
    <w:name w:val="endnote reference"/>
    <w:basedOn w:val="Absatz-Standardschriftart"/>
    <w:uiPriority w:val="99"/>
    <w:semiHidden/>
    <w:unhideWhenUsed/>
    <w:rsid w:val="00AD3569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AD3569"/>
  </w:style>
  <w:style w:type="character" w:styleId="Zeilennummer">
    <w:name w:val="line number"/>
    <w:basedOn w:val="Absatz-Standardschriftart"/>
    <w:uiPriority w:val="99"/>
    <w:semiHidden/>
    <w:unhideWhenUsed/>
    <w:rsid w:val="00AD3569"/>
  </w:style>
  <w:style w:type="character" w:styleId="Funotenzeichen">
    <w:name w:val="footnote reference"/>
    <w:basedOn w:val="Absatz-Standardschriftart"/>
    <w:uiPriority w:val="99"/>
    <w:semiHidden/>
    <w:unhideWhenUsed/>
    <w:rsid w:val="00AD3569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AD3569"/>
    <w:pPr>
      <w:spacing w:line="240" w:lineRule="auto"/>
    </w:pPr>
    <w:rPr>
      <w:rFonts w:asciiTheme="majorHAnsi" w:eastAsiaTheme="majorEastAsia" w:hAnsiTheme="majorHAnsi" w:cstheme="majorBidi"/>
    </w:rPr>
  </w:style>
  <w:style w:type="paragraph" w:styleId="Umschlagadresse">
    <w:name w:val="envelope address"/>
    <w:basedOn w:val="Standard"/>
    <w:uiPriority w:val="99"/>
    <w:semiHidden/>
    <w:unhideWhenUsed/>
    <w:rsid w:val="00AD3569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D3569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AD3569"/>
    <w:pPr>
      <w:spacing w:line="240" w:lineRule="auto"/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AD3569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AD356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Kopfzeile">
    <w:name w:val="header"/>
    <w:basedOn w:val="Standard"/>
    <w:link w:val="KopfzeileZchn"/>
    <w:uiPriority w:val="99"/>
    <w:semiHidden/>
    <w:unhideWhenUsed/>
    <w:rsid w:val="00AD356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D3569"/>
    <w:pPr>
      <w:spacing w:line="240" w:lineRule="auto"/>
    </w:p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D3569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tandardeinzug">
    <w:name w:val="Normal Indent"/>
    <w:basedOn w:val="Standard"/>
    <w:uiPriority w:val="99"/>
    <w:semiHidden/>
    <w:unhideWhenUsed/>
    <w:rsid w:val="00AD3569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D3569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D3569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D3569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D3569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D3569"/>
    <w:pPr>
      <w:spacing w:after="100"/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D3569"/>
    <w:pPr>
      <w:spacing w:after="100"/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AD3569"/>
    <w:pPr>
      <w:spacing w:after="100"/>
      <w:ind w:left="4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AD3569"/>
    <w:pPr>
      <w:spacing w:after="100"/>
      <w:ind w:left="20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AD3569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AD3569"/>
    <w:pPr>
      <w:spacing w:line="240" w:lineRule="auto"/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AD3569"/>
    <w:pPr>
      <w:spacing w:line="240" w:lineRule="auto"/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AD3569"/>
    <w:pPr>
      <w:spacing w:line="240" w:lineRule="auto"/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AD3569"/>
    <w:pPr>
      <w:spacing w:line="240" w:lineRule="auto"/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AD3569"/>
    <w:pPr>
      <w:spacing w:line="240" w:lineRule="auto"/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AD3569"/>
    <w:pPr>
      <w:spacing w:line="240" w:lineRule="auto"/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AD3569"/>
    <w:pPr>
      <w:spacing w:line="240" w:lineRule="auto"/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AD3569"/>
    <w:pPr>
      <w:spacing w:line="240" w:lineRule="auto"/>
      <w:ind w:left="400" w:hanging="200"/>
    </w:pPr>
  </w:style>
  <w:style w:type="paragraph" w:styleId="berarbeitung">
    <w:name w:val="Revision"/>
    <w:hidden/>
    <w:uiPriority w:val="99"/>
    <w:semiHidden/>
    <w:rsid w:val="00364AAD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5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59F"/>
    <w:rPr>
      <w:rFonts w:ascii="Segoe UI" w:eastAsia="SimSun" w:hAnsi="Segoe UI" w:cs="Segoe UI"/>
      <w:color w:val="000000"/>
      <w:sz w:val="18"/>
      <w:szCs w:val="18"/>
      <w:lang w:val="en-US" w:eastAsia="zh-CN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73DAD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563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111heading3">
    <w:name w:val="CI_1.1.1_heading3"/>
    <w:basedOn w:val="CI11heading2"/>
    <w:link w:val="CI111heading3Zchn"/>
    <w:rsid w:val="00C06287"/>
  </w:style>
  <w:style w:type="character" w:customStyle="1" w:styleId="CI11heading2Zchn">
    <w:name w:val="CI_1.1_heading2 Zchn"/>
    <w:basedOn w:val="berschrift2Zchn"/>
    <w:link w:val="CI11heading2"/>
    <w:rsid w:val="00C06287"/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6"/>
      <w:lang w:val="en-US" w:eastAsia="de-DE" w:bidi="en-US"/>
    </w:rPr>
  </w:style>
  <w:style w:type="character" w:customStyle="1" w:styleId="CI111heading3Zchn">
    <w:name w:val="CI_1.1.1_heading3 Zchn"/>
    <w:basedOn w:val="CI11heading2Zchn"/>
    <w:link w:val="CI111heading3"/>
    <w:rsid w:val="00C06287"/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6"/>
      <w:lang w:val="en-US" w:eastAsia="de-DE" w:bidi="en-US"/>
    </w:rPr>
  </w:style>
  <w:style w:type="paragraph" w:customStyle="1" w:styleId="Default">
    <w:name w:val="Default"/>
    <w:rsid w:val="00BB4C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4">
    <w:name w:val="A14"/>
    <w:uiPriority w:val="99"/>
    <w:rsid w:val="00E96AC7"/>
    <w:rPr>
      <w:rFonts w:cs="Myriad Pro"/>
      <w:color w:val="000000"/>
      <w:sz w:val="16"/>
      <w:szCs w:val="16"/>
    </w:rPr>
  </w:style>
  <w:style w:type="character" w:customStyle="1" w:styleId="A6">
    <w:name w:val="A6"/>
    <w:uiPriority w:val="99"/>
    <w:rsid w:val="00F92FA3"/>
    <w:rPr>
      <w:rFonts w:cs="Bliss Pro ExtraLigh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3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44AC4-3936-468B-9DE1-13BD9C3FF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206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lmeyer, Merle</dc:creator>
  <cp:keywords/>
  <dc:description/>
  <cp:lastModifiedBy>Merle Sehlmeyer</cp:lastModifiedBy>
  <cp:revision>10</cp:revision>
  <cp:lastPrinted>2024-03-31T09:14:00Z</cp:lastPrinted>
  <dcterms:created xsi:type="dcterms:W3CDTF">2025-02-19T12:56:00Z</dcterms:created>
  <dcterms:modified xsi:type="dcterms:W3CDTF">2025-03-2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6a58d64e499b748f795e4310296397f28e086d76cdd6c9f053f6de45b13cdb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</vt:lpwstr>
  </property>
  <property fmtid="{D5CDD505-2E9C-101B-9397-08002B2CF9AE}" pid="8" name="CitaviDocumentProperty_15">
    <vt:lpwstr>Standard</vt:lpwstr>
  </property>
  <property fmtid="{D5CDD505-2E9C-101B-9397-08002B2CF9AE}" pid="9" name="CitaviDocumentProperty_17">
    <vt:lpwstr>Standard</vt:lpwstr>
  </property>
  <property fmtid="{D5CDD505-2E9C-101B-9397-08002B2CF9AE}" pid="10" name="CitaviDocumentProperty_7">
    <vt:lpwstr>SIIRI A06</vt:lpwstr>
  </property>
  <property fmtid="{D5CDD505-2E9C-101B-9397-08002B2CF9AE}" pid="11" name="CitaviDocumentProperty_0">
    <vt:lpwstr>532e2f3a-d328-4b9e-984b-8d97c4c46d54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6.18.0.1</vt:lpwstr>
  </property>
  <property fmtid="{D5CDD505-2E9C-101B-9397-08002B2CF9AE}" pid="14" name="CitaviDocumentProperty_8">
    <vt:lpwstr>CloudProjectKey=uwf21pe0syim3bofjr1stb2lorse1ddeq09sb8kh; ProjectName=SIIRI A06</vt:lpwstr>
  </property>
</Properties>
</file>